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500"/>
        <w:gridCol w:w="4500"/>
      </w:tblGrid>
      <w:tr w:rsidR="00B83F84" w:rsidRPr="00375F56" w14:paraId="1331ED59" w14:textId="77777777" w:rsidTr="00492707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163E37" w14:textId="77777777" w:rsidR="00B83F84" w:rsidRPr="00375F56" w:rsidRDefault="00B83F84" w:rsidP="00492707">
            <w:pPr>
              <w:spacing w:line="257" w:lineRule="auto"/>
              <w:rPr>
                <w:b/>
                <w:bCs/>
              </w:rPr>
            </w:pPr>
            <w:r w:rsidRPr="00375F56">
              <w:rPr>
                <w:rFonts w:ascii="Calibri" w:eastAsia="Calibri" w:hAnsi="Calibri" w:cs="Calibri"/>
                <w:b/>
                <w:bCs/>
              </w:rPr>
              <w:t xml:space="preserve">First names 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5D8E8A" w14:textId="77777777" w:rsidR="00B83F84" w:rsidRPr="00375F56" w:rsidRDefault="00B83F84" w:rsidP="00492707">
            <w:pPr>
              <w:spacing w:line="257" w:lineRule="auto"/>
              <w:rPr>
                <w:b/>
                <w:bCs/>
              </w:rPr>
            </w:pPr>
            <w:r w:rsidRPr="00375F56">
              <w:rPr>
                <w:rFonts w:ascii="Calibri" w:eastAsia="Calibri" w:hAnsi="Calibri" w:cs="Calibri"/>
                <w:b/>
                <w:bCs/>
              </w:rPr>
              <w:t xml:space="preserve">Surnames  </w:t>
            </w:r>
          </w:p>
        </w:tc>
      </w:tr>
      <w:tr w:rsidR="009D0DB3" w:rsidRPr="009D0DB3" w14:paraId="3E9A09A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7E169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35235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bel</w:t>
            </w:r>
          </w:p>
        </w:tc>
      </w:tr>
      <w:tr w:rsidR="009D0DB3" w:rsidRPr="009D0DB3" w14:paraId="522D3CB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70992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B0D02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damali</w:t>
            </w:r>
          </w:p>
        </w:tc>
      </w:tr>
      <w:tr w:rsidR="009D0DB3" w:rsidRPr="009D0DB3" w14:paraId="27D3A29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7FBB5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B4381B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deloye</w:t>
            </w:r>
          </w:p>
        </w:tc>
      </w:tr>
      <w:tr w:rsidR="009D0DB3" w:rsidRPr="009D0DB3" w14:paraId="2B5DBFE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D1170A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O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11B321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deyemi</w:t>
            </w:r>
          </w:p>
        </w:tc>
      </w:tr>
      <w:tr w:rsidR="009D0DB3" w:rsidRPr="009D0DB3" w14:paraId="23E1E21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98AE9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R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A6E488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drego</w:t>
            </w:r>
          </w:p>
        </w:tc>
      </w:tr>
      <w:tr w:rsidR="009D0DB3" w:rsidRPr="009D0DB3" w14:paraId="2FB8CB1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ABBE9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 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6BC453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guilar Jimenez</w:t>
            </w:r>
          </w:p>
        </w:tc>
      </w:tr>
      <w:tr w:rsidR="009D0DB3" w:rsidRPr="009D0DB3" w14:paraId="77B518C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54F9E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0472C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hmad</w:t>
            </w:r>
          </w:p>
        </w:tc>
      </w:tr>
      <w:tr w:rsidR="009D0DB3" w:rsidRPr="009D0DB3" w14:paraId="2D11760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84A99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6AE64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hmad Haider</w:t>
            </w:r>
          </w:p>
        </w:tc>
      </w:tr>
      <w:tr w:rsidR="009D0DB3" w:rsidRPr="009D0DB3" w14:paraId="70B24F9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E9DFF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4185A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hmed</w:t>
            </w:r>
          </w:p>
        </w:tc>
      </w:tr>
      <w:tr w:rsidR="009D0DB3" w:rsidRPr="009D0DB3" w14:paraId="0E9AE94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3A3EC2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2A6A87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hwireng</w:t>
            </w:r>
          </w:p>
        </w:tc>
      </w:tr>
      <w:tr w:rsidR="009D0DB3" w:rsidRPr="009D0DB3" w14:paraId="195E4BA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7F50EA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401B2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insworth</w:t>
            </w:r>
          </w:p>
        </w:tc>
      </w:tr>
      <w:tr w:rsidR="009D0DB3" w:rsidRPr="009D0DB3" w14:paraId="6A36404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189577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CEDCF4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l-Sheklly</w:t>
            </w:r>
          </w:p>
        </w:tc>
      </w:tr>
      <w:tr w:rsidR="009D0DB3" w:rsidRPr="009D0DB3" w14:paraId="3B32D37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E4C709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88C67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lamoudi</w:t>
            </w:r>
          </w:p>
        </w:tc>
      </w:tr>
      <w:tr w:rsidR="009D0DB3" w:rsidRPr="009D0DB3" w14:paraId="3121D02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E76F5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A676A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li</w:t>
            </w:r>
          </w:p>
        </w:tc>
      </w:tr>
      <w:tr w:rsidR="009D0DB3" w:rsidRPr="009D0DB3" w14:paraId="6F22C31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3B8E6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D4147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ljaroof</w:t>
            </w:r>
          </w:p>
        </w:tc>
      </w:tr>
      <w:tr w:rsidR="009D0DB3" w:rsidRPr="009D0DB3" w14:paraId="6962079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A2644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EDD06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ll</w:t>
            </w:r>
          </w:p>
        </w:tc>
      </w:tr>
      <w:tr w:rsidR="009D0DB3" w:rsidRPr="009D0DB3" w14:paraId="34072C0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0CA20D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59E08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llan</w:t>
            </w:r>
          </w:p>
        </w:tc>
      </w:tr>
      <w:tr w:rsidR="009D0DB3" w:rsidRPr="009D0DB3" w14:paraId="16288EE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31D17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 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C3E1E9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llen</w:t>
            </w:r>
          </w:p>
        </w:tc>
      </w:tr>
      <w:tr w:rsidR="009D0DB3" w:rsidRPr="009D0DB3" w14:paraId="4E257C2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FFEE8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6F192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llerton</w:t>
            </w:r>
          </w:p>
        </w:tc>
      </w:tr>
      <w:tr w:rsidR="009D0DB3" w:rsidRPr="009D0DB3" w14:paraId="4C18A2D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F19F0C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3652F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llsop</w:t>
            </w:r>
          </w:p>
        </w:tc>
      </w:tr>
      <w:tr w:rsidR="009D0DB3" w:rsidRPr="009D0DB3" w14:paraId="6BD1B9B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2B1FD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97154D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lmeida</w:t>
            </w:r>
          </w:p>
        </w:tc>
      </w:tr>
      <w:tr w:rsidR="009D0DB3" w:rsidRPr="009D0DB3" w14:paraId="7FA72EE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7CE7EF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EAA41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ltmann</w:t>
            </w:r>
          </w:p>
        </w:tc>
      </w:tr>
      <w:tr w:rsidR="009D0DB3" w:rsidRPr="009D0DB3" w14:paraId="75F2D9F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BF0E4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M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B93F38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lvarez Corral</w:t>
            </w:r>
          </w:p>
        </w:tc>
      </w:tr>
      <w:tr w:rsidR="009D0DB3" w:rsidRPr="009D0DB3" w14:paraId="5A3A8FE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0A1854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F82711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moils</w:t>
            </w:r>
          </w:p>
        </w:tc>
      </w:tr>
      <w:tr w:rsidR="009D0DB3" w:rsidRPr="009D0DB3" w14:paraId="187D8BB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B037F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A60A3E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nderson</w:t>
            </w:r>
          </w:p>
        </w:tc>
      </w:tr>
      <w:tr w:rsidR="009D0DB3" w:rsidRPr="009D0DB3" w14:paraId="59221B5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65FCC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9ECCC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ntoniades</w:t>
            </w:r>
          </w:p>
        </w:tc>
      </w:tr>
      <w:tr w:rsidR="009D0DB3" w:rsidRPr="009D0DB3" w14:paraId="16D140B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7FFC4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4FCF1B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rbane</w:t>
            </w:r>
          </w:p>
        </w:tc>
      </w:tr>
      <w:tr w:rsidR="009D0DB3" w:rsidRPr="009D0DB3" w14:paraId="03934F6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AB5F8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D7D863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rias</w:t>
            </w:r>
          </w:p>
        </w:tc>
      </w:tr>
      <w:tr w:rsidR="009D0DB3" w:rsidRPr="009D0DB3" w14:paraId="0C42C6E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596D9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lastRenderedPageBreak/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CE37E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rmour</w:t>
            </w:r>
          </w:p>
        </w:tc>
      </w:tr>
      <w:tr w:rsidR="009D0DB3" w:rsidRPr="009D0DB3" w14:paraId="6535585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D436D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048000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rmstrong</w:t>
            </w:r>
          </w:p>
        </w:tc>
      </w:tr>
      <w:tr w:rsidR="009D0DB3" w:rsidRPr="009D0DB3" w14:paraId="7BF3323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8A047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DA978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rmstrong</w:t>
            </w:r>
          </w:p>
        </w:tc>
      </w:tr>
      <w:tr w:rsidR="009D0DB3" w:rsidRPr="009D0DB3" w14:paraId="092569B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BDB2A1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EAD62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rnold</w:t>
            </w:r>
          </w:p>
        </w:tc>
      </w:tr>
      <w:tr w:rsidR="009D0DB3" w:rsidRPr="009D0DB3" w14:paraId="5A7025C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B54332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3BD53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rnold</w:t>
            </w:r>
          </w:p>
        </w:tc>
      </w:tr>
      <w:tr w:rsidR="009D0DB3" w:rsidRPr="009D0DB3" w14:paraId="59D7BBA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65377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0E1F6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shish</w:t>
            </w:r>
          </w:p>
        </w:tc>
      </w:tr>
      <w:tr w:rsidR="009D0DB3" w:rsidRPr="009D0DB3" w14:paraId="570ED93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481FC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F83B7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shworth</w:t>
            </w:r>
          </w:p>
        </w:tc>
      </w:tr>
      <w:tr w:rsidR="009D0DB3" w:rsidRPr="009D0DB3" w14:paraId="606E7C8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FB0E72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0A0B5E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shworth</w:t>
            </w:r>
          </w:p>
        </w:tc>
      </w:tr>
      <w:tr w:rsidR="009D0DB3" w:rsidRPr="009D0DB3" w14:paraId="0E0A53E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9AC811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E129B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slani</w:t>
            </w:r>
          </w:p>
        </w:tc>
      </w:tr>
      <w:tr w:rsidR="009D0DB3" w:rsidRPr="009D0DB3" w14:paraId="165FF21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D42B45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30E4AF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ssefa-Kebede</w:t>
            </w:r>
          </w:p>
        </w:tc>
      </w:tr>
      <w:tr w:rsidR="009D0DB3" w:rsidRPr="009D0DB3" w14:paraId="3D8CB6F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D7A4A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D3EF3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tkin</w:t>
            </w:r>
          </w:p>
        </w:tc>
      </w:tr>
      <w:tr w:rsidR="009D0DB3" w:rsidRPr="009D0DB3" w14:paraId="1A2F156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54257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92DB96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tkin</w:t>
            </w:r>
          </w:p>
        </w:tc>
      </w:tr>
      <w:tr w:rsidR="009D0DB3" w:rsidRPr="009D0DB3" w14:paraId="50632BD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5456C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D92B62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ul</w:t>
            </w:r>
          </w:p>
        </w:tc>
      </w:tr>
      <w:tr w:rsidR="009D0DB3" w:rsidRPr="009D0DB3" w14:paraId="6FBAF43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96CFD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B0766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ung</w:t>
            </w:r>
          </w:p>
        </w:tc>
      </w:tr>
      <w:tr w:rsidR="009D0DB3" w:rsidRPr="009D0DB3" w14:paraId="68E815C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23858B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6B06A3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ustin</w:t>
            </w:r>
          </w:p>
        </w:tc>
      </w:tr>
      <w:tr w:rsidR="009D0DB3" w:rsidRPr="009D0DB3" w14:paraId="3049E5F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97492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8DD63C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vram</w:t>
            </w:r>
          </w:p>
        </w:tc>
      </w:tr>
      <w:tr w:rsidR="009D0DB3" w:rsidRPr="009D0DB3" w14:paraId="59FD702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082DA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CCB30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youb</w:t>
            </w:r>
          </w:p>
        </w:tc>
      </w:tr>
      <w:tr w:rsidR="009D0DB3" w:rsidRPr="009D0DB3" w14:paraId="6C87205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AC3989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C2140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abores</w:t>
            </w:r>
          </w:p>
        </w:tc>
      </w:tr>
      <w:tr w:rsidR="009D0DB3" w:rsidRPr="009D0DB3" w14:paraId="490AEE1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F094A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84A06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aggott</w:t>
            </w:r>
          </w:p>
        </w:tc>
      </w:tr>
      <w:tr w:rsidR="009D0DB3" w:rsidRPr="009D0DB3" w14:paraId="168A516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35D555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EA04BD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agshaw</w:t>
            </w:r>
          </w:p>
        </w:tc>
      </w:tr>
      <w:tr w:rsidR="009D0DB3" w:rsidRPr="009D0DB3" w14:paraId="67A42B6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6164E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68201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aguley</w:t>
            </w:r>
          </w:p>
        </w:tc>
      </w:tr>
      <w:tr w:rsidR="009D0DB3" w:rsidRPr="009D0DB3" w14:paraId="51B653B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0231EB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5D05D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ailey</w:t>
            </w:r>
          </w:p>
        </w:tc>
      </w:tr>
      <w:tr w:rsidR="009D0DB3" w:rsidRPr="009D0DB3" w14:paraId="51213B7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B64CF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 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B2EC5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aillie</w:t>
            </w:r>
          </w:p>
        </w:tc>
      </w:tr>
      <w:tr w:rsidR="009D0DB3" w:rsidRPr="009D0DB3" w14:paraId="43B27A5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F4169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9141D3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ain</w:t>
            </w:r>
          </w:p>
        </w:tc>
      </w:tr>
      <w:tr w:rsidR="009D0DB3" w:rsidRPr="009D0DB3" w14:paraId="7831E8C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0C298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A21CA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akali</w:t>
            </w:r>
          </w:p>
        </w:tc>
      </w:tr>
      <w:tr w:rsidR="009D0DB3" w:rsidRPr="009D0DB3" w14:paraId="0AE4794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DBB869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270B2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akau</w:t>
            </w:r>
          </w:p>
        </w:tc>
      </w:tr>
      <w:tr w:rsidR="009D0DB3" w:rsidRPr="009D0DB3" w14:paraId="5B60AEC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0DF1B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3FEA73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aldry</w:t>
            </w:r>
          </w:p>
        </w:tc>
      </w:tr>
      <w:tr w:rsidR="009D0DB3" w:rsidRPr="009D0DB3" w14:paraId="742DEEB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1E206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CDB88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aldwin</w:t>
            </w:r>
          </w:p>
        </w:tc>
      </w:tr>
      <w:tr w:rsidR="009D0DB3" w:rsidRPr="009D0DB3" w14:paraId="5F29559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12B8EC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10B62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aldwin</w:t>
            </w:r>
          </w:p>
        </w:tc>
      </w:tr>
      <w:tr w:rsidR="009D0DB3" w:rsidRPr="009D0DB3" w14:paraId="16A3752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FC5E7C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lastRenderedPageBreak/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65ADB7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allard</w:t>
            </w:r>
          </w:p>
        </w:tc>
      </w:tr>
      <w:tr w:rsidR="009D0DB3" w:rsidRPr="009D0DB3" w14:paraId="74A7B5B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D2F15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80DCE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anerjee</w:t>
            </w:r>
          </w:p>
        </w:tc>
      </w:tr>
      <w:tr w:rsidR="009D0DB3" w:rsidRPr="009D0DB3" w14:paraId="4C667C3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F38DA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B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8E9E9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ang</w:t>
            </w:r>
          </w:p>
        </w:tc>
      </w:tr>
      <w:tr w:rsidR="009D0DB3" w:rsidRPr="009D0DB3" w14:paraId="543D62F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B82BE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 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E7972F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arker</w:t>
            </w:r>
          </w:p>
        </w:tc>
      </w:tr>
      <w:tr w:rsidR="009D0DB3" w:rsidRPr="009D0DB3" w14:paraId="2203905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09D49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2DE6F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arman</w:t>
            </w:r>
          </w:p>
        </w:tc>
      </w:tr>
      <w:tr w:rsidR="009D0DB3" w:rsidRPr="009D0DB3" w14:paraId="3B456DA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DC4386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B5DF5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arratt</w:t>
            </w:r>
          </w:p>
        </w:tc>
      </w:tr>
      <w:tr w:rsidR="009D0DB3" w:rsidRPr="009D0DB3" w14:paraId="0C472F0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8CC5A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F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86BE8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arrett</w:t>
            </w:r>
          </w:p>
        </w:tc>
      </w:tr>
      <w:tr w:rsidR="009D0DB3" w:rsidRPr="009D0DB3" w14:paraId="1A7213B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1E338E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D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0A628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asire</w:t>
            </w:r>
          </w:p>
        </w:tc>
      </w:tr>
      <w:tr w:rsidR="009D0DB3" w:rsidRPr="009D0DB3" w14:paraId="00F4621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6AD19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DF812C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asu</w:t>
            </w:r>
          </w:p>
        </w:tc>
      </w:tr>
      <w:tr w:rsidR="009D0DB3" w:rsidRPr="009D0DB3" w14:paraId="2DA947E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63B60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4A90F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ates</w:t>
            </w:r>
          </w:p>
        </w:tc>
      </w:tr>
      <w:tr w:rsidR="009D0DB3" w:rsidRPr="009D0DB3" w14:paraId="10A2AB7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38246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D9B28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ates</w:t>
            </w:r>
          </w:p>
        </w:tc>
      </w:tr>
      <w:tr w:rsidR="009D0DB3" w:rsidRPr="009D0DB3" w14:paraId="648C617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99374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FEA24A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atterham</w:t>
            </w:r>
          </w:p>
        </w:tc>
      </w:tr>
      <w:tr w:rsidR="009D0DB3" w:rsidRPr="009D0DB3" w14:paraId="443AE46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852EA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5AF37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axendale</w:t>
            </w:r>
          </w:p>
        </w:tc>
      </w:tr>
      <w:tr w:rsidR="009D0DB3" w:rsidRPr="009D0DB3" w14:paraId="5A0E2A1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5880B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84F6CD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ayes</w:t>
            </w:r>
          </w:p>
        </w:tc>
      </w:tr>
      <w:tr w:rsidR="009D0DB3" w:rsidRPr="009D0DB3" w14:paraId="75BC8BB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71E64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9D4DB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eadsworth</w:t>
            </w:r>
          </w:p>
        </w:tc>
      </w:tr>
      <w:tr w:rsidR="009D0DB3" w:rsidRPr="009D0DB3" w14:paraId="1B470B6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D4840C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E9B16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eckett</w:t>
            </w:r>
          </w:p>
        </w:tc>
      </w:tr>
      <w:tr w:rsidR="009D0DB3" w:rsidRPr="009D0DB3" w14:paraId="5CFC332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F8DC34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M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C89C94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eggs</w:t>
            </w:r>
          </w:p>
        </w:tc>
      </w:tr>
      <w:tr w:rsidR="009D0DB3" w:rsidRPr="009D0DB3" w14:paraId="42FD767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43A1D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A43E7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egum</w:t>
            </w:r>
          </w:p>
        </w:tc>
      </w:tr>
      <w:tr w:rsidR="009D0DB3" w:rsidRPr="009D0DB3" w14:paraId="4BA8D5F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B7345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5E9C8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eirne</w:t>
            </w:r>
          </w:p>
        </w:tc>
      </w:tr>
      <w:tr w:rsidR="009D0DB3" w:rsidRPr="009D0DB3" w14:paraId="15C91DD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25518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DB577F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ell</w:t>
            </w:r>
          </w:p>
        </w:tc>
      </w:tr>
      <w:tr w:rsidR="009D0DB3" w:rsidRPr="009D0DB3" w14:paraId="1B16398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8AC7C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A1DFA3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ell</w:t>
            </w:r>
          </w:p>
        </w:tc>
      </w:tr>
      <w:tr w:rsidR="009D0DB3" w:rsidRPr="009D0DB3" w14:paraId="7BD3691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EA8AB9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7CB42E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ennett</w:t>
            </w:r>
          </w:p>
        </w:tc>
      </w:tr>
      <w:tr w:rsidR="009D0DB3" w:rsidRPr="009D0DB3" w14:paraId="0C1811A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73A63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BD815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eranova</w:t>
            </w:r>
          </w:p>
        </w:tc>
      </w:tr>
      <w:tr w:rsidR="009D0DB3" w:rsidRPr="009D0DB3" w14:paraId="0E16A9A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6A9AE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C531D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ermperi</w:t>
            </w:r>
          </w:p>
        </w:tc>
      </w:tr>
      <w:tr w:rsidR="009D0DB3" w:rsidRPr="009D0DB3" w14:paraId="25991AD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763DC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12C252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erridge</w:t>
            </w:r>
          </w:p>
        </w:tc>
      </w:tr>
      <w:tr w:rsidR="009D0DB3" w:rsidRPr="009D0DB3" w14:paraId="0316CFC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DA65D6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25A08F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erry</w:t>
            </w:r>
          </w:p>
        </w:tc>
      </w:tr>
      <w:tr w:rsidR="009D0DB3" w:rsidRPr="009D0DB3" w14:paraId="0E2043E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2D323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9EB978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etts</w:t>
            </w:r>
          </w:p>
        </w:tc>
      </w:tr>
      <w:tr w:rsidR="009D0DB3" w:rsidRPr="009D0DB3" w14:paraId="165D79A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DA8B9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929744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evan</w:t>
            </w:r>
          </w:p>
        </w:tc>
      </w:tr>
      <w:tr w:rsidR="009D0DB3" w:rsidRPr="009D0DB3" w14:paraId="215572D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11545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DE32F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hui</w:t>
            </w:r>
          </w:p>
        </w:tc>
      </w:tr>
      <w:tr w:rsidR="009D0DB3" w:rsidRPr="009D0DB3" w14:paraId="38D4074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6235E6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lastRenderedPageBreak/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5EA4E8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ingham</w:t>
            </w:r>
          </w:p>
        </w:tc>
      </w:tr>
      <w:tr w:rsidR="009D0DB3" w:rsidRPr="009D0DB3" w14:paraId="0DC38CF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27440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26953E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irchall</w:t>
            </w:r>
          </w:p>
        </w:tc>
      </w:tr>
      <w:tr w:rsidR="009D0DB3" w:rsidRPr="009D0DB3" w14:paraId="15B1207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03E2B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A1D00B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ishop</w:t>
            </w:r>
          </w:p>
        </w:tc>
      </w:tr>
      <w:tr w:rsidR="009D0DB3" w:rsidRPr="009D0DB3" w14:paraId="0D9F74C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737EAC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7366A7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isnauthsing</w:t>
            </w:r>
          </w:p>
        </w:tc>
      </w:tr>
      <w:tr w:rsidR="009D0DB3" w:rsidRPr="009D0DB3" w14:paraId="67F0784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50DC4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E204B2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laikely</w:t>
            </w:r>
          </w:p>
        </w:tc>
      </w:tr>
      <w:tr w:rsidR="009D0DB3" w:rsidRPr="009D0DB3" w14:paraId="4FDDFEA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F4221F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1DDE1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loss</w:t>
            </w:r>
          </w:p>
        </w:tc>
      </w:tr>
      <w:tr w:rsidR="009D0DB3" w:rsidRPr="009D0DB3" w14:paraId="53B2722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7E647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E029D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olger</w:t>
            </w:r>
          </w:p>
        </w:tc>
      </w:tr>
      <w:tr w:rsidR="009D0DB3" w:rsidRPr="009D0DB3" w14:paraId="111D2BC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D11EF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C E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49E1F2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olton</w:t>
            </w:r>
          </w:p>
        </w:tc>
      </w:tr>
      <w:tr w:rsidR="009D0DB3" w:rsidRPr="009D0DB3" w14:paraId="0121140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243AC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3EF5F2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onnington</w:t>
            </w:r>
          </w:p>
        </w:tc>
      </w:tr>
      <w:tr w:rsidR="009D0DB3" w:rsidRPr="009D0DB3" w14:paraId="2D23821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D09723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6F412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otkai</w:t>
            </w:r>
          </w:p>
        </w:tc>
      </w:tr>
      <w:tr w:rsidR="009D0DB3" w:rsidRPr="009D0DB3" w14:paraId="4D8B00E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43393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F628E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ourne</w:t>
            </w:r>
          </w:p>
        </w:tc>
      </w:tr>
      <w:tr w:rsidR="009D0DB3" w:rsidRPr="009D0DB3" w14:paraId="4DC948C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AF5EF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DBD00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ourne</w:t>
            </w:r>
          </w:p>
        </w:tc>
      </w:tr>
      <w:tr w:rsidR="009D0DB3" w:rsidRPr="009D0DB3" w14:paraId="4F69D4E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DF9F42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1756C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ramham</w:t>
            </w:r>
          </w:p>
        </w:tc>
      </w:tr>
      <w:tr w:rsidR="009D0DB3" w:rsidRPr="009D0DB3" w14:paraId="491BE98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18B6D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2B670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rear</w:t>
            </w:r>
          </w:p>
        </w:tc>
      </w:tr>
      <w:tr w:rsidR="009D0DB3" w:rsidRPr="009D0DB3" w14:paraId="33EB297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DAE18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E0A805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reen</w:t>
            </w:r>
          </w:p>
        </w:tc>
      </w:tr>
      <w:tr w:rsidR="009D0DB3" w:rsidRPr="009D0DB3" w14:paraId="534844B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A3284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4D086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reeze</w:t>
            </w:r>
          </w:p>
        </w:tc>
      </w:tr>
      <w:tr w:rsidR="009D0DB3" w:rsidRPr="009D0DB3" w14:paraId="67F9369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81E10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FA27F4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riggs</w:t>
            </w:r>
          </w:p>
        </w:tc>
      </w:tr>
      <w:tr w:rsidR="009D0DB3" w:rsidRPr="009D0DB3" w14:paraId="26429FD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B0CF8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15FAC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right</w:t>
            </w:r>
          </w:p>
        </w:tc>
      </w:tr>
      <w:tr w:rsidR="009D0DB3" w:rsidRPr="009D0DB3" w14:paraId="622F3D8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FB35D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 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44CD25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rightling</w:t>
            </w:r>
          </w:p>
        </w:tc>
      </w:tr>
      <w:tr w:rsidR="009D0DB3" w:rsidRPr="009D0DB3" w14:paraId="68F0BF1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578A8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E694E6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rill</w:t>
            </w:r>
          </w:p>
        </w:tc>
      </w:tr>
      <w:tr w:rsidR="009D0DB3" w:rsidRPr="009D0DB3" w14:paraId="76CD894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6DEFB9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66B8D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rindle</w:t>
            </w:r>
          </w:p>
        </w:tc>
      </w:tr>
      <w:tr w:rsidR="009D0DB3" w:rsidRPr="009D0DB3" w14:paraId="12E1B7C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18A16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F54EE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road</w:t>
            </w:r>
          </w:p>
        </w:tc>
      </w:tr>
      <w:tr w:rsidR="009D0DB3" w:rsidRPr="009D0DB3" w14:paraId="402D39A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53694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2FA1CB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roadley</w:t>
            </w:r>
          </w:p>
        </w:tc>
      </w:tr>
      <w:tr w:rsidR="009D0DB3" w:rsidRPr="009D0DB3" w14:paraId="26E2E29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08AD7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1F31E6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rookes</w:t>
            </w:r>
          </w:p>
        </w:tc>
      </w:tr>
      <w:tr w:rsidR="009D0DB3" w:rsidRPr="009D0DB3" w14:paraId="2D436D1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91A732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C1360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roome</w:t>
            </w:r>
          </w:p>
        </w:tc>
      </w:tr>
      <w:tr w:rsidR="009D0DB3" w:rsidRPr="009D0DB3" w14:paraId="6891774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BDA39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C39983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rown</w:t>
            </w:r>
          </w:p>
        </w:tc>
      </w:tr>
      <w:tr w:rsidR="009D0DB3" w:rsidRPr="009D0DB3" w14:paraId="538EF58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F9AD8C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27C3F2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rown</w:t>
            </w:r>
          </w:p>
        </w:tc>
      </w:tr>
      <w:tr w:rsidR="009D0DB3" w:rsidRPr="009D0DB3" w14:paraId="22B0052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6F529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C0CE1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rown</w:t>
            </w:r>
          </w:p>
        </w:tc>
      </w:tr>
      <w:tr w:rsidR="009D0DB3" w:rsidRPr="009D0DB3" w14:paraId="6376ECC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5C2821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0636F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rown</w:t>
            </w:r>
          </w:p>
        </w:tc>
      </w:tr>
      <w:tr w:rsidR="009D0DB3" w:rsidRPr="009D0DB3" w14:paraId="433592F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65983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lastRenderedPageBreak/>
              <w:t>J 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8CF8E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rown</w:t>
            </w:r>
          </w:p>
        </w:tc>
      </w:tr>
      <w:tr w:rsidR="009D0DB3" w:rsidRPr="009D0DB3" w14:paraId="2140131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54719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966F7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rown</w:t>
            </w:r>
          </w:p>
        </w:tc>
      </w:tr>
      <w:tr w:rsidR="009D0DB3" w:rsidRPr="009D0DB3" w14:paraId="3521F8D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229E6F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8DC09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rown</w:t>
            </w:r>
          </w:p>
        </w:tc>
      </w:tr>
      <w:tr w:rsidR="009D0DB3" w:rsidRPr="009D0DB3" w14:paraId="03620F0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353E20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V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1276B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rown</w:t>
            </w:r>
          </w:p>
        </w:tc>
      </w:tr>
      <w:tr w:rsidR="009D0DB3" w:rsidRPr="009D0DB3" w14:paraId="5AF4A62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E61A7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D92FCB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rugha</w:t>
            </w:r>
          </w:p>
        </w:tc>
      </w:tr>
      <w:tr w:rsidR="009D0DB3" w:rsidRPr="009D0DB3" w14:paraId="3EB15AF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6972B8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06E334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runskill</w:t>
            </w:r>
          </w:p>
        </w:tc>
      </w:tr>
      <w:tr w:rsidR="009D0DB3" w:rsidRPr="009D0DB3" w14:paraId="61E697B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4FCB15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D2B519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uch</w:t>
            </w:r>
          </w:p>
        </w:tc>
      </w:tr>
      <w:tr w:rsidR="009D0DB3" w:rsidRPr="009D0DB3" w14:paraId="6F9FBE5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656998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4D82C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uckley</w:t>
            </w:r>
          </w:p>
        </w:tc>
      </w:tr>
      <w:tr w:rsidR="009D0DB3" w:rsidRPr="009D0DB3" w14:paraId="1C68737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5742C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AA180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ularga</w:t>
            </w:r>
          </w:p>
        </w:tc>
      </w:tr>
      <w:tr w:rsidR="009D0DB3" w:rsidRPr="009D0DB3" w14:paraId="60EB5F5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E21D16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6A3E7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ullmore</w:t>
            </w:r>
          </w:p>
        </w:tc>
      </w:tr>
      <w:tr w:rsidR="009D0DB3" w:rsidRPr="009D0DB3" w14:paraId="5632075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B4FC4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3ECC5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urden</w:t>
            </w:r>
          </w:p>
        </w:tc>
      </w:tr>
      <w:tr w:rsidR="009D0DB3" w:rsidRPr="009D0DB3" w14:paraId="51FB2E1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84F5C8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9CB5E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urdett</w:t>
            </w:r>
          </w:p>
        </w:tc>
      </w:tr>
      <w:tr w:rsidR="009D0DB3" w:rsidRPr="009D0DB3" w14:paraId="2E44D47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250E9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4AD7A9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urn</w:t>
            </w:r>
          </w:p>
        </w:tc>
      </w:tr>
      <w:tr w:rsidR="009D0DB3" w:rsidRPr="009D0DB3" w14:paraId="6326E02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1988CE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61B34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urns</w:t>
            </w:r>
          </w:p>
        </w:tc>
      </w:tr>
      <w:tr w:rsidR="009D0DB3" w:rsidRPr="009D0DB3" w14:paraId="47C3B5B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72886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5E75C1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urns</w:t>
            </w:r>
          </w:p>
        </w:tc>
      </w:tr>
      <w:tr w:rsidR="009D0DB3" w:rsidRPr="009D0DB3" w14:paraId="11F772E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1E261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A7EB3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usby</w:t>
            </w:r>
          </w:p>
        </w:tc>
      </w:tr>
      <w:tr w:rsidR="009D0DB3" w:rsidRPr="009D0DB3" w14:paraId="206C532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D00AEA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3A5F7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utcher</w:t>
            </w:r>
          </w:p>
        </w:tc>
      </w:tr>
      <w:tr w:rsidR="009D0DB3" w:rsidRPr="009D0DB3" w14:paraId="106B3AE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6BF0EF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AD964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utt</w:t>
            </w:r>
          </w:p>
        </w:tc>
      </w:tr>
      <w:tr w:rsidR="009D0DB3" w:rsidRPr="009D0DB3" w14:paraId="1AF920F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BE5A5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D9DD4C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yrne</w:t>
            </w:r>
          </w:p>
        </w:tc>
      </w:tr>
      <w:tr w:rsidR="009D0DB3" w:rsidRPr="009D0DB3" w14:paraId="51990DA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272D74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AB8E0E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airns</w:t>
            </w:r>
          </w:p>
        </w:tc>
      </w:tr>
      <w:tr w:rsidR="009D0DB3" w:rsidRPr="009D0DB3" w14:paraId="06F4442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ACC22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 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A1959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alder</w:t>
            </w:r>
          </w:p>
        </w:tc>
      </w:tr>
      <w:tr w:rsidR="009D0DB3" w:rsidRPr="009D0DB3" w14:paraId="321F693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E8646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60155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alvelo</w:t>
            </w:r>
          </w:p>
        </w:tc>
      </w:tr>
      <w:tr w:rsidR="009D0DB3" w:rsidRPr="009D0DB3" w14:paraId="4504285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156A0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918E1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arborn</w:t>
            </w:r>
          </w:p>
        </w:tc>
      </w:tr>
      <w:tr w:rsidR="009D0DB3" w:rsidRPr="009D0DB3" w14:paraId="53E9BFB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8DAA9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4D53F4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ard</w:t>
            </w:r>
          </w:p>
        </w:tc>
      </w:tr>
      <w:tr w:rsidR="009D0DB3" w:rsidRPr="009D0DB3" w14:paraId="640A401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6CB46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A51ED5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arr</w:t>
            </w:r>
          </w:p>
        </w:tc>
      </w:tr>
      <w:tr w:rsidR="009D0DB3" w:rsidRPr="009D0DB3" w14:paraId="66279C2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48F83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670B4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arr</w:t>
            </w:r>
          </w:p>
        </w:tc>
      </w:tr>
      <w:tr w:rsidR="009D0DB3" w:rsidRPr="009D0DB3" w14:paraId="2EC19B4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9E27F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70C1A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arson</w:t>
            </w:r>
          </w:p>
        </w:tc>
      </w:tr>
      <w:tr w:rsidR="009D0DB3" w:rsidRPr="009D0DB3" w14:paraId="745C054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6EBF7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B34B4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arter</w:t>
            </w:r>
          </w:p>
        </w:tc>
      </w:tr>
      <w:tr w:rsidR="009D0DB3" w:rsidRPr="009D0DB3" w14:paraId="58045F7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944A71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9CA7C0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asey</w:t>
            </w:r>
          </w:p>
        </w:tc>
      </w:tr>
      <w:tr w:rsidR="009D0DB3" w:rsidRPr="009D0DB3" w14:paraId="06D629E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CE88E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lastRenderedPageBreak/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066123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assar</w:t>
            </w:r>
          </w:p>
        </w:tc>
      </w:tr>
      <w:tr w:rsidR="009D0DB3" w:rsidRPr="009D0DB3" w14:paraId="7C3464E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11DC1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535CE3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avanagh</w:t>
            </w:r>
          </w:p>
        </w:tc>
      </w:tr>
      <w:tr w:rsidR="009D0DB3" w:rsidRPr="009D0DB3" w14:paraId="6F7A6E1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10AF3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1F9A9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hablani</w:t>
            </w:r>
          </w:p>
        </w:tc>
      </w:tr>
      <w:tr w:rsidR="009D0DB3" w:rsidRPr="009D0DB3" w14:paraId="2C3AF1F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DF636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F5D6B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halder</w:t>
            </w:r>
          </w:p>
        </w:tc>
      </w:tr>
      <w:tr w:rsidR="009D0DB3" w:rsidRPr="009D0DB3" w14:paraId="11B417E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614F2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 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263B0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halmers</w:t>
            </w:r>
          </w:p>
        </w:tc>
      </w:tr>
      <w:tr w:rsidR="009D0DB3" w:rsidRPr="009D0DB3" w14:paraId="214C2EC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05929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 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D69CD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hambers</w:t>
            </w:r>
          </w:p>
        </w:tc>
      </w:tr>
      <w:tr w:rsidR="009D0DB3" w:rsidRPr="009D0DB3" w14:paraId="79E54AF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ABBBD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F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51603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han</w:t>
            </w:r>
          </w:p>
        </w:tc>
      </w:tr>
      <w:tr w:rsidR="009D0DB3" w:rsidRPr="009D0DB3" w14:paraId="3EAFC02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7ACC6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 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E00C5C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hannon</w:t>
            </w:r>
          </w:p>
        </w:tc>
      </w:tr>
      <w:tr w:rsidR="009D0DB3" w:rsidRPr="009D0DB3" w14:paraId="3D2C6B2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6B6AB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EEAB4F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hapman</w:t>
            </w:r>
          </w:p>
        </w:tc>
      </w:tr>
      <w:tr w:rsidR="009D0DB3" w:rsidRPr="009D0DB3" w14:paraId="55BD590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1681E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82DF4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haralambou</w:t>
            </w:r>
          </w:p>
        </w:tc>
      </w:tr>
      <w:tr w:rsidR="009D0DB3" w:rsidRPr="009D0DB3" w14:paraId="19C9185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0D230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05BA4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haudhuri</w:t>
            </w:r>
          </w:p>
        </w:tc>
      </w:tr>
      <w:tr w:rsidR="009D0DB3" w:rsidRPr="009D0DB3" w14:paraId="2200F62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B8229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D14CCC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heckley</w:t>
            </w:r>
          </w:p>
        </w:tc>
      </w:tr>
      <w:tr w:rsidR="009D0DB3" w:rsidRPr="009D0DB3" w14:paraId="7FE07AA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EF82B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475A24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hen</w:t>
            </w:r>
          </w:p>
        </w:tc>
      </w:tr>
      <w:tr w:rsidR="009D0DB3" w:rsidRPr="009D0DB3" w14:paraId="2E5D150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CE3D3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0F848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heng</w:t>
            </w:r>
          </w:p>
        </w:tc>
      </w:tr>
      <w:tr w:rsidR="009D0DB3" w:rsidRPr="009D0DB3" w14:paraId="2B153DB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3FD68E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AEC70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hetham</w:t>
            </w:r>
          </w:p>
        </w:tc>
      </w:tr>
      <w:tr w:rsidR="009D0DB3" w:rsidRPr="009D0DB3" w14:paraId="58D2590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ED72E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5E684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hilds</w:t>
            </w:r>
          </w:p>
        </w:tc>
      </w:tr>
      <w:tr w:rsidR="009D0DB3" w:rsidRPr="009D0DB3" w14:paraId="5C1B315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AD820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 R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61703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hilvers</w:t>
            </w:r>
          </w:p>
        </w:tc>
      </w:tr>
      <w:tr w:rsidR="009D0DB3" w:rsidRPr="009D0DB3" w14:paraId="3C9E503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3FDED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55E0D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hinoy</w:t>
            </w:r>
          </w:p>
        </w:tc>
      </w:tr>
      <w:tr w:rsidR="009D0DB3" w:rsidRPr="009D0DB3" w14:paraId="0706053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07776B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1126B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hiribiri</w:t>
            </w:r>
          </w:p>
        </w:tc>
      </w:tr>
      <w:tr w:rsidR="009D0DB3" w:rsidRPr="009D0DB3" w14:paraId="7C41339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D03735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86D82D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hong-James</w:t>
            </w:r>
          </w:p>
        </w:tc>
      </w:tr>
      <w:tr w:rsidR="009D0DB3" w:rsidRPr="009D0DB3" w14:paraId="075FD56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651E9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54697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houdhury</w:t>
            </w:r>
          </w:p>
        </w:tc>
      </w:tr>
      <w:tr w:rsidR="009D0DB3" w:rsidRPr="009D0DB3" w14:paraId="5F7DB22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898C2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D3A56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houdhury</w:t>
            </w:r>
          </w:p>
        </w:tc>
      </w:tr>
      <w:tr w:rsidR="009D0DB3" w:rsidRPr="009D0DB3" w14:paraId="00EF2FC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280FB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F04E0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howienczyk</w:t>
            </w:r>
          </w:p>
        </w:tc>
      </w:tr>
      <w:tr w:rsidR="009D0DB3" w:rsidRPr="009D0DB3" w14:paraId="2F0097B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307A93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F3CCB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hristie</w:t>
            </w:r>
          </w:p>
        </w:tc>
      </w:tr>
      <w:tr w:rsidR="009D0DB3" w:rsidRPr="009D0DB3" w14:paraId="618B12E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C9132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0F0D0E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hrystal</w:t>
            </w:r>
          </w:p>
        </w:tc>
      </w:tr>
      <w:tr w:rsidR="009D0DB3" w:rsidRPr="009D0DB3" w14:paraId="4444A09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F61BBE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717FE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lark</w:t>
            </w:r>
          </w:p>
        </w:tc>
      </w:tr>
      <w:tr w:rsidR="009D0DB3" w:rsidRPr="009D0DB3" w14:paraId="6B92413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D20C1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0258CA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lark</w:t>
            </w:r>
          </w:p>
        </w:tc>
      </w:tr>
      <w:tr w:rsidR="009D0DB3" w:rsidRPr="009D0DB3" w14:paraId="6FF004E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DC540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38FD51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larke</w:t>
            </w:r>
          </w:p>
        </w:tc>
      </w:tr>
      <w:tr w:rsidR="009D0DB3" w:rsidRPr="009D0DB3" w14:paraId="0A4C735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F877C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8178B6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lohisey</w:t>
            </w:r>
          </w:p>
        </w:tc>
      </w:tr>
      <w:tr w:rsidR="009D0DB3" w:rsidRPr="009D0DB3" w14:paraId="4E10F3C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F0D66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lastRenderedPageBreak/>
              <w:t>G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5DD71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oakley</w:t>
            </w:r>
          </w:p>
        </w:tc>
      </w:tr>
      <w:tr w:rsidR="009D0DB3" w:rsidRPr="009D0DB3" w14:paraId="728D415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B66021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Z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6A5D6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oburn</w:t>
            </w:r>
          </w:p>
        </w:tc>
      </w:tr>
      <w:tr w:rsidR="009D0DB3" w:rsidRPr="009D0DB3" w14:paraId="4A89715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11283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4065A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oetzee</w:t>
            </w:r>
          </w:p>
        </w:tc>
      </w:tr>
      <w:tr w:rsidR="009D0DB3" w:rsidRPr="009D0DB3" w14:paraId="7E1770C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CD179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0F4D5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ole</w:t>
            </w:r>
          </w:p>
        </w:tc>
      </w:tr>
      <w:tr w:rsidR="009D0DB3" w:rsidRPr="009D0DB3" w14:paraId="2354351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4F531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33ABD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oleman</w:t>
            </w:r>
          </w:p>
        </w:tc>
      </w:tr>
      <w:tr w:rsidR="009D0DB3" w:rsidRPr="009D0DB3" w14:paraId="31EA7B7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0849E7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F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C064D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onneh</w:t>
            </w:r>
          </w:p>
        </w:tc>
      </w:tr>
      <w:tr w:rsidR="009D0DB3" w:rsidRPr="009D0DB3" w14:paraId="3DFFB86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B8FE79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B35CE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onnell</w:t>
            </w:r>
          </w:p>
        </w:tc>
      </w:tr>
      <w:tr w:rsidR="009D0DB3" w:rsidRPr="009D0DB3" w14:paraId="5168D8F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51060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D611B8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onnolly</w:t>
            </w:r>
          </w:p>
        </w:tc>
      </w:tr>
      <w:tr w:rsidR="009D0DB3" w:rsidRPr="009D0DB3" w14:paraId="2EB94CC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E59336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16F4C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onnor</w:t>
            </w:r>
          </w:p>
        </w:tc>
      </w:tr>
      <w:tr w:rsidR="009D0DB3" w:rsidRPr="009D0DB3" w14:paraId="728F16E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C29FF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680B43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ook</w:t>
            </w:r>
          </w:p>
        </w:tc>
      </w:tr>
      <w:tr w:rsidR="009D0DB3" w:rsidRPr="009D0DB3" w14:paraId="74D83A8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66F2D4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28086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ooper</w:t>
            </w:r>
          </w:p>
        </w:tc>
      </w:tr>
      <w:tr w:rsidR="009D0DB3" w:rsidRPr="009D0DB3" w14:paraId="098D8F6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4938D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21638C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ooper</w:t>
            </w:r>
          </w:p>
        </w:tc>
      </w:tr>
      <w:tr w:rsidR="009D0DB3" w:rsidRPr="009D0DB3" w14:paraId="2459493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C40D9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4AD84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ooper</w:t>
            </w:r>
          </w:p>
        </w:tc>
      </w:tr>
      <w:tr w:rsidR="009D0DB3" w:rsidRPr="009D0DB3" w14:paraId="2193D89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5A4F7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3A87B6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opeland</w:t>
            </w:r>
          </w:p>
        </w:tc>
      </w:tr>
      <w:tr w:rsidR="009D0DB3" w:rsidRPr="009D0DB3" w14:paraId="072E0DD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E90A8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A457F3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Cosier </w:t>
            </w:r>
          </w:p>
        </w:tc>
      </w:tr>
      <w:tr w:rsidR="009D0DB3" w:rsidRPr="009D0DB3" w14:paraId="3042780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D6A98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M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33975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Coulding </w:t>
            </w:r>
          </w:p>
        </w:tc>
      </w:tr>
      <w:tr w:rsidR="009D0DB3" w:rsidRPr="009D0DB3" w14:paraId="5D990A1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040CC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69D18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oupland</w:t>
            </w:r>
          </w:p>
        </w:tc>
      </w:tr>
      <w:tr w:rsidR="009D0DB3" w:rsidRPr="009D0DB3" w14:paraId="1D338E4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24904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CBF97E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ox</w:t>
            </w:r>
          </w:p>
        </w:tc>
      </w:tr>
      <w:tr w:rsidR="009D0DB3" w:rsidRPr="009D0DB3" w14:paraId="096C2A6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DE5077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5C2E6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raig</w:t>
            </w:r>
          </w:p>
        </w:tc>
      </w:tr>
      <w:tr w:rsidR="009D0DB3" w:rsidRPr="009D0DB3" w14:paraId="0E39B7D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A2E81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AD8E5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risp</w:t>
            </w:r>
          </w:p>
        </w:tc>
      </w:tr>
      <w:tr w:rsidR="009D0DB3" w:rsidRPr="009D0DB3" w14:paraId="72DF1EE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74E2A4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B83BE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ristiano</w:t>
            </w:r>
          </w:p>
        </w:tc>
      </w:tr>
      <w:tr w:rsidR="009D0DB3" w:rsidRPr="009D0DB3" w14:paraId="28FED53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B0714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 G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FF6C56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rooks</w:t>
            </w:r>
          </w:p>
        </w:tc>
      </w:tr>
      <w:tr w:rsidR="009D0DB3" w:rsidRPr="009D0DB3" w14:paraId="1F828C7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462A3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CE89A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ross</w:t>
            </w:r>
          </w:p>
        </w:tc>
      </w:tr>
      <w:tr w:rsidR="009D0DB3" w:rsidRPr="009D0DB3" w14:paraId="7C07DEB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E5302F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I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A6EE1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ruz</w:t>
            </w:r>
          </w:p>
        </w:tc>
      </w:tr>
      <w:tr w:rsidR="009D0DB3" w:rsidRPr="009D0DB3" w14:paraId="65F99B0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F7D27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2522F9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ullinan</w:t>
            </w:r>
          </w:p>
        </w:tc>
      </w:tr>
      <w:tr w:rsidR="009D0DB3" w:rsidRPr="009D0DB3" w14:paraId="751B590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3BE866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F373C9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uthbertson</w:t>
            </w:r>
          </w:p>
        </w:tc>
      </w:tr>
      <w:tr w:rsidR="009D0DB3" w:rsidRPr="009D0DB3" w14:paraId="761FA9A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33068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8F6B9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aines</w:t>
            </w:r>
          </w:p>
        </w:tc>
      </w:tr>
      <w:tr w:rsidR="009D0DB3" w:rsidRPr="009D0DB3" w14:paraId="2962E06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BBE95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EF3C89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alton</w:t>
            </w:r>
          </w:p>
        </w:tc>
      </w:tr>
      <w:tr w:rsidR="009D0DB3" w:rsidRPr="009D0DB3" w14:paraId="221CB5A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146EAC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AA236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aly</w:t>
            </w:r>
          </w:p>
        </w:tc>
      </w:tr>
      <w:tr w:rsidR="009D0DB3" w:rsidRPr="009D0DB3" w14:paraId="226FC2F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270B67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lastRenderedPageBreak/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147F9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aniels</w:t>
            </w:r>
          </w:p>
        </w:tc>
      </w:tr>
      <w:tr w:rsidR="009D0DB3" w:rsidRPr="009D0DB3" w14:paraId="6E6C14D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496271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655B4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ark</w:t>
            </w:r>
          </w:p>
        </w:tc>
      </w:tr>
      <w:tr w:rsidR="009D0DB3" w:rsidRPr="009D0DB3" w14:paraId="5FE6652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368C97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 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066F3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asgin</w:t>
            </w:r>
          </w:p>
        </w:tc>
      </w:tr>
      <w:tr w:rsidR="009D0DB3" w:rsidRPr="009D0DB3" w14:paraId="5F25172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4C37BE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746A7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avid</w:t>
            </w:r>
          </w:p>
        </w:tc>
      </w:tr>
      <w:tr w:rsidR="009D0DB3" w:rsidRPr="009D0DB3" w14:paraId="033544B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F5BE0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A881FB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avid</w:t>
            </w:r>
          </w:p>
        </w:tc>
      </w:tr>
      <w:tr w:rsidR="009D0DB3" w:rsidRPr="009D0DB3" w14:paraId="7308177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D98D6E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7A046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avies</w:t>
            </w:r>
          </w:p>
        </w:tc>
      </w:tr>
      <w:tr w:rsidR="009D0DB3" w:rsidRPr="009D0DB3" w14:paraId="398471C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7942F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F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09E43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avies</w:t>
            </w:r>
          </w:p>
        </w:tc>
      </w:tr>
      <w:tr w:rsidR="009D0DB3" w:rsidRPr="009D0DB3" w14:paraId="640A602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90D1BC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6EFAE9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avies</w:t>
            </w:r>
          </w:p>
        </w:tc>
      </w:tr>
      <w:tr w:rsidR="009D0DB3" w:rsidRPr="009D0DB3" w14:paraId="718AE3D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D187F8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 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FE14E7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avies</w:t>
            </w:r>
          </w:p>
        </w:tc>
      </w:tr>
      <w:tr w:rsidR="009D0DB3" w:rsidRPr="009D0DB3" w14:paraId="3D11D61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53C86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13C303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avies</w:t>
            </w:r>
          </w:p>
        </w:tc>
      </w:tr>
      <w:tr w:rsidR="009D0DB3" w:rsidRPr="009D0DB3" w14:paraId="3CA4D1D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04F07B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 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E8161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avies</w:t>
            </w:r>
          </w:p>
        </w:tc>
      </w:tr>
      <w:tr w:rsidR="009D0DB3" w:rsidRPr="009D0DB3" w14:paraId="301ECD9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1207C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C0663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awson</w:t>
            </w:r>
          </w:p>
        </w:tc>
      </w:tr>
      <w:tr w:rsidR="009D0DB3" w:rsidRPr="009D0DB3" w14:paraId="30D77EB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C1B96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F269F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aynes</w:t>
            </w:r>
          </w:p>
        </w:tc>
      </w:tr>
      <w:tr w:rsidR="009D0DB3" w:rsidRPr="009D0DB3" w14:paraId="5615F39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624505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2A5BF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e Soyza</w:t>
            </w:r>
          </w:p>
        </w:tc>
      </w:tr>
      <w:tr w:rsidR="009D0DB3" w:rsidRPr="009D0DB3" w14:paraId="7232D8A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2E7C7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6992D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eakin</w:t>
            </w:r>
          </w:p>
        </w:tc>
      </w:tr>
      <w:tr w:rsidR="009D0DB3" w:rsidRPr="009D0DB3" w14:paraId="4DC6813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AE98B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25B61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eans</w:t>
            </w:r>
          </w:p>
        </w:tc>
      </w:tr>
      <w:tr w:rsidR="009D0DB3" w:rsidRPr="009D0DB3" w14:paraId="54022BF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59040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FD99C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eas</w:t>
            </w:r>
          </w:p>
        </w:tc>
      </w:tr>
      <w:tr w:rsidR="009D0DB3" w:rsidRPr="009D0DB3" w14:paraId="1C59ECD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25D31B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491FE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eery</w:t>
            </w:r>
          </w:p>
        </w:tc>
      </w:tr>
      <w:tr w:rsidR="009D0DB3" w:rsidRPr="009D0DB3" w14:paraId="0D2322B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DE9FD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A6980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efres</w:t>
            </w:r>
          </w:p>
        </w:tc>
      </w:tr>
      <w:tr w:rsidR="009D0DB3" w:rsidRPr="009D0DB3" w14:paraId="69A98F4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F81FC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4E7BF7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ell</w:t>
            </w:r>
          </w:p>
        </w:tc>
      </w:tr>
      <w:tr w:rsidR="009D0DB3" w:rsidRPr="009D0DB3" w14:paraId="408E28C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EA561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F6364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empsey</w:t>
            </w:r>
          </w:p>
        </w:tc>
      </w:tr>
      <w:tr w:rsidR="009D0DB3" w:rsidRPr="009D0DB3" w14:paraId="7BD0AE1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BF16F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E1A05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enneny</w:t>
            </w:r>
          </w:p>
        </w:tc>
      </w:tr>
      <w:tr w:rsidR="009D0DB3" w:rsidRPr="009D0DB3" w14:paraId="0E6365C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FB3F16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54049F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ennis</w:t>
            </w:r>
          </w:p>
        </w:tc>
      </w:tr>
      <w:tr w:rsidR="009D0DB3" w:rsidRPr="009D0DB3" w14:paraId="2190E5D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432D6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307F5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ewar</w:t>
            </w:r>
          </w:p>
        </w:tc>
      </w:tr>
      <w:tr w:rsidR="009D0DB3" w:rsidRPr="009D0DB3" w14:paraId="1ABF9EC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CD874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DCA738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harmagunawardena</w:t>
            </w:r>
          </w:p>
        </w:tc>
      </w:tr>
      <w:tr w:rsidR="009D0DB3" w:rsidRPr="009D0DB3" w14:paraId="4D50F66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3ACE6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0CE8F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iar-Bakerly</w:t>
            </w:r>
          </w:p>
        </w:tc>
      </w:tr>
      <w:tr w:rsidR="009D0DB3" w:rsidRPr="009D0DB3" w14:paraId="355C730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09EEF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2144E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ickens</w:t>
            </w:r>
          </w:p>
        </w:tc>
      </w:tr>
      <w:tr w:rsidR="009D0DB3" w:rsidRPr="009D0DB3" w14:paraId="1244629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B6E1F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10685B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ipper</w:t>
            </w:r>
          </w:p>
        </w:tc>
      </w:tr>
      <w:tr w:rsidR="009D0DB3" w:rsidRPr="009D0DB3" w14:paraId="4675B17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86518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FF1B33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iver</w:t>
            </w:r>
          </w:p>
        </w:tc>
      </w:tr>
      <w:tr w:rsidR="009D0DB3" w:rsidRPr="009D0DB3" w14:paraId="2C02028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2592D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lastRenderedPageBreak/>
              <w:t>S 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88045C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iwanji</w:t>
            </w:r>
          </w:p>
        </w:tc>
      </w:tr>
      <w:tr w:rsidR="009D0DB3" w:rsidRPr="009D0DB3" w14:paraId="7708990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275B4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E52D5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ixon</w:t>
            </w:r>
          </w:p>
        </w:tc>
      </w:tr>
      <w:tr w:rsidR="009D0DB3" w:rsidRPr="009D0DB3" w14:paraId="71660F7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E36D2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2DF08E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jukanovic</w:t>
            </w:r>
          </w:p>
        </w:tc>
      </w:tr>
      <w:tr w:rsidR="009D0DB3" w:rsidRPr="009D0DB3" w14:paraId="7AEB35D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36C17E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4DCEFE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obson</w:t>
            </w:r>
          </w:p>
        </w:tc>
      </w:tr>
      <w:tr w:rsidR="009D0DB3" w:rsidRPr="009D0DB3" w14:paraId="6F5813B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7CA42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S L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B1AD7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obson</w:t>
            </w:r>
          </w:p>
        </w:tc>
      </w:tr>
      <w:tr w:rsidR="009D0DB3" w:rsidRPr="009D0DB3" w14:paraId="2A1C48E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0F8D50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 B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5124CE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ocherty</w:t>
            </w:r>
          </w:p>
        </w:tc>
      </w:tr>
      <w:tr w:rsidR="009D0DB3" w:rsidRPr="009D0DB3" w14:paraId="6120198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26893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6B942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onaldson </w:t>
            </w:r>
          </w:p>
        </w:tc>
      </w:tr>
      <w:tr w:rsidR="009D0DB3" w:rsidRPr="009D0DB3" w14:paraId="4815B41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7F223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503BD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ong</w:t>
            </w:r>
          </w:p>
        </w:tc>
      </w:tr>
      <w:tr w:rsidR="009D0DB3" w:rsidRPr="009D0DB3" w14:paraId="31AEFF7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3AA237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1FF2B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ormand</w:t>
            </w:r>
          </w:p>
        </w:tc>
      </w:tr>
      <w:tr w:rsidR="009D0DB3" w:rsidRPr="009D0DB3" w14:paraId="7192F8F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18B5FC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E6568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ougherty</w:t>
            </w:r>
          </w:p>
        </w:tc>
      </w:tr>
      <w:tr w:rsidR="009D0DB3" w:rsidRPr="009D0DB3" w14:paraId="56F4DB6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673B0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5181F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owling</w:t>
            </w:r>
          </w:p>
        </w:tc>
      </w:tr>
      <w:tr w:rsidR="009D0DB3" w:rsidRPr="009D0DB3" w14:paraId="3B33AE1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A92722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F32640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rain</w:t>
            </w:r>
          </w:p>
        </w:tc>
      </w:tr>
      <w:tr w:rsidR="009D0DB3" w:rsidRPr="009D0DB3" w14:paraId="648A73E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8AB855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286A7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raxlbauer</w:t>
            </w:r>
          </w:p>
        </w:tc>
      </w:tr>
      <w:tr w:rsidR="009D0DB3" w:rsidRPr="009D0DB3" w14:paraId="48893AA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8E83F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K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68B8E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rury</w:t>
            </w:r>
          </w:p>
        </w:tc>
      </w:tr>
      <w:tr w:rsidR="009D0DB3" w:rsidRPr="009D0DB3" w14:paraId="7FB7CC8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9CB56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 J 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DE7C68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rury</w:t>
            </w:r>
          </w:p>
        </w:tc>
      </w:tr>
      <w:tr w:rsidR="009D0DB3" w:rsidRPr="009D0DB3" w14:paraId="382F96E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2F678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A3C7A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ulawan</w:t>
            </w:r>
          </w:p>
        </w:tc>
      </w:tr>
      <w:tr w:rsidR="009D0DB3" w:rsidRPr="009D0DB3" w14:paraId="336997B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4BC129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216D4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unleavy</w:t>
            </w:r>
          </w:p>
        </w:tc>
      </w:tr>
      <w:tr w:rsidR="009D0DB3" w:rsidRPr="009D0DB3" w14:paraId="2579855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EDB19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DC3394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unn</w:t>
            </w:r>
          </w:p>
        </w:tc>
      </w:tr>
      <w:tr w:rsidR="009D0DB3" w:rsidRPr="009D0DB3" w14:paraId="4DB9A89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1FDB3B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CE58F5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upont</w:t>
            </w:r>
          </w:p>
        </w:tc>
      </w:tr>
      <w:tr w:rsidR="009D0DB3" w:rsidRPr="009D0DB3" w14:paraId="7D73449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6869A5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DB55B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arley</w:t>
            </w:r>
          </w:p>
        </w:tc>
      </w:tr>
      <w:tr w:rsidR="009D0DB3" w:rsidRPr="009D0DB3" w14:paraId="4CB40AA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1B0DC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AED4D1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asom</w:t>
            </w:r>
          </w:p>
        </w:tc>
      </w:tr>
      <w:tr w:rsidR="009D0DB3" w:rsidRPr="009D0DB3" w14:paraId="36702BD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208AC1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BDB90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chevarria</w:t>
            </w:r>
          </w:p>
        </w:tc>
      </w:tr>
      <w:tr w:rsidR="009D0DB3" w:rsidRPr="009D0DB3" w14:paraId="7B1D411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84FB3D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B266C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dwards</w:t>
            </w:r>
          </w:p>
        </w:tc>
      </w:tr>
      <w:tr w:rsidR="009D0DB3" w:rsidRPr="009D0DB3" w14:paraId="2AC756A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582CE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BEC63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dwardson</w:t>
            </w:r>
          </w:p>
        </w:tc>
      </w:tr>
      <w:tr w:rsidR="009D0DB3" w:rsidRPr="009D0DB3" w14:paraId="3358737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C54AF6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DA78C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l-Taweel</w:t>
            </w:r>
          </w:p>
        </w:tc>
      </w:tr>
      <w:tr w:rsidR="009D0DB3" w:rsidRPr="009D0DB3" w14:paraId="308D206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534C4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DA2907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lliott</w:t>
            </w:r>
          </w:p>
        </w:tc>
      </w:tr>
      <w:tr w:rsidR="009D0DB3" w:rsidRPr="009D0DB3" w14:paraId="3FB1B12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214DA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AD2D5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lliott</w:t>
            </w:r>
          </w:p>
        </w:tc>
      </w:tr>
      <w:tr w:rsidR="009D0DB3" w:rsidRPr="009D0DB3" w14:paraId="484295B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E7299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339E0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llis</w:t>
            </w:r>
          </w:p>
        </w:tc>
      </w:tr>
      <w:tr w:rsidR="009D0DB3" w:rsidRPr="009D0DB3" w14:paraId="34C2000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D773EA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ABD2C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lmer</w:t>
            </w:r>
          </w:p>
        </w:tc>
      </w:tr>
      <w:tr w:rsidR="009D0DB3" w:rsidRPr="009D0DB3" w14:paraId="0FA0F50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87B6F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lastRenderedPageBreak/>
              <w:t>O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82812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lneima</w:t>
            </w:r>
          </w:p>
        </w:tc>
      </w:tr>
      <w:tr w:rsidR="009D0DB3" w:rsidRPr="009D0DB3" w14:paraId="591CC5F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E4FB2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7844A2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vans</w:t>
            </w:r>
          </w:p>
        </w:tc>
      </w:tr>
      <w:tr w:rsidR="009D0DB3" w:rsidRPr="009D0DB3" w14:paraId="5743220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E3060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36BBD2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vans</w:t>
            </w:r>
          </w:p>
        </w:tc>
      </w:tr>
      <w:tr w:rsidR="009D0DB3" w:rsidRPr="009D0DB3" w14:paraId="3C19F3A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7D699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48BA2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vans</w:t>
            </w:r>
          </w:p>
        </w:tc>
      </w:tr>
      <w:tr w:rsidR="009D0DB3" w:rsidRPr="009D0DB3" w14:paraId="4C2EB02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A65D1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4EE18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vans</w:t>
            </w:r>
          </w:p>
        </w:tc>
      </w:tr>
      <w:tr w:rsidR="009D0DB3" w:rsidRPr="009D0DB3" w14:paraId="1E7753A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29170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 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65EE6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vans</w:t>
            </w:r>
          </w:p>
        </w:tc>
      </w:tr>
      <w:tr w:rsidR="009D0DB3" w:rsidRPr="009D0DB3" w14:paraId="3743A4B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2D1525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 I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5176B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vans</w:t>
            </w:r>
          </w:p>
        </w:tc>
      </w:tr>
      <w:tr w:rsidR="009D0DB3" w:rsidRPr="009D0DB3" w14:paraId="7DCE77E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12EBB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E92F7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vans</w:t>
            </w:r>
          </w:p>
        </w:tc>
      </w:tr>
      <w:tr w:rsidR="009D0DB3" w:rsidRPr="009D0DB3" w14:paraId="5E8CED4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DA3E3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392B73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venden</w:t>
            </w:r>
          </w:p>
        </w:tc>
      </w:tr>
      <w:tr w:rsidR="009D0DB3" w:rsidRPr="009D0DB3" w14:paraId="15603D3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77FE0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59640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vison</w:t>
            </w:r>
          </w:p>
        </w:tc>
      </w:tr>
      <w:tr w:rsidR="009D0DB3" w:rsidRPr="009D0DB3" w14:paraId="5D0E0BD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18149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EDA702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Fabbri</w:t>
            </w:r>
          </w:p>
        </w:tc>
      </w:tr>
      <w:tr w:rsidR="009D0DB3" w:rsidRPr="009D0DB3" w14:paraId="3071F15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EA333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BBB09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Fairbairn</w:t>
            </w:r>
          </w:p>
        </w:tc>
      </w:tr>
      <w:tr w:rsidR="009D0DB3" w:rsidRPr="009D0DB3" w14:paraId="03D5427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4351E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AA85A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Fairman</w:t>
            </w:r>
          </w:p>
        </w:tc>
      </w:tr>
      <w:tr w:rsidR="009D0DB3" w:rsidRPr="009D0DB3" w14:paraId="0D405C5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64767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20E6B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Fallon</w:t>
            </w:r>
          </w:p>
        </w:tc>
      </w:tr>
      <w:tr w:rsidR="009D0DB3" w:rsidRPr="009D0DB3" w14:paraId="2FEF113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2254B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198AD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Faluyi</w:t>
            </w:r>
          </w:p>
        </w:tc>
      </w:tr>
      <w:tr w:rsidR="009D0DB3" w:rsidRPr="009D0DB3" w14:paraId="1A49BC9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74926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020181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Favager</w:t>
            </w:r>
          </w:p>
        </w:tc>
      </w:tr>
      <w:tr w:rsidR="009D0DB3" w:rsidRPr="009D0DB3" w14:paraId="3D1216B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D4F11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32632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Fayzan</w:t>
            </w:r>
          </w:p>
        </w:tc>
      </w:tr>
      <w:tr w:rsidR="009D0DB3" w:rsidRPr="009D0DB3" w14:paraId="5A568CE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FF7FD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9D84ED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Featherstone</w:t>
            </w:r>
          </w:p>
        </w:tc>
      </w:tr>
      <w:tr w:rsidR="009D0DB3" w:rsidRPr="009D0DB3" w14:paraId="37144C2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68C6E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A4245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Felton</w:t>
            </w:r>
          </w:p>
        </w:tc>
      </w:tr>
      <w:tr w:rsidR="009D0DB3" w:rsidRPr="009D0DB3" w14:paraId="1A47AAC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0B9F60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20CC3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Finch</w:t>
            </w:r>
          </w:p>
        </w:tc>
      </w:tr>
      <w:tr w:rsidR="009D0DB3" w:rsidRPr="009D0DB3" w14:paraId="7D84D0B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70839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975212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Finney</w:t>
            </w:r>
          </w:p>
        </w:tc>
      </w:tr>
      <w:tr w:rsidR="009D0DB3" w:rsidRPr="009D0DB3" w14:paraId="57B68CF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47111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0682DE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Finnigan</w:t>
            </w:r>
          </w:p>
        </w:tc>
      </w:tr>
      <w:tr w:rsidR="009D0DB3" w:rsidRPr="009D0DB3" w14:paraId="1C8ADCB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4B2F4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61BC8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Finnigan</w:t>
            </w:r>
          </w:p>
        </w:tc>
      </w:tr>
      <w:tr w:rsidR="009D0DB3" w:rsidRPr="009D0DB3" w14:paraId="3E998F3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431A0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49359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Fisher</w:t>
            </w:r>
          </w:p>
        </w:tc>
      </w:tr>
      <w:tr w:rsidR="009D0DB3" w:rsidRPr="009D0DB3" w14:paraId="0E74DDA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416FA2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087A29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Fletcher</w:t>
            </w:r>
          </w:p>
        </w:tc>
      </w:tr>
      <w:tr w:rsidR="009D0DB3" w:rsidRPr="009D0DB3" w14:paraId="76AB20E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4676FD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3A325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Flockton</w:t>
            </w:r>
          </w:p>
        </w:tc>
      </w:tr>
      <w:tr w:rsidR="009D0DB3" w:rsidRPr="009D0DB3" w14:paraId="390F81F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1944C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6FAB6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Flynn</w:t>
            </w:r>
          </w:p>
        </w:tc>
      </w:tr>
      <w:tr w:rsidR="009D0DB3" w:rsidRPr="009D0DB3" w14:paraId="6E934A7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F9714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67C033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Foot</w:t>
            </w:r>
          </w:p>
        </w:tc>
      </w:tr>
      <w:tr w:rsidR="009D0DB3" w:rsidRPr="009D0DB3" w14:paraId="6E270B6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9B8A2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10F972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Foote</w:t>
            </w:r>
          </w:p>
        </w:tc>
      </w:tr>
      <w:tr w:rsidR="009D0DB3" w:rsidRPr="009D0DB3" w14:paraId="27A4F2A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AED9D3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lastRenderedPageBreak/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8B58B1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Ford</w:t>
            </w:r>
          </w:p>
        </w:tc>
      </w:tr>
      <w:tr w:rsidR="009D0DB3" w:rsidRPr="009D0DB3" w14:paraId="39DDD9A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DFDC49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B6B991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Forton</w:t>
            </w:r>
          </w:p>
        </w:tc>
      </w:tr>
      <w:tr w:rsidR="009D0DB3" w:rsidRPr="009D0DB3" w14:paraId="342191F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F3DFF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CE4E49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Fraile</w:t>
            </w:r>
          </w:p>
        </w:tc>
      </w:tr>
      <w:tr w:rsidR="009D0DB3" w:rsidRPr="009D0DB3" w14:paraId="6920A64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E8FA1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2CFCE0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Francis</w:t>
            </w:r>
          </w:p>
        </w:tc>
      </w:tr>
      <w:tr w:rsidR="009D0DB3" w:rsidRPr="009D0DB3" w14:paraId="4468928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498F98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A92E7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Francis</w:t>
            </w:r>
          </w:p>
        </w:tc>
      </w:tr>
      <w:tr w:rsidR="009D0DB3" w:rsidRPr="009D0DB3" w14:paraId="32F5700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CB06B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9CD45A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Francis</w:t>
            </w:r>
          </w:p>
        </w:tc>
      </w:tr>
      <w:tr w:rsidR="009D0DB3" w:rsidRPr="009D0DB3" w14:paraId="5CB124C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D7B96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EF62E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Frankel</w:t>
            </w:r>
          </w:p>
        </w:tc>
      </w:tr>
      <w:tr w:rsidR="009D0DB3" w:rsidRPr="009D0DB3" w14:paraId="3E8A330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DC0A3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80640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Fraser</w:t>
            </w:r>
          </w:p>
        </w:tc>
      </w:tr>
      <w:tr w:rsidR="009D0DB3" w:rsidRPr="009D0DB3" w14:paraId="000C3BA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6D4DFF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A0348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Free</w:t>
            </w:r>
          </w:p>
        </w:tc>
      </w:tr>
      <w:tr w:rsidR="009D0DB3" w:rsidRPr="009D0DB3" w14:paraId="65BADA7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058F48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AA5CE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French</w:t>
            </w:r>
          </w:p>
        </w:tc>
      </w:tr>
      <w:tr w:rsidR="009D0DB3" w:rsidRPr="009D0DB3" w14:paraId="0CB2654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C5BEB2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D5A4FC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Fu</w:t>
            </w:r>
          </w:p>
        </w:tc>
      </w:tr>
      <w:tr w:rsidR="009D0DB3" w:rsidRPr="009D0DB3" w14:paraId="41DDD30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2E2FC5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8F6DF3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Fuld</w:t>
            </w:r>
          </w:p>
        </w:tc>
      </w:tr>
      <w:tr w:rsidR="009D0DB3" w:rsidRPr="009D0DB3" w14:paraId="3FF9AF8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5F5F7D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32628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Furniss</w:t>
            </w:r>
          </w:p>
        </w:tc>
      </w:tr>
      <w:tr w:rsidR="009D0DB3" w:rsidRPr="009D0DB3" w14:paraId="3153ECE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CF9E9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003EAD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arner</w:t>
            </w:r>
          </w:p>
        </w:tc>
      </w:tr>
      <w:tr w:rsidR="009D0DB3" w:rsidRPr="009D0DB3" w14:paraId="530A490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BB339D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C0084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autam</w:t>
            </w:r>
          </w:p>
        </w:tc>
      </w:tr>
      <w:tr w:rsidR="009D0DB3" w:rsidRPr="009D0DB3" w14:paraId="056E1A5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C9FBAE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 R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D2F0D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eddes</w:t>
            </w:r>
          </w:p>
        </w:tc>
      </w:tr>
      <w:tr w:rsidR="009D0DB3" w:rsidRPr="009D0DB3" w14:paraId="769DDA0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F416F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232DB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eorge</w:t>
            </w:r>
          </w:p>
        </w:tc>
      </w:tr>
      <w:tr w:rsidR="009D0DB3" w:rsidRPr="009D0DB3" w14:paraId="0E0AC6E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0C3791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0878B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eorge</w:t>
            </w:r>
          </w:p>
        </w:tc>
      </w:tr>
      <w:tr w:rsidR="009D0DB3" w:rsidRPr="009D0DB3" w14:paraId="6D125F1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7DC3B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CA32F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ibbons</w:t>
            </w:r>
          </w:p>
        </w:tc>
      </w:tr>
      <w:tr w:rsidR="009D0DB3" w:rsidRPr="009D0DB3" w14:paraId="2EFB1E1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D6A6A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9C468F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ill</w:t>
            </w:r>
          </w:p>
        </w:tc>
      </w:tr>
      <w:tr w:rsidR="009D0DB3" w:rsidRPr="009D0DB3" w14:paraId="5ED118E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2BE8D8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487C3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ilmour</w:t>
            </w:r>
          </w:p>
        </w:tc>
      </w:tr>
      <w:tr w:rsidR="009D0DB3" w:rsidRPr="009D0DB3" w14:paraId="56860C7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B60D9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F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35583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leeson</w:t>
            </w:r>
          </w:p>
        </w:tc>
      </w:tr>
      <w:tr w:rsidR="009D0DB3" w:rsidRPr="009D0DB3" w14:paraId="10D3819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F9862C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1265A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lossop</w:t>
            </w:r>
          </w:p>
        </w:tc>
      </w:tr>
      <w:tr w:rsidR="009D0DB3" w:rsidRPr="009D0DB3" w14:paraId="79396CC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1EDB8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3D90FA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lover</w:t>
            </w:r>
          </w:p>
        </w:tc>
      </w:tr>
      <w:tr w:rsidR="009D0DB3" w:rsidRPr="009D0DB3" w14:paraId="06DEACB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0FE21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6182A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oodman</w:t>
            </w:r>
          </w:p>
        </w:tc>
      </w:tr>
      <w:tr w:rsidR="009D0DB3" w:rsidRPr="009D0DB3" w14:paraId="10F68BB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93E29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F6857A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oodwin</w:t>
            </w:r>
          </w:p>
        </w:tc>
      </w:tr>
      <w:tr w:rsidR="009D0DB3" w:rsidRPr="009D0DB3" w14:paraId="1C02162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D5B99D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28BDB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ooptu</w:t>
            </w:r>
          </w:p>
        </w:tc>
      </w:tr>
      <w:tr w:rsidR="009D0DB3" w:rsidRPr="009D0DB3" w14:paraId="6FE60C9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19A54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E5471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ordon</w:t>
            </w:r>
          </w:p>
        </w:tc>
      </w:tr>
      <w:tr w:rsidR="009D0DB3" w:rsidRPr="009D0DB3" w14:paraId="2744A78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77DA34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9EE552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orsuch</w:t>
            </w:r>
          </w:p>
        </w:tc>
      </w:tr>
      <w:tr w:rsidR="009D0DB3" w:rsidRPr="009D0DB3" w14:paraId="3A1BFD5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FDAFBD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lastRenderedPageBreak/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FD651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reatorex</w:t>
            </w:r>
          </w:p>
        </w:tc>
      </w:tr>
      <w:tr w:rsidR="009D0DB3" w:rsidRPr="009D0DB3" w14:paraId="6556DDF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D2F89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 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9716E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reenhaff</w:t>
            </w:r>
          </w:p>
        </w:tc>
      </w:tr>
      <w:tr w:rsidR="009D0DB3" w:rsidRPr="009D0DB3" w14:paraId="6F6AE26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08ED14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FE9A1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reenhalf</w:t>
            </w:r>
          </w:p>
        </w:tc>
      </w:tr>
      <w:tr w:rsidR="009D0DB3" w:rsidRPr="009D0DB3" w14:paraId="5C81FED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27DBA5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62FC9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reenhalgh</w:t>
            </w:r>
          </w:p>
        </w:tc>
      </w:tr>
      <w:tr w:rsidR="009D0DB3" w:rsidRPr="009D0DB3" w14:paraId="79F10CA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1B000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 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DC2E8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reening</w:t>
            </w:r>
          </w:p>
        </w:tc>
      </w:tr>
      <w:tr w:rsidR="009D0DB3" w:rsidRPr="009D0DB3" w14:paraId="77440B5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F7ED12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F29F26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reenwood</w:t>
            </w:r>
          </w:p>
        </w:tc>
      </w:tr>
      <w:tr w:rsidR="009D0DB3" w:rsidRPr="009D0DB3" w14:paraId="31CA7B0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874DB5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10138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regory</w:t>
            </w:r>
          </w:p>
        </w:tc>
      </w:tr>
      <w:tr w:rsidR="009D0DB3" w:rsidRPr="009D0DB3" w14:paraId="2C0D5F1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DEE34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C31BC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regory</w:t>
            </w:r>
          </w:p>
        </w:tc>
      </w:tr>
      <w:tr w:rsidR="009D0DB3" w:rsidRPr="009D0DB3" w14:paraId="7E2C076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06896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D1A17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rieve</w:t>
            </w:r>
          </w:p>
        </w:tc>
      </w:tr>
      <w:tr w:rsidR="009D0DB3" w:rsidRPr="009D0DB3" w14:paraId="2D8BD4B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25DF7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FA2C8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riffin</w:t>
            </w:r>
          </w:p>
        </w:tc>
      </w:tr>
      <w:tr w:rsidR="009D0DB3" w:rsidRPr="009D0DB3" w14:paraId="0E96120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6D6DB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16E68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riffiths</w:t>
            </w:r>
          </w:p>
        </w:tc>
      </w:tr>
      <w:tr w:rsidR="009D0DB3" w:rsidRPr="009D0DB3" w14:paraId="3F6B621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3F23C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-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74BBBA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uerdette</w:t>
            </w:r>
          </w:p>
        </w:tc>
      </w:tr>
      <w:tr w:rsidR="009D0DB3" w:rsidRPr="009D0DB3" w14:paraId="589BA5C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9E02F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9E3861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uillen Guio</w:t>
            </w:r>
          </w:p>
        </w:tc>
      </w:tr>
      <w:tr w:rsidR="009D0DB3" w:rsidRPr="009D0DB3" w14:paraId="76F11A0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632939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D54BD5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ummadi</w:t>
            </w:r>
          </w:p>
        </w:tc>
      </w:tr>
      <w:tr w:rsidR="009D0DB3" w:rsidRPr="009D0DB3" w14:paraId="09F7290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818EA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4AC1B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upta</w:t>
            </w:r>
          </w:p>
        </w:tc>
      </w:tr>
      <w:tr w:rsidR="009D0DB3" w:rsidRPr="009D0DB3" w14:paraId="1666D71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9EEDD5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BAD677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urram</w:t>
            </w:r>
          </w:p>
        </w:tc>
      </w:tr>
      <w:tr w:rsidR="009D0DB3" w:rsidRPr="009D0DB3" w14:paraId="22E4B8A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5629D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E8F84C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uthrie</w:t>
            </w:r>
          </w:p>
        </w:tc>
      </w:tr>
      <w:tr w:rsidR="009D0DB3" w:rsidRPr="009D0DB3" w14:paraId="7067265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B8DD08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hyperlink r:id="rId7" w:history="1">
              <w:r w:rsidRPr="009D0DB3">
                <w:rPr>
                  <w:rStyle w:val="Hyperlink"/>
                  <w:rFonts w:ascii="Calibri" w:eastAsia="Calibri" w:hAnsi="Calibri" w:cs="Calibri"/>
                </w:rPr>
                <w:t>Z</w:t>
              </w:r>
            </w:hyperlink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85219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uy</w:t>
            </w:r>
          </w:p>
        </w:tc>
      </w:tr>
      <w:tr w:rsidR="009D0DB3" w:rsidRPr="009D0DB3" w14:paraId="1D47CA9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372BE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9B20D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 Henson</w:t>
            </w:r>
          </w:p>
        </w:tc>
      </w:tr>
      <w:tr w:rsidR="009D0DB3" w:rsidRPr="009D0DB3" w14:paraId="2B21D80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634180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8B03E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adley</w:t>
            </w:r>
          </w:p>
        </w:tc>
      </w:tr>
      <w:tr w:rsidR="009D0DB3" w:rsidRPr="009D0DB3" w14:paraId="2F13659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C69BBB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F54462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aggar</w:t>
            </w:r>
          </w:p>
        </w:tc>
      </w:tr>
      <w:tr w:rsidR="009D0DB3" w:rsidRPr="009D0DB3" w14:paraId="668DF32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2D002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76C087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ainey</w:t>
            </w:r>
          </w:p>
        </w:tc>
      </w:tr>
      <w:tr w:rsidR="009D0DB3" w:rsidRPr="009D0DB3" w14:paraId="262A484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EB6204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00CFA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airsine</w:t>
            </w:r>
          </w:p>
        </w:tc>
      </w:tr>
      <w:tr w:rsidR="009D0DB3" w:rsidRPr="009D0DB3" w14:paraId="77F6873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2492A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1A107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aldar</w:t>
            </w:r>
          </w:p>
        </w:tc>
      </w:tr>
      <w:tr w:rsidR="009D0DB3" w:rsidRPr="009D0DB3" w14:paraId="3C9ACCE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7AEF91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I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97B22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all</w:t>
            </w:r>
          </w:p>
        </w:tc>
      </w:tr>
      <w:tr w:rsidR="009D0DB3" w:rsidRPr="009D0DB3" w14:paraId="74F4B93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B4678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8F39DA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all</w:t>
            </w:r>
          </w:p>
        </w:tc>
      </w:tr>
      <w:tr w:rsidR="009D0DB3" w:rsidRPr="009D0DB3" w14:paraId="71DE8D0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720B6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2C770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alling-Brown</w:t>
            </w:r>
          </w:p>
        </w:tc>
      </w:tr>
      <w:tr w:rsidR="009D0DB3" w:rsidRPr="009D0DB3" w14:paraId="7B2CE0C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D4FE5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2E1D7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amil</w:t>
            </w:r>
          </w:p>
        </w:tc>
      </w:tr>
      <w:tr w:rsidR="009D0DB3" w:rsidRPr="009D0DB3" w14:paraId="5CDB642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3B829E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2B72A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ancock</w:t>
            </w:r>
          </w:p>
        </w:tc>
      </w:tr>
      <w:tr w:rsidR="009D0DB3" w:rsidRPr="009D0DB3" w14:paraId="1F59EA5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79E68C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lastRenderedPageBreak/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325E1F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ancock</w:t>
            </w:r>
          </w:p>
        </w:tc>
      </w:tr>
      <w:tr w:rsidR="009D0DB3" w:rsidRPr="009D0DB3" w14:paraId="2CE9738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77FD4E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 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16D4A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anley</w:t>
            </w:r>
          </w:p>
        </w:tc>
      </w:tr>
      <w:tr w:rsidR="009D0DB3" w:rsidRPr="009D0DB3" w14:paraId="3077553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28A0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75923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aq</w:t>
            </w:r>
          </w:p>
        </w:tc>
      </w:tr>
      <w:tr w:rsidR="009D0DB3" w:rsidRPr="009D0DB3" w14:paraId="6981DFD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D0D2E3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 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DB3E5C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ardwick</w:t>
            </w:r>
          </w:p>
        </w:tc>
      </w:tr>
      <w:tr w:rsidR="009D0DB3" w:rsidRPr="009D0DB3" w14:paraId="71F12FE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76682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86302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ardy</w:t>
            </w:r>
          </w:p>
        </w:tc>
      </w:tr>
      <w:tr w:rsidR="009D0DB3" w:rsidRPr="009D0DB3" w14:paraId="39FA165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CC7FA4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D845C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ardy</w:t>
            </w:r>
          </w:p>
        </w:tc>
      </w:tr>
      <w:tr w:rsidR="009D0DB3" w:rsidRPr="009D0DB3" w14:paraId="66DF9EC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3918F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B80CA5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argadon</w:t>
            </w:r>
          </w:p>
        </w:tc>
      </w:tr>
      <w:tr w:rsidR="009D0DB3" w:rsidRPr="009D0DB3" w14:paraId="3716188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DA5DE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3524B0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arrington</w:t>
            </w:r>
          </w:p>
        </w:tc>
      </w:tr>
      <w:tr w:rsidR="009D0DB3" w:rsidRPr="009D0DB3" w14:paraId="24E6287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B7AE9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B2800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arris</w:t>
            </w:r>
          </w:p>
        </w:tc>
      </w:tr>
      <w:tr w:rsidR="009D0DB3" w:rsidRPr="009D0DB3" w14:paraId="6535040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AC3A1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V 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63DA02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arris</w:t>
            </w:r>
          </w:p>
        </w:tc>
      </w:tr>
      <w:tr w:rsidR="009D0DB3" w:rsidRPr="009D0DB3" w14:paraId="2178A83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DE86BE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E M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80D50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arrison</w:t>
            </w:r>
          </w:p>
        </w:tc>
      </w:tr>
      <w:tr w:rsidR="009D0DB3" w:rsidRPr="009D0DB3" w14:paraId="4DECC1D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DADEF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A8630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arrison</w:t>
            </w:r>
          </w:p>
        </w:tc>
      </w:tr>
      <w:tr w:rsidR="009D0DB3" w:rsidRPr="009D0DB3" w14:paraId="786A58B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D51FF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137E57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art</w:t>
            </w:r>
          </w:p>
        </w:tc>
      </w:tr>
      <w:tr w:rsidR="009D0DB3" w:rsidRPr="009D0DB3" w14:paraId="71C9DDC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DB8DC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DABE7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arvey</w:t>
            </w:r>
          </w:p>
        </w:tc>
      </w:tr>
      <w:tr w:rsidR="009D0DB3" w:rsidRPr="009D0DB3" w14:paraId="394AD2E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4D1EF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AA9CB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arvey</w:t>
            </w:r>
          </w:p>
        </w:tc>
      </w:tr>
      <w:tr w:rsidR="009D0DB3" w:rsidRPr="009D0DB3" w14:paraId="2DA2C23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8A9BA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82091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arvie</w:t>
            </w:r>
          </w:p>
        </w:tc>
      </w:tr>
      <w:tr w:rsidR="009D0DB3" w:rsidRPr="009D0DB3" w14:paraId="72AAD18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802A20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0F011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aslam</w:t>
            </w:r>
          </w:p>
        </w:tc>
      </w:tr>
      <w:tr w:rsidR="009D0DB3" w:rsidRPr="009D0DB3" w14:paraId="3C6D5F2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35558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 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1DFC8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avinden-Williams</w:t>
            </w:r>
          </w:p>
        </w:tc>
      </w:tr>
      <w:tr w:rsidR="009D0DB3" w:rsidRPr="009D0DB3" w14:paraId="6C6601F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E8E15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19B5F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awkes</w:t>
            </w:r>
          </w:p>
        </w:tc>
      </w:tr>
      <w:tr w:rsidR="009D0DB3" w:rsidRPr="009D0DB3" w14:paraId="3D5F9CA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066670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8A580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awkings</w:t>
            </w:r>
          </w:p>
        </w:tc>
      </w:tr>
      <w:tr w:rsidR="009D0DB3" w:rsidRPr="009D0DB3" w14:paraId="052061B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0A38B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2DBFB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aworth</w:t>
            </w:r>
          </w:p>
        </w:tc>
      </w:tr>
      <w:tr w:rsidR="009D0DB3" w:rsidRPr="009D0DB3" w14:paraId="09B3185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507C1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B598C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ayday</w:t>
            </w:r>
          </w:p>
        </w:tc>
      </w:tr>
      <w:tr w:rsidR="009D0DB3" w:rsidRPr="009D0DB3" w14:paraId="63B29D9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BA43E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CB135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aynes</w:t>
            </w:r>
          </w:p>
        </w:tc>
      </w:tr>
      <w:tr w:rsidR="009D0DB3" w:rsidRPr="009D0DB3" w14:paraId="30D01B3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6549CA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0A4A4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azeldine</w:t>
            </w:r>
          </w:p>
        </w:tc>
      </w:tr>
      <w:tr w:rsidR="009D0DB3" w:rsidRPr="009D0DB3" w14:paraId="3C51A0A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B1319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C896E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azelton</w:t>
            </w:r>
          </w:p>
        </w:tc>
      </w:tr>
      <w:tr w:rsidR="009D0DB3" w:rsidRPr="009D0DB3" w14:paraId="1008B20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8C781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 G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E6D86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eaney</w:t>
            </w:r>
          </w:p>
        </w:tc>
      </w:tr>
      <w:tr w:rsidR="009D0DB3" w:rsidRPr="009D0DB3" w14:paraId="44A9710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8A34CE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CA22E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eeley</w:t>
            </w:r>
          </w:p>
        </w:tc>
      </w:tr>
      <w:tr w:rsidR="009D0DB3" w:rsidRPr="009D0DB3" w14:paraId="326B6E9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361D81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J L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AC775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eeney</w:t>
            </w:r>
          </w:p>
        </w:tc>
      </w:tr>
      <w:tr w:rsidR="009D0DB3" w:rsidRPr="009D0DB3" w14:paraId="3AFB1CC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7F82B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C6356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eightman</w:t>
            </w:r>
          </w:p>
        </w:tc>
      </w:tr>
      <w:tr w:rsidR="009D0DB3" w:rsidRPr="009D0DB3" w14:paraId="3AFAC6A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8C349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lastRenderedPageBreak/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3CA826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eller</w:t>
            </w:r>
          </w:p>
        </w:tc>
      </w:tr>
      <w:tr w:rsidR="009D0DB3" w:rsidRPr="009D0DB3" w14:paraId="3BDCF0E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1A39E8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D0675A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enderson</w:t>
            </w:r>
          </w:p>
        </w:tc>
      </w:tr>
      <w:tr w:rsidR="009D0DB3" w:rsidRPr="009D0DB3" w14:paraId="4C5E573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13525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4BC8A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esselden</w:t>
            </w:r>
          </w:p>
        </w:tc>
      </w:tr>
      <w:tr w:rsidR="009D0DB3" w:rsidRPr="009D0DB3" w14:paraId="0D40D59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45701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4E9ED4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ewitt</w:t>
            </w:r>
          </w:p>
        </w:tc>
      </w:tr>
      <w:tr w:rsidR="009D0DB3" w:rsidRPr="009D0DB3" w14:paraId="200BE71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B4E29E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V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0A9E03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ighett</w:t>
            </w:r>
          </w:p>
        </w:tc>
      </w:tr>
      <w:tr w:rsidR="009D0DB3" w:rsidRPr="009D0DB3" w14:paraId="27C5DFD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3AD24E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46DEA6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illman</w:t>
            </w:r>
          </w:p>
        </w:tc>
      </w:tr>
      <w:tr w:rsidR="009D0DB3" w:rsidRPr="009D0DB3" w14:paraId="2DC5013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D27EE1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FE6367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iwot</w:t>
            </w:r>
          </w:p>
        </w:tc>
      </w:tr>
      <w:tr w:rsidR="009D0DB3" w:rsidRPr="009D0DB3" w14:paraId="6DAFF47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CBC64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 P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83BB2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o</w:t>
            </w:r>
          </w:p>
        </w:tc>
      </w:tr>
      <w:tr w:rsidR="009D0DB3" w:rsidRPr="009D0DB3" w14:paraId="571FF28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42CB5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7F3BA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oare</w:t>
            </w:r>
          </w:p>
        </w:tc>
      </w:tr>
      <w:tr w:rsidR="009D0DB3" w:rsidRPr="009D0DB3" w14:paraId="6B218D8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A7C06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8CA1A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oare</w:t>
            </w:r>
          </w:p>
        </w:tc>
      </w:tr>
      <w:tr w:rsidR="009D0DB3" w:rsidRPr="009D0DB3" w14:paraId="2D8CAC0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3E7CE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54AB19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ockridge</w:t>
            </w:r>
          </w:p>
        </w:tc>
      </w:tr>
      <w:tr w:rsidR="009D0DB3" w:rsidRPr="009D0DB3" w14:paraId="0705152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8AF6AB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C9EE6B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ogarth</w:t>
            </w:r>
          </w:p>
        </w:tc>
      </w:tr>
      <w:tr w:rsidR="009D0DB3" w:rsidRPr="009D0DB3" w14:paraId="014D3BF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90A495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AD9C2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olbourn</w:t>
            </w:r>
          </w:p>
        </w:tc>
      </w:tr>
      <w:tr w:rsidR="009D0DB3" w:rsidRPr="009D0DB3" w14:paraId="42BAA5B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B01855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65069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olden</w:t>
            </w:r>
          </w:p>
        </w:tc>
      </w:tr>
      <w:tr w:rsidR="009D0DB3" w:rsidRPr="009D0DB3" w14:paraId="60EA021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D74FB6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DDA40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oldsworth</w:t>
            </w:r>
          </w:p>
        </w:tc>
      </w:tr>
      <w:tr w:rsidR="009D0DB3" w:rsidRPr="009D0DB3" w14:paraId="33B15A1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6042D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F11B4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olgate</w:t>
            </w:r>
          </w:p>
        </w:tc>
      </w:tr>
      <w:tr w:rsidR="009D0DB3" w:rsidRPr="009D0DB3" w14:paraId="29F9E3E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D9637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FC9C0E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olland</w:t>
            </w:r>
          </w:p>
        </w:tc>
      </w:tr>
      <w:tr w:rsidR="009D0DB3" w:rsidRPr="009D0DB3" w14:paraId="45F34FA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2A94FD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69B28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olloway</w:t>
            </w:r>
          </w:p>
        </w:tc>
      </w:tr>
      <w:tr w:rsidR="009D0DB3" w:rsidRPr="009D0DB3" w14:paraId="293ECDC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433BE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85E6B1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olmes</w:t>
            </w:r>
          </w:p>
        </w:tc>
      </w:tr>
      <w:tr w:rsidR="009D0DB3" w:rsidRPr="009D0DB3" w14:paraId="5FA376B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968701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M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6A1937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Holmes </w:t>
            </w:r>
          </w:p>
        </w:tc>
      </w:tr>
      <w:tr w:rsidR="009D0DB3" w:rsidRPr="009D0DB3" w14:paraId="44FCDF8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0E9B6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6BC1F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olroyd-Hind</w:t>
            </w:r>
          </w:p>
        </w:tc>
      </w:tr>
      <w:tr w:rsidR="009D0DB3" w:rsidRPr="009D0DB3" w14:paraId="0A99174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417D36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15C0F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olt</w:t>
            </w:r>
          </w:p>
        </w:tc>
      </w:tr>
      <w:tr w:rsidR="009D0DB3" w:rsidRPr="009D0DB3" w14:paraId="69B528B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1DE9B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C9ACCF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ormis</w:t>
            </w:r>
          </w:p>
        </w:tc>
      </w:tr>
      <w:tr w:rsidR="009D0DB3" w:rsidRPr="009D0DB3" w14:paraId="353E065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E8F02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4517D3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orsley</w:t>
            </w:r>
          </w:p>
        </w:tc>
      </w:tr>
      <w:tr w:rsidR="009D0DB3" w:rsidRPr="009D0DB3" w14:paraId="6751190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86238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0CD4E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osseini</w:t>
            </w:r>
          </w:p>
        </w:tc>
      </w:tr>
      <w:tr w:rsidR="009D0DB3" w:rsidRPr="009D0DB3" w14:paraId="5F0ACFF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D3A23B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782AB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otopf</w:t>
            </w:r>
          </w:p>
        </w:tc>
      </w:tr>
      <w:tr w:rsidR="009D0DB3" w:rsidRPr="009D0DB3" w14:paraId="362A426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CDA419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C13943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ouchen-Wolloff</w:t>
            </w:r>
          </w:p>
        </w:tc>
      </w:tr>
      <w:tr w:rsidR="009D0DB3" w:rsidRPr="009D0DB3" w14:paraId="41E97C4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4207E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36731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oward</w:t>
            </w:r>
          </w:p>
        </w:tc>
      </w:tr>
      <w:tr w:rsidR="009D0DB3" w:rsidRPr="009D0DB3" w14:paraId="3695B33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51FB4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 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22795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oward</w:t>
            </w:r>
          </w:p>
        </w:tc>
      </w:tr>
      <w:tr w:rsidR="009D0DB3" w:rsidRPr="009D0DB3" w14:paraId="4F01D10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08BF5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lastRenderedPageBreak/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2A214B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owell</w:t>
            </w:r>
          </w:p>
        </w:tc>
      </w:tr>
      <w:tr w:rsidR="009D0DB3" w:rsidRPr="009D0DB3" w14:paraId="0689288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BDC37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20009E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ufton</w:t>
            </w:r>
          </w:p>
        </w:tc>
      </w:tr>
      <w:tr w:rsidR="009D0DB3" w:rsidRPr="009D0DB3" w14:paraId="6B2768D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6E3B64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 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D3A9D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ughes</w:t>
            </w:r>
          </w:p>
        </w:tc>
      </w:tr>
      <w:tr w:rsidR="009D0DB3" w:rsidRPr="009D0DB3" w14:paraId="269401F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EE8BF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7CB76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ughes</w:t>
            </w:r>
          </w:p>
        </w:tc>
      </w:tr>
      <w:tr w:rsidR="009D0DB3" w:rsidRPr="009D0DB3" w14:paraId="42D6431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1C58F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8ED03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ughes</w:t>
            </w:r>
          </w:p>
        </w:tc>
      </w:tr>
      <w:tr w:rsidR="009D0DB3" w:rsidRPr="009D0DB3" w14:paraId="30EB822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D9A2C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466DB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umphries</w:t>
            </w:r>
          </w:p>
        </w:tc>
      </w:tr>
      <w:tr w:rsidR="009D0DB3" w:rsidRPr="009D0DB3" w14:paraId="764D3C2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5EE1F3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30482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uneke</w:t>
            </w:r>
          </w:p>
        </w:tc>
      </w:tr>
      <w:tr w:rsidR="009D0DB3" w:rsidRPr="009D0DB3" w14:paraId="5827774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09E6F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2EF0F3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urditch</w:t>
            </w:r>
          </w:p>
        </w:tc>
      </w:tr>
      <w:tr w:rsidR="009D0DB3" w:rsidRPr="009D0DB3" w14:paraId="363C10B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D172DD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D47600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urst</w:t>
            </w:r>
          </w:p>
        </w:tc>
      </w:tr>
      <w:tr w:rsidR="009D0DB3" w:rsidRPr="009D0DB3" w14:paraId="6917DE8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59EF0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34DD3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usain</w:t>
            </w:r>
          </w:p>
        </w:tc>
      </w:tr>
      <w:tr w:rsidR="009D0DB3" w:rsidRPr="009D0DB3" w14:paraId="6A91E3F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C190F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3E2B04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ussell</w:t>
            </w:r>
          </w:p>
        </w:tc>
      </w:tr>
      <w:tr w:rsidR="009D0DB3" w:rsidRPr="009D0DB3" w14:paraId="54E39FE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E2855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J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215C6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utchinson</w:t>
            </w:r>
          </w:p>
        </w:tc>
      </w:tr>
      <w:tr w:rsidR="009D0DB3" w:rsidRPr="009D0DB3" w14:paraId="76B4093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B7B619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5C304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Ibrahim</w:t>
            </w:r>
          </w:p>
        </w:tc>
      </w:tr>
      <w:tr w:rsidR="009D0DB3" w:rsidRPr="009D0DB3" w14:paraId="314D458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3D3BBB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F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CD4F87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Ilyas</w:t>
            </w:r>
          </w:p>
        </w:tc>
      </w:tr>
      <w:tr w:rsidR="009D0DB3" w:rsidRPr="009D0DB3" w14:paraId="733A054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71F4E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CD5B7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Ingham</w:t>
            </w:r>
          </w:p>
        </w:tc>
      </w:tr>
      <w:tr w:rsidR="009D0DB3" w:rsidRPr="009D0DB3" w14:paraId="368A6DE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EA092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46D0CA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Ingram</w:t>
            </w:r>
          </w:p>
        </w:tc>
      </w:tr>
      <w:tr w:rsidR="009D0DB3" w:rsidRPr="009D0DB3" w14:paraId="20753B1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A81D7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7EA46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Ionita</w:t>
            </w:r>
          </w:p>
        </w:tc>
      </w:tr>
      <w:tr w:rsidR="009D0DB3" w:rsidRPr="009D0DB3" w14:paraId="21A6271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C69968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9BFE44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Isaacs</w:t>
            </w:r>
          </w:p>
        </w:tc>
      </w:tr>
      <w:tr w:rsidR="009D0DB3" w:rsidRPr="009D0DB3" w14:paraId="3AFCF59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36F51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64B19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Ismail</w:t>
            </w:r>
          </w:p>
        </w:tc>
      </w:tr>
      <w:tr w:rsidR="009D0DB3" w:rsidRPr="009D0DB3" w14:paraId="10FCB98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66B3F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012EC3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ackson</w:t>
            </w:r>
          </w:p>
        </w:tc>
      </w:tr>
      <w:tr w:rsidR="009D0DB3" w:rsidRPr="009D0DB3" w14:paraId="190D778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65FE5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J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DBB72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acob</w:t>
            </w:r>
          </w:p>
        </w:tc>
      </w:tr>
      <w:tr w:rsidR="009D0DB3" w:rsidRPr="009D0DB3" w14:paraId="6344E18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4AF70A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 Y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808A4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ames</w:t>
            </w:r>
          </w:p>
        </w:tc>
      </w:tr>
      <w:tr w:rsidR="009D0DB3" w:rsidRPr="009D0DB3" w14:paraId="267F175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8D439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68187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ang</w:t>
            </w:r>
          </w:p>
        </w:tc>
      </w:tr>
      <w:tr w:rsidR="009D0DB3" w:rsidRPr="009D0DB3" w14:paraId="35D8F74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AF78D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ABAA85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arman</w:t>
            </w:r>
          </w:p>
        </w:tc>
      </w:tr>
      <w:tr w:rsidR="009D0DB3" w:rsidRPr="009D0DB3" w14:paraId="4B6A64D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9371A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I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7BEE1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arrold</w:t>
            </w:r>
          </w:p>
        </w:tc>
      </w:tr>
      <w:tr w:rsidR="009D0DB3" w:rsidRPr="009D0DB3" w14:paraId="4E573EC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AC511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AEF0C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arvis</w:t>
            </w:r>
          </w:p>
        </w:tc>
      </w:tr>
      <w:tr w:rsidR="009D0DB3" w:rsidRPr="009D0DB3" w14:paraId="7BE32E7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410659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R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416DB2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astrub</w:t>
            </w:r>
          </w:p>
        </w:tc>
      </w:tr>
      <w:tr w:rsidR="009D0DB3" w:rsidRPr="009D0DB3" w14:paraId="04B7C31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57A019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 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9AE10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ayaraman</w:t>
            </w:r>
          </w:p>
        </w:tc>
      </w:tr>
      <w:tr w:rsidR="009D0DB3" w:rsidRPr="009D0DB3" w14:paraId="1A46824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C3A19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 G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41A269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enkins</w:t>
            </w:r>
          </w:p>
        </w:tc>
      </w:tr>
      <w:tr w:rsidR="009D0DB3" w:rsidRPr="009D0DB3" w14:paraId="2FB51E2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00FCC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lastRenderedPageBreak/>
              <w:t>P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EEBC2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ezzard</w:t>
            </w:r>
          </w:p>
        </w:tc>
      </w:tr>
      <w:tr w:rsidR="009D0DB3" w:rsidRPr="009D0DB3" w14:paraId="25B028A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528CE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3F4E98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iwa</w:t>
            </w:r>
          </w:p>
        </w:tc>
      </w:tr>
      <w:tr w:rsidR="009D0DB3" w:rsidRPr="009D0DB3" w14:paraId="33B178C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21365A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D2EB3B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ohnson</w:t>
            </w:r>
          </w:p>
        </w:tc>
      </w:tr>
      <w:tr w:rsidR="009D0DB3" w:rsidRPr="009D0DB3" w14:paraId="56CDEDB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73498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3D894B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ohnson</w:t>
            </w:r>
          </w:p>
        </w:tc>
      </w:tr>
      <w:tr w:rsidR="009D0DB3" w:rsidRPr="009D0DB3" w14:paraId="5C403BA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24AEF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580EE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ohnston</w:t>
            </w:r>
          </w:p>
        </w:tc>
      </w:tr>
      <w:tr w:rsidR="009D0DB3" w:rsidRPr="009D0DB3" w14:paraId="625E322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3CAAE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C J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D74BC0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olley</w:t>
            </w:r>
          </w:p>
        </w:tc>
      </w:tr>
      <w:tr w:rsidR="009D0DB3" w:rsidRPr="009D0DB3" w14:paraId="6E41D6E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B70BA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47382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ones</w:t>
            </w:r>
          </w:p>
        </w:tc>
      </w:tr>
      <w:tr w:rsidR="009D0DB3" w:rsidRPr="009D0DB3" w14:paraId="23A1536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EDE589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2F9C90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ones</w:t>
            </w:r>
          </w:p>
        </w:tc>
      </w:tr>
      <w:tr w:rsidR="009D0DB3" w:rsidRPr="009D0DB3" w14:paraId="0176096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0A668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0CDC8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ones</w:t>
            </w:r>
          </w:p>
        </w:tc>
      </w:tr>
      <w:tr w:rsidR="009D0DB3" w:rsidRPr="009D0DB3" w14:paraId="12B6C74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52A74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5E73A5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ones</w:t>
            </w:r>
          </w:p>
        </w:tc>
      </w:tr>
      <w:tr w:rsidR="009D0DB3" w:rsidRPr="009D0DB3" w14:paraId="54C576A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907EDE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I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3ED03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ones</w:t>
            </w:r>
          </w:p>
        </w:tc>
      </w:tr>
      <w:tr w:rsidR="009D0DB3" w:rsidRPr="009D0DB3" w14:paraId="23BD410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6693A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3AD2F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ones</w:t>
            </w:r>
          </w:p>
        </w:tc>
      </w:tr>
      <w:tr w:rsidR="009D0DB3" w:rsidRPr="009D0DB3" w14:paraId="60C2CB0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7377F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 G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CE05D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ones</w:t>
            </w:r>
          </w:p>
        </w:tc>
      </w:tr>
      <w:tr w:rsidR="009D0DB3" w:rsidRPr="009D0DB3" w14:paraId="44A6C9A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F438D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3573C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ones</w:t>
            </w:r>
          </w:p>
        </w:tc>
      </w:tr>
      <w:tr w:rsidR="009D0DB3" w:rsidRPr="009D0DB3" w14:paraId="581E609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92958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B8067E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ose</w:t>
            </w:r>
          </w:p>
        </w:tc>
      </w:tr>
      <w:tr w:rsidR="009D0DB3" w:rsidRPr="009D0DB3" w14:paraId="4D09092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06CFEC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77551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abir</w:t>
            </w:r>
          </w:p>
        </w:tc>
      </w:tr>
      <w:tr w:rsidR="009D0DB3" w:rsidRPr="009D0DB3" w14:paraId="261300F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EB22D2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7A621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altsakas </w:t>
            </w:r>
          </w:p>
        </w:tc>
      </w:tr>
      <w:tr w:rsidR="009D0DB3" w:rsidRPr="009D0DB3" w14:paraId="429A27D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21935C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V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30437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amwa</w:t>
            </w:r>
          </w:p>
        </w:tc>
      </w:tr>
      <w:tr w:rsidR="009D0DB3" w:rsidRPr="009D0DB3" w14:paraId="5A7DEA0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F65E1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C85223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anellakis</w:t>
            </w:r>
          </w:p>
        </w:tc>
      </w:tr>
      <w:tr w:rsidR="009D0DB3" w:rsidRPr="009D0DB3" w14:paraId="337FD54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88C14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86C72E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aprowska</w:t>
            </w:r>
          </w:p>
        </w:tc>
      </w:tr>
      <w:tr w:rsidR="009D0DB3" w:rsidRPr="009D0DB3" w14:paraId="09E0ADE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26508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Z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EBF9F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ausar</w:t>
            </w:r>
          </w:p>
        </w:tc>
      </w:tr>
      <w:tr w:rsidR="009D0DB3" w:rsidRPr="009D0DB3" w14:paraId="25334AC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B7B58F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10FFD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eenan</w:t>
            </w:r>
          </w:p>
        </w:tc>
      </w:tr>
      <w:tr w:rsidR="009D0DB3" w:rsidRPr="009D0DB3" w14:paraId="2F9AE50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BC850D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D229D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elly</w:t>
            </w:r>
          </w:p>
        </w:tc>
      </w:tr>
      <w:tr w:rsidR="009D0DB3" w:rsidRPr="009D0DB3" w14:paraId="64C2B90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504C6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8FDA9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emp</w:t>
            </w:r>
          </w:p>
        </w:tc>
      </w:tr>
      <w:tr w:rsidR="009D0DB3" w:rsidRPr="009D0DB3" w14:paraId="6E14912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408B3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029C91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err</w:t>
            </w:r>
          </w:p>
        </w:tc>
      </w:tr>
      <w:tr w:rsidR="009D0DB3" w:rsidRPr="009D0DB3" w14:paraId="20CB6EB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128E6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ED75C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erslake</w:t>
            </w:r>
          </w:p>
        </w:tc>
      </w:tr>
      <w:tr w:rsidR="009D0DB3" w:rsidRPr="009D0DB3" w14:paraId="0BFA9A0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642BA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 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EB0A6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ey</w:t>
            </w:r>
          </w:p>
        </w:tc>
      </w:tr>
      <w:tr w:rsidR="009D0DB3" w:rsidRPr="009D0DB3" w14:paraId="2221C81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F420D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F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9C9C3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han</w:t>
            </w:r>
          </w:p>
        </w:tc>
      </w:tr>
      <w:tr w:rsidR="009D0DB3" w:rsidRPr="009D0DB3" w14:paraId="5BE5FA4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505F99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144EA8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hunti</w:t>
            </w:r>
          </w:p>
        </w:tc>
      </w:tr>
      <w:tr w:rsidR="009D0DB3" w:rsidRPr="009D0DB3" w14:paraId="6BF2908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0BE9F2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lastRenderedPageBreak/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ED5C1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ilroy</w:t>
            </w:r>
          </w:p>
        </w:tc>
      </w:tr>
      <w:tr w:rsidR="009D0DB3" w:rsidRPr="009D0DB3" w14:paraId="6A59092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A08C4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131460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ing</w:t>
            </w:r>
          </w:p>
        </w:tc>
      </w:tr>
      <w:tr w:rsidR="009D0DB3" w:rsidRPr="009D0DB3" w14:paraId="26E96AF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C22D3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84D41F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ing</w:t>
            </w:r>
          </w:p>
        </w:tc>
      </w:tr>
      <w:tr w:rsidR="009D0DB3" w:rsidRPr="009D0DB3" w14:paraId="6B1CBAE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B865D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42784C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ingham</w:t>
            </w:r>
          </w:p>
        </w:tc>
      </w:tr>
      <w:tr w:rsidR="009D0DB3" w:rsidRPr="009D0DB3" w14:paraId="3E026FD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83BF5A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4B121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irk</w:t>
            </w:r>
          </w:p>
        </w:tc>
      </w:tr>
      <w:tr w:rsidR="009D0DB3" w:rsidRPr="009D0DB3" w14:paraId="4B2A0A7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8AA49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D901E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itterick</w:t>
            </w:r>
          </w:p>
        </w:tc>
      </w:tr>
      <w:tr w:rsidR="009D0DB3" w:rsidRPr="009D0DB3" w14:paraId="6F430FE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DFC55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A2026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lenerman</w:t>
            </w:r>
          </w:p>
        </w:tc>
      </w:tr>
      <w:tr w:rsidR="009D0DB3" w:rsidRPr="009D0DB3" w14:paraId="51D1AE1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C696C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F93BD4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nibbs</w:t>
            </w:r>
          </w:p>
        </w:tc>
      </w:tr>
      <w:tr w:rsidR="009D0DB3" w:rsidRPr="009D0DB3" w14:paraId="0FEDFB7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10FCB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BB566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night</w:t>
            </w:r>
          </w:p>
        </w:tc>
      </w:tr>
      <w:tr w:rsidR="009D0DB3" w:rsidRPr="009D0DB3" w14:paraId="08A6D58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D3F1F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8F6A1B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nighton</w:t>
            </w:r>
          </w:p>
        </w:tc>
      </w:tr>
      <w:tr w:rsidR="009D0DB3" w:rsidRPr="009D0DB3" w14:paraId="400D3D7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35A730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O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FBF5B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on</w:t>
            </w:r>
          </w:p>
        </w:tc>
      </w:tr>
      <w:tr w:rsidR="009D0DB3" w:rsidRPr="009D0DB3" w14:paraId="291B20C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6FC314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FC823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on</w:t>
            </w:r>
          </w:p>
        </w:tc>
      </w:tr>
      <w:tr w:rsidR="009D0DB3" w:rsidRPr="009D0DB3" w14:paraId="192D7B3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C5A57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S S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968EBD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on</w:t>
            </w:r>
          </w:p>
        </w:tc>
      </w:tr>
      <w:tr w:rsidR="009D0DB3" w:rsidRPr="009D0DB3" w14:paraId="452FF0F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0DDB9F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533F44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oprowska</w:t>
            </w:r>
          </w:p>
        </w:tc>
      </w:tr>
      <w:tr w:rsidR="009D0DB3" w:rsidRPr="009D0DB3" w14:paraId="60D19E1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3BDB2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52E2C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orszun</w:t>
            </w:r>
          </w:p>
        </w:tc>
      </w:tr>
      <w:tr w:rsidR="009D0DB3" w:rsidRPr="009D0DB3" w14:paraId="6451D92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AAB6F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I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43AF19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oychev</w:t>
            </w:r>
          </w:p>
        </w:tc>
      </w:tr>
      <w:tr w:rsidR="009D0DB3" w:rsidRPr="009D0DB3" w14:paraId="53CC5F4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303D38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4D7BF2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urasz</w:t>
            </w:r>
          </w:p>
        </w:tc>
      </w:tr>
      <w:tr w:rsidR="009D0DB3" w:rsidRPr="009D0DB3" w14:paraId="5C5A78E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271190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D9749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urupati</w:t>
            </w:r>
          </w:p>
        </w:tc>
      </w:tr>
      <w:tr w:rsidR="009D0DB3" w:rsidRPr="009D0DB3" w14:paraId="16657EE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DE258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5217B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aing</w:t>
            </w:r>
          </w:p>
        </w:tc>
      </w:tr>
      <w:tr w:rsidR="009D0DB3" w:rsidRPr="009D0DB3" w14:paraId="4B3CD9C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C17A0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F73DEF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amlum</w:t>
            </w:r>
          </w:p>
        </w:tc>
      </w:tr>
      <w:tr w:rsidR="009D0DB3" w:rsidRPr="009D0DB3" w14:paraId="63495BD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7BAED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BEF382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anders</w:t>
            </w:r>
          </w:p>
        </w:tc>
      </w:tr>
      <w:tr w:rsidR="009D0DB3" w:rsidRPr="009D0DB3" w14:paraId="054EE66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566CF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9E988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angenberg</w:t>
            </w:r>
          </w:p>
        </w:tc>
      </w:tr>
      <w:tr w:rsidR="009D0DB3" w:rsidRPr="009D0DB3" w14:paraId="78D93B7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EEA22C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454E4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asserson</w:t>
            </w:r>
          </w:p>
        </w:tc>
      </w:tr>
      <w:tr w:rsidR="009D0DB3" w:rsidRPr="009D0DB3" w14:paraId="797026C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CBCC4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689D8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avelle-Langham</w:t>
            </w:r>
          </w:p>
        </w:tc>
      </w:tr>
      <w:tr w:rsidR="009D0DB3" w:rsidRPr="009D0DB3" w14:paraId="0E78890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8D496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D45166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awrie</w:t>
            </w:r>
          </w:p>
        </w:tc>
      </w:tr>
      <w:tr w:rsidR="009D0DB3" w:rsidRPr="009D0DB3" w14:paraId="7BBDBD1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12D290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8B014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awson</w:t>
            </w:r>
          </w:p>
        </w:tc>
      </w:tr>
      <w:tr w:rsidR="009D0DB3" w:rsidRPr="009D0DB3" w14:paraId="74561F4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0B03C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69CB19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awson</w:t>
            </w:r>
          </w:p>
        </w:tc>
      </w:tr>
      <w:tr w:rsidR="009D0DB3" w:rsidRPr="009D0DB3" w14:paraId="1F104EF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FB122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8F44BE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ayton</w:t>
            </w:r>
          </w:p>
        </w:tc>
      </w:tr>
      <w:tr w:rsidR="009D0DB3" w:rsidRPr="009D0DB3" w14:paraId="6250748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FB2D54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AC62A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ea</w:t>
            </w:r>
          </w:p>
        </w:tc>
      </w:tr>
      <w:tr w:rsidR="009D0DB3" w:rsidRPr="009D0DB3" w14:paraId="7078EB4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394630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lastRenderedPageBreak/>
              <w:t>O 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A7A53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eavy</w:t>
            </w:r>
          </w:p>
        </w:tc>
      </w:tr>
      <w:tr w:rsidR="009D0DB3" w:rsidRPr="009D0DB3" w14:paraId="637E62D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9E67ED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9C268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ee</w:t>
            </w:r>
          </w:p>
        </w:tc>
      </w:tr>
      <w:tr w:rsidR="009D0DB3" w:rsidRPr="009D0DB3" w14:paraId="7CBACF7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A246C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-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82A32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ee</w:t>
            </w:r>
          </w:p>
        </w:tc>
      </w:tr>
      <w:tr w:rsidR="009D0DB3" w:rsidRPr="009D0DB3" w14:paraId="07E5E4A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B6CC9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0D3C97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ee</w:t>
            </w:r>
          </w:p>
        </w:tc>
      </w:tr>
      <w:tr w:rsidR="009D0DB3" w:rsidRPr="009D0DB3" w14:paraId="4BEE583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81BA8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0DCA68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eitch</w:t>
            </w:r>
          </w:p>
        </w:tc>
      </w:tr>
      <w:tr w:rsidR="009D0DB3" w:rsidRPr="009D0DB3" w14:paraId="0D5071E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BA625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5C485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enagh</w:t>
            </w:r>
          </w:p>
        </w:tc>
      </w:tr>
      <w:tr w:rsidR="009D0DB3" w:rsidRPr="009D0DB3" w14:paraId="0524CA0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22D554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02E23E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ewis</w:t>
            </w:r>
          </w:p>
        </w:tc>
      </w:tr>
      <w:tr w:rsidR="009D0DB3" w:rsidRPr="009D0DB3" w14:paraId="0A2036C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F668E2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C69990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ewis</w:t>
            </w:r>
          </w:p>
        </w:tc>
      </w:tr>
      <w:tr w:rsidR="009D0DB3" w:rsidRPr="009D0DB3" w14:paraId="65EB3AC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E126B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 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97E2F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ewis</w:t>
            </w:r>
          </w:p>
        </w:tc>
      </w:tr>
      <w:tr w:rsidR="009D0DB3" w:rsidRPr="009D0DB3" w14:paraId="58E9275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3AD9B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V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8BEC06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ewis</w:t>
            </w:r>
          </w:p>
        </w:tc>
      </w:tr>
      <w:tr w:rsidR="009D0DB3" w:rsidRPr="009D0DB3" w14:paraId="437B200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396CCE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3ECE3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ewis-Burke</w:t>
            </w:r>
          </w:p>
        </w:tc>
      </w:tr>
      <w:tr w:rsidR="009D0DB3" w:rsidRPr="009D0DB3" w14:paraId="6CC55D6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89726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F6D7E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i</w:t>
            </w:r>
          </w:p>
        </w:tc>
      </w:tr>
      <w:tr w:rsidR="009D0DB3" w:rsidRPr="009D0DB3" w14:paraId="325D58C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A9D4A3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F357F3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ight</w:t>
            </w:r>
          </w:p>
        </w:tc>
      </w:tr>
      <w:tr w:rsidR="009D0DB3" w:rsidRPr="009D0DB3" w14:paraId="64B13DF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223022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15D5A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ightstone</w:t>
            </w:r>
          </w:p>
        </w:tc>
      </w:tr>
      <w:tr w:rsidR="009D0DB3" w:rsidRPr="009D0DB3" w14:paraId="065ED4D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A2A9E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15C20B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ilaonitkul</w:t>
            </w:r>
          </w:p>
        </w:tc>
      </w:tr>
      <w:tr w:rsidR="009D0DB3" w:rsidRPr="009D0DB3" w14:paraId="0983472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17C17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67285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im</w:t>
            </w:r>
          </w:p>
        </w:tc>
      </w:tr>
      <w:tr w:rsidR="009D0DB3" w:rsidRPr="009D0DB3" w14:paraId="5C5DC2B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4E84A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B44E04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inford</w:t>
            </w:r>
          </w:p>
        </w:tc>
      </w:tr>
      <w:tr w:rsidR="009D0DB3" w:rsidRPr="009D0DB3" w14:paraId="57F3DB9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402B62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713A6D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ingford-Hughes</w:t>
            </w:r>
          </w:p>
        </w:tc>
      </w:tr>
      <w:tr w:rsidR="009D0DB3" w:rsidRPr="009D0DB3" w14:paraId="24ECE53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13D3CF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M 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5910F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ipman</w:t>
            </w:r>
          </w:p>
        </w:tc>
      </w:tr>
      <w:tr w:rsidR="009D0DB3" w:rsidRPr="009D0DB3" w14:paraId="7039761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F234BA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18F34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iyanage</w:t>
            </w:r>
          </w:p>
        </w:tc>
      </w:tr>
      <w:tr w:rsidR="009D0DB3" w:rsidRPr="009D0DB3" w14:paraId="4053980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774D42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FAEC9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loyd</w:t>
            </w:r>
          </w:p>
        </w:tc>
      </w:tr>
      <w:tr w:rsidR="009D0DB3" w:rsidRPr="009D0DB3" w14:paraId="4379547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FC145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A5389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ogan</w:t>
            </w:r>
          </w:p>
        </w:tc>
      </w:tr>
      <w:tr w:rsidR="009D0DB3" w:rsidRPr="009D0DB3" w14:paraId="5D29084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0AA685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71CF4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omas</w:t>
            </w:r>
          </w:p>
        </w:tc>
      </w:tr>
      <w:tr w:rsidR="009D0DB3" w:rsidRPr="009D0DB3" w14:paraId="74AE472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A2F0B1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N I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CA65C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one</w:t>
            </w:r>
          </w:p>
        </w:tc>
      </w:tr>
      <w:tr w:rsidR="009D0DB3" w:rsidRPr="009D0DB3" w14:paraId="2D704D0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EC52D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32303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oosley</w:t>
            </w:r>
          </w:p>
        </w:tc>
      </w:tr>
      <w:tr w:rsidR="009D0DB3" w:rsidRPr="009D0DB3" w14:paraId="2D1CD75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846DAA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J M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3E465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ord</w:t>
            </w:r>
          </w:p>
        </w:tc>
      </w:tr>
      <w:tr w:rsidR="009D0DB3" w:rsidRPr="009D0DB3" w14:paraId="1870385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7CE6E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B26F9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ota</w:t>
            </w:r>
          </w:p>
        </w:tc>
      </w:tr>
      <w:tr w:rsidR="009D0DB3" w:rsidRPr="009D0DB3" w14:paraId="5FF7209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42D5F4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BAE120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ovegrove</w:t>
            </w:r>
          </w:p>
        </w:tc>
      </w:tr>
      <w:tr w:rsidR="009D0DB3" w:rsidRPr="009D0DB3" w14:paraId="31F7445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AB012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958E28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ucey</w:t>
            </w:r>
          </w:p>
        </w:tc>
      </w:tr>
      <w:tr w:rsidR="009D0DB3" w:rsidRPr="009D0DB3" w14:paraId="5829501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60480C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lastRenderedPageBreak/>
              <w:t>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CD830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ukaschuk</w:t>
            </w:r>
          </w:p>
        </w:tc>
      </w:tr>
      <w:tr w:rsidR="009D0DB3" w:rsidRPr="009D0DB3" w14:paraId="5AF338B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3F1FE9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C17D5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ye</w:t>
            </w:r>
          </w:p>
        </w:tc>
      </w:tr>
      <w:tr w:rsidR="009D0DB3" w:rsidRPr="009D0DB3" w14:paraId="617F992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D2CB5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4CEEDA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ynch</w:t>
            </w:r>
          </w:p>
        </w:tc>
      </w:tr>
      <w:tr w:rsidR="009D0DB3" w:rsidRPr="009D0DB3" w14:paraId="6565C67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23283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CA7E8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acDonald</w:t>
            </w:r>
          </w:p>
        </w:tc>
      </w:tr>
      <w:tr w:rsidR="009D0DB3" w:rsidRPr="009D0DB3" w14:paraId="1DA50F8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7B4B2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0FFBA9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acGowan</w:t>
            </w:r>
          </w:p>
        </w:tc>
      </w:tr>
      <w:tr w:rsidR="009D0DB3" w:rsidRPr="009D0DB3" w14:paraId="6AC5EDE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50EF5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I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FA421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acharia</w:t>
            </w:r>
          </w:p>
        </w:tc>
      </w:tr>
      <w:tr w:rsidR="009D0DB3" w:rsidRPr="009D0DB3" w14:paraId="58F09BB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45962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69F50E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ackie</w:t>
            </w:r>
          </w:p>
        </w:tc>
      </w:tr>
      <w:tr w:rsidR="009D0DB3" w:rsidRPr="009D0DB3" w14:paraId="014320F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192B2F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E9894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acliver</w:t>
            </w:r>
          </w:p>
        </w:tc>
      </w:tr>
      <w:tr w:rsidR="009D0DB3" w:rsidRPr="009D0DB3" w14:paraId="65A3F45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54468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7215AC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adathil</w:t>
            </w:r>
          </w:p>
        </w:tc>
      </w:tr>
      <w:tr w:rsidR="009D0DB3" w:rsidRPr="009D0DB3" w14:paraId="438C371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DE2B68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D8146F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adzamba</w:t>
            </w:r>
          </w:p>
        </w:tc>
      </w:tr>
      <w:tr w:rsidR="009D0DB3" w:rsidRPr="009D0DB3" w14:paraId="5FE93E1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52B350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9DC05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agee</w:t>
            </w:r>
          </w:p>
        </w:tc>
      </w:tr>
      <w:tr w:rsidR="009D0DB3" w:rsidRPr="009D0DB3" w14:paraId="1BA61F5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00132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 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EBC9B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agtoto</w:t>
            </w:r>
          </w:p>
        </w:tc>
      </w:tr>
      <w:tr w:rsidR="009D0DB3" w:rsidRPr="009D0DB3" w14:paraId="27DEDD2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F0D066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1BA6C7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airs</w:t>
            </w:r>
          </w:p>
        </w:tc>
      </w:tr>
      <w:tr w:rsidR="009D0DB3" w:rsidRPr="009D0DB3" w14:paraId="3D48689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D7F50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E07DD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ajeed</w:t>
            </w:r>
          </w:p>
        </w:tc>
      </w:tr>
      <w:tr w:rsidR="009D0DB3" w:rsidRPr="009D0DB3" w14:paraId="2E11F0A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E1274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AC67A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ajor</w:t>
            </w:r>
          </w:p>
        </w:tc>
      </w:tr>
      <w:tr w:rsidR="009D0DB3" w:rsidRPr="009D0DB3" w14:paraId="78A9C40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49EED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F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5D76F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alein</w:t>
            </w:r>
          </w:p>
        </w:tc>
      </w:tr>
      <w:tr w:rsidR="009D0DB3" w:rsidRPr="009D0DB3" w14:paraId="514A2A6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D27E9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D4F966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alim</w:t>
            </w:r>
          </w:p>
        </w:tc>
      </w:tr>
      <w:tr w:rsidR="009D0DB3" w:rsidRPr="009D0DB3" w14:paraId="6F122C2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48F58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B00F70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allison</w:t>
            </w:r>
          </w:p>
        </w:tc>
      </w:tr>
      <w:tr w:rsidR="009D0DB3" w:rsidRPr="009D0DB3" w14:paraId="2DBD73C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348ED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 D-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588A4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an</w:t>
            </w:r>
          </w:p>
        </w:tc>
      </w:tr>
      <w:tr w:rsidR="009D0DB3" w:rsidRPr="009D0DB3" w14:paraId="00BAA32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810472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387830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andal</w:t>
            </w:r>
          </w:p>
        </w:tc>
      </w:tr>
      <w:tr w:rsidR="009D0DB3" w:rsidRPr="009D0DB3" w14:paraId="79CA303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11A91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90D1B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angion</w:t>
            </w:r>
          </w:p>
        </w:tc>
      </w:tr>
      <w:tr w:rsidR="009D0DB3" w:rsidRPr="009D0DB3" w14:paraId="0AF39B9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A857D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13E37E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anisty</w:t>
            </w:r>
          </w:p>
        </w:tc>
      </w:tr>
      <w:tr w:rsidR="009D0DB3" w:rsidRPr="009D0DB3" w14:paraId="71F2C7E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EA4E7A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7584F9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anley</w:t>
            </w:r>
          </w:p>
        </w:tc>
      </w:tr>
      <w:tr w:rsidR="009D0DB3" w:rsidRPr="009D0DB3" w14:paraId="48CDF15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9EB8D3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941A9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arch</w:t>
            </w:r>
          </w:p>
        </w:tc>
      </w:tr>
      <w:tr w:rsidR="009D0DB3" w:rsidRPr="009D0DB3" w14:paraId="1BE4DC8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B1986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B30D83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arciniak</w:t>
            </w:r>
          </w:p>
        </w:tc>
      </w:tr>
      <w:tr w:rsidR="009D0DB3" w:rsidRPr="009D0DB3" w14:paraId="2DE688E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EBFED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9BED2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arino</w:t>
            </w:r>
          </w:p>
        </w:tc>
      </w:tr>
      <w:tr w:rsidR="009D0DB3" w:rsidRPr="009D0DB3" w14:paraId="524BA47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01DD5B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9B926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ariveles</w:t>
            </w:r>
          </w:p>
        </w:tc>
      </w:tr>
      <w:tr w:rsidR="009D0DB3" w:rsidRPr="009D0DB3" w14:paraId="54E40B5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F0B8B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EBD1F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arks</w:t>
            </w:r>
          </w:p>
        </w:tc>
      </w:tr>
      <w:tr w:rsidR="009D0DB3" w:rsidRPr="009D0DB3" w14:paraId="225C747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93CB1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E2296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arouzet</w:t>
            </w:r>
          </w:p>
        </w:tc>
      </w:tr>
      <w:tr w:rsidR="009D0DB3" w:rsidRPr="009D0DB3" w14:paraId="7CB12F9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FEDF8A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lastRenderedPageBreak/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68708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arsh</w:t>
            </w:r>
          </w:p>
        </w:tc>
      </w:tr>
      <w:tr w:rsidR="009D0DB3" w:rsidRPr="009D0DB3" w14:paraId="4A35D9D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47CE57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7BE61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arshall</w:t>
            </w:r>
          </w:p>
        </w:tc>
      </w:tr>
      <w:tr w:rsidR="009D0DB3" w:rsidRPr="009D0DB3" w14:paraId="4020C8E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F3DC4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C55BC2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arshall</w:t>
            </w:r>
          </w:p>
        </w:tc>
      </w:tr>
      <w:tr w:rsidR="009D0DB3" w:rsidRPr="009D0DB3" w14:paraId="6C2526B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C8862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D0965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artin</w:t>
            </w:r>
          </w:p>
        </w:tc>
      </w:tr>
      <w:tr w:rsidR="009D0DB3" w:rsidRPr="009D0DB3" w14:paraId="73E1F89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4BAF9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9B539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artineau</w:t>
            </w:r>
          </w:p>
        </w:tc>
      </w:tr>
      <w:tr w:rsidR="009D0DB3" w:rsidRPr="009D0DB3" w14:paraId="31D73A4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0A3F3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 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28587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artinez</w:t>
            </w:r>
          </w:p>
        </w:tc>
      </w:tr>
      <w:tr w:rsidR="009D0DB3" w:rsidRPr="009D0DB3" w14:paraId="5E7E2D6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E4911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9ECF2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askell</w:t>
            </w:r>
          </w:p>
        </w:tc>
      </w:tr>
      <w:tr w:rsidR="009D0DB3" w:rsidRPr="009D0DB3" w14:paraId="5428E88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9A0127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F167D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atila</w:t>
            </w:r>
          </w:p>
        </w:tc>
      </w:tr>
      <w:tr w:rsidR="009D0DB3" w:rsidRPr="009D0DB3" w14:paraId="0F13EE6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6CC1E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58A73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atimba-Mupaya</w:t>
            </w:r>
          </w:p>
        </w:tc>
      </w:tr>
      <w:tr w:rsidR="009D0DB3" w:rsidRPr="009D0DB3" w14:paraId="7C586FB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AAEB8B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F04A1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atthews</w:t>
            </w:r>
          </w:p>
        </w:tc>
      </w:tr>
      <w:tr w:rsidR="009D0DB3" w:rsidRPr="009D0DB3" w14:paraId="6FE23C4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7C27B0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F764C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buyisa</w:t>
            </w:r>
          </w:p>
        </w:tc>
      </w:tr>
      <w:tr w:rsidR="009D0DB3" w:rsidRPr="009D0DB3" w14:paraId="221A3EF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530222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29BE7D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cAdoo</w:t>
            </w:r>
          </w:p>
        </w:tc>
      </w:tr>
      <w:tr w:rsidR="009D0DB3" w:rsidRPr="009D0DB3" w14:paraId="7B623EF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EE0FA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EDB3A8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cAllister-Williams</w:t>
            </w:r>
          </w:p>
        </w:tc>
      </w:tr>
      <w:tr w:rsidR="009D0DB3" w:rsidRPr="009D0DB3" w14:paraId="7204A3F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3165A5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B95199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cArdle</w:t>
            </w:r>
          </w:p>
        </w:tc>
      </w:tr>
      <w:tr w:rsidR="009D0DB3" w:rsidRPr="009D0DB3" w14:paraId="50FC10A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12CB8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715F8F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cArdle</w:t>
            </w:r>
          </w:p>
        </w:tc>
      </w:tr>
      <w:tr w:rsidR="009D0DB3" w:rsidRPr="009D0DB3" w14:paraId="6E9CFC2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181EC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627E8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cAulay</w:t>
            </w:r>
          </w:p>
        </w:tc>
      </w:tr>
      <w:tr w:rsidR="009D0DB3" w:rsidRPr="009D0DB3" w14:paraId="42E4EBC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82285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 P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52E9E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cCann</w:t>
            </w:r>
          </w:p>
        </w:tc>
      </w:tr>
      <w:tr w:rsidR="009D0DB3" w:rsidRPr="009D0DB3" w14:paraId="1C31CF6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364AF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J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4E6FAD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cCormick</w:t>
            </w:r>
          </w:p>
        </w:tc>
      </w:tr>
      <w:tr w:rsidR="009D0DB3" w:rsidRPr="009D0DB3" w14:paraId="0E03E7C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DEEF00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7AD9D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cCormick</w:t>
            </w:r>
          </w:p>
        </w:tc>
      </w:tr>
      <w:tr w:rsidR="009D0DB3" w:rsidRPr="009D0DB3" w14:paraId="7E6B408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DF422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DFA17A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cCourt</w:t>
            </w:r>
          </w:p>
        </w:tc>
      </w:tr>
      <w:tr w:rsidR="009D0DB3" w:rsidRPr="009D0DB3" w14:paraId="41C0C16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398796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B763AF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cGarvey</w:t>
            </w:r>
          </w:p>
        </w:tc>
      </w:tr>
      <w:tr w:rsidR="009D0DB3" w:rsidRPr="009D0DB3" w14:paraId="37D0FC8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C8D56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AEA3D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cGee</w:t>
            </w:r>
          </w:p>
        </w:tc>
      </w:tr>
      <w:tr w:rsidR="009D0DB3" w:rsidRPr="009D0DB3" w14:paraId="7F3CAE5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775679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13F8C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cgee</w:t>
            </w:r>
          </w:p>
        </w:tc>
      </w:tr>
      <w:tr w:rsidR="009D0DB3" w:rsidRPr="009D0DB3" w14:paraId="0973FA1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5F9C9C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ABDABC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cGinness</w:t>
            </w:r>
          </w:p>
        </w:tc>
      </w:tr>
      <w:tr w:rsidR="009D0DB3" w:rsidRPr="009D0DB3" w14:paraId="1511326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14EF7F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D8A7E0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cGlynn</w:t>
            </w:r>
          </w:p>
        </w:tc>
      </w:tr>
      <w:tr w:rsidR="009D0DB3" w:rsidRPr="009D0DB3" w14:paraId="41AA1F6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FC74FD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4DD9D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cGovern</w:t>
            </w:r>
          </w:p>
        </w:tc>
      </w:tr>
      <w:tr w:rsidR="009D0DB3" w:rsidRPr="009D0DB3" w14:paraId="0590825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83DBF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B9B080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cGuinness</w:t>
            </w:r>
          </w:p>
        </w:tc>
      </w:tr>
      <w:tr w:rsidR="009D0DB3" w:rsidRPr="009D0DB3" w14:paraId="5E4DC47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E5E0B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I B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EA5F0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cInnes</w:t>
            </w:r>
          </w:p>
        </w:tc>
      </w:tr>
      <w:tr w:rsidR="009D0DB3" w:rsidRPr="009D0DB3" w14:paraId="6ED76F9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764F4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CD7A3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cIntosh</w:t>
            </w:r>
          </w:p>
        </w:tc>
      </w:tr>
      <w:tr w:rsidR="009D0DB3" w:rsidRPr="009D0DB3" w14:paraId="16AE012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9E1EB1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lastRenderedPageBreak/>
              <w:t>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04EAB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cIvor</w:t>
            </w:r>
          </w:p>
        </w:tc>
      </w:tr>
      <w:tr w:rsidR="009D0DB3" w:rsidRPr="009D0DB3" w14:paraId="640E996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6FA46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034F8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cIvor</w:t>
            </w:r>
          </w:p>
        </w:tc>
      </w:tr>
      <w:tr w:rsidR="009D0DB3" w:rsidRPr="009D0DB3" w14:paraId="3113754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20CAF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816E31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cLeavey</w:t>
            </w:r>
          </w:p>
        </w:tc>
      </w:tr>
      <w:tr w:rsidR="009D0DB3" w:rsidRPr="009D0DB3" w14:paraId="4DD4CD8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87D36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C6EF3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cMahon</w:t>
            </w:r>
          </w:p>
        </w:tc>
      </w:tr>
      <w:tr w:rsidR="009D0DB3" w:rsidRPr="009D0DB3" w14:paraId="49E6E75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DE849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M J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929EE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cMahon</w:t>
            </w:r>
          </w:p>
        </w:tc>
      </w:tr>
      <w:tr w:rsidR="009D0DB3" w:rsidRPr="009D0DB3" w14:paraId="29FD3A5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461C9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C3D63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cMorrow</w:t>
            </w:r>
          </w:p>
        </w:tc>
      </w:tr>
      <w:tr w:rsidR="009D0DB3" w:rsidRPr="009D0DB3" w14:paraId="4FB6641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2B4174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EF2DA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cnally</w:t>
            </w:r>
          </w:p>
        </w:tc>
      </w:tr>
      <w:tr w:rsidR="009D0DB3" w:rsidRPr="009D0DB3" w14:paraId="5A4B21F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2B723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C9BC5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cNarry</w:t>
            </w:r>
          </w:p>
        </w:tc>
      </w:tr>
      <w:tr w:rsidR="009D0DB3" w:rsidRPr="009D0DB3" w14:paraId="7803D45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F62915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6F831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cNeill</w:t>
            </w:r>
          </w:p>
        </w:tc>
      </w:tr>
      <w:tr w:rsidR="009D0DB3" w:rsidRPr="009D0DB3" w14:paraId="075D0E7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F57A5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5638E7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cQueen</w:t>
            </w:r>
          </w:p>
        </w:tc>
      </w:tr>
      <w:tr w:rsidR="009D0DB3" w:rsidRPr="009D0DB3" w14:paraId="170814E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0013A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5FE477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cShane</w:t>
            </w:r>
          </w:p>
        </w:tc>
      </w:tr>
      <w:tr w:rsidR="009D0DB3" w:rsidRPr="009D0DB3" w14:paraId="791CBC3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1744C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B7469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ears</w:t>
            </w:r>
          </w:p>
        </w:tc>
      </w:tr>
      <w:tr w:rsidR="009D0DB3" w:rsidRPr="009D0DB3" w14:paraId="02C5235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6D793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D15C0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egson</w:t>
            </w:r>
          </w:p>
        </w:tc>
      </w:tr>
      <w:tr w:rsidR="009D0DB3" w:rsidRPr="009D0DB3" w14:paraId="318B440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EA429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0936E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egson</w:t>
            </w:r>
          </w:p>
        </w:tc>
      </w:tr>
      <w:tr w:rsidR="009D0DB3" w:rsidRPr="009D0DB3" w14:paraId="366E50D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BDCF2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C0183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ehta</w:t>
            </w:r>
          </w:p>
        </w:tc>
      </w:tr>
      <w:tr w:rsidR="009D0DB3" w:rsidRPr="009D0DB3" w14:paraId="705E41C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1205E5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CFEA5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eiring</w:t>
            </w:r>
          </w:p>
        </w:tc>
      </w:tr>
      <w:tr w:rsidR="009D0DB3" w:rsidRPr="009D0DB3" w14:paraId="3781807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0D78C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DE76D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elling</w:t>
            </w:r>
          </w:p>
        </w:tc>
      </w:tr>
      <w:tr w:rsidR="009D0DB3" w:rsidRPr="009D0DB3" w14:paraId="4E5637A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29A91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48FE7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encias</w:t>
            </w:r>
          </w:p>
        </w:tc>
      </w:tr>
      <w:tr w:rsidR="009D0DB3" w:rsidRPr="009D0DB3" w14:paraId="1194145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A1CC2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21966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enzies</w:t>
            </w:r>
          </w:p>
        </w:tc>
      </w:tr>
      <w:tr w:rsidR="009D0DB3" w:rsidRPr="009D0DB3" w14:paraId="36E010B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DDDB9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M 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23D5B2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erida Morillas</w:t>
            </w:r>
          </w:p>
        </w:tc>
      </w:tr>
      <w:tr w:rsidR="009D0DB3" w:rsidRPr="009D0DB3" w14:paraId="41B886E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CECF81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F6877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ichael</w:t>
            </w:r>
          </w:p>
        </w:tc>
      </w:tr>
      <w:tr w:rsidR="009D0DB3" w:rsidRPr="009D0DB3" w14:paraId="15F8785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1CF4A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E1D01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iller</w:t>
            </w:r>
          </w:p>
        </w:tc>
      </w:tr>
      <w:tr w:rsidR="009D0DB3" w:rsidRPr="009D0DB3" w14:paraId="3575CE3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2C886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78B99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illigan</w:t>
            </w:r>
          </w:p>
        </w:tc>
      </w:tr>
      <w:tr w:rsidR="009D0DB3" w:rsidRPr="009D0DB3" w14:paraId="765BC17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37522C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C4A78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ills</w:t>
            </w:r>
          </w:p>
        </w:tc>
      </w:tr>
      <w:tr w:rsidR="009D0DB3" w:rsidRPr="009D0DB3" w14:paraId="586BFF2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19700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ECBF1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ills</w:t>
            </w:r>
          </w:p>
        </w:tc>
      </w:tr>
      <w:tr w:rsidR="009D0DB3" w:rsidRPr="009D0DB3" w14:paraId="2E6EFFE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227F8D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 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825E7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ills</w:t>
            </w:r>
          </w:p>
        </w:tc>
      </w:tr>
      <w:tr w:rsidR="009D0DB3" w:rsidRPr="009D0DB3" w14:paraId="2926A90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35D1B3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5EABB7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ilner</w:t>
            </w:r>
          </w:p>
        </w:tc>
      </w:tr>
      <w:tr w:rsidR="009D0DB3" w:rsidRPr="009D0DB3" w14:paraId="51C81F8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2E975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570570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isra</w:t>
            </w:r>
          </w:p>
        </w:tc>
      </w:tr>
      <w:tr w:rsidR="009D0DB3" w:rsidRPr="009D0DB3" w14:paraId="3A36AE8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56F6D4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BFAC0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itchell</w:t>
            </w:r>
          </w:p>
        </w:tc>
      </w:tr>
      <w:tr w:rsidR="009D0DB3" w:rsidRPr="009D0DB3" w14:paraId="0174D0E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D351A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lastRenderedPageBreak/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F06C3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ohamed</w:t>
            </w:r>
          </w:p>
        </w:tc>
      </w:tr>
      <w:tr w:rsidR="009D0DB3" w:rsidRPr="009D0DB3" w14:paraId="2D8BDCA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7DF91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0CAC24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ohamed</w:t>
            </w:r>
          </w:p>
        </w:tc>
      </w:tr>
      <w:tr w:rsidR="009D0DB3" w:rsidRPr="009D0DB3" w14:paraId="10DB42A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99D022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7688C4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ohammed</w:t>
            </w:r>
          </w:p>
        </w:tc>
      </w:tr>
      <w:tr w:rsidR="009D0DB3" w:rsidRPr="009D0DB3" w14:paraId="4A13E25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991B5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P L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B9EF0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olyneaux</w:t>
            </w:r>
          </w:p>
        </w:tc>
      </w:tr>
      <w:tr w:rsidR="009D0DB3" w:rsidRPr="009D0DB3" w14:paraId="7DC69D5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E00FA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9C676C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onteiro</w:t>
            </w:r>
          </w:p>
        </w:tc>
      </w:tr>
      <w:tr w:rsidR="009D0DB3" w:rsidRPr="009D0DB3" w14:paraId="6B0B3D4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78FA4B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AE053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oriera</w:t>
            </w:r>
          </w:p>
        </w:tc>
      </w:tr>
      <w:tr w:rsidR="009D0DB3" w:rsidRPr="009D0DB3" w14:paraId="11E29FE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93A205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F84E5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orley</w:t>
            </w:r>
          </w:p>
        </w:tc>
      </w:tr>
      <w:tr w:rsidR="009D0DB3" w:rsidRPr="009D0DB3" w14:paraId="39EFB00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E1C0B4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EA41E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orrison</w:t>
            </w:r>
          </w:p>
        </w:tc>
      </w:tr>
      <w:tr w:rsidR="009D0DB3" w:rsidRPr="009D0DB3" w14:paraId="259F578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B401C3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8620A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orriss</w:t>
            </w:r>
          </w:p>
        </w:tc>
      </w:tr>
      <w:tr w:rsidR="009D0DB3" w:rsidRPr="009D0DB3" w14:paraId="25C6EF6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ED73A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7A2AC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orrow</w:t>
            </w:r>
          </w:p>
        </w:tc>
      </w:tr>
      <w:tr w:rsidR="009D0DB3" w:rsidRPr="009D0DB3" w14:paraId="43E2AAC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DA17C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 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8D0232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oss</w:t>
            </w:r>
          </w:p>
        </w:tc>
      </w:tr>
      <w:tr w:rsidR="009D0DB3" w:rsidRPr="009D0DB3" w14:paraId="3A4D1F5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9BD581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E89FF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oss</w:t>
            </w:r>
          </w:p>
        </w:tc>
      </w:tr>
      <w:tr w:rsidR="009D0DB3" w:rsidRPr="009D0DB3" w14:paraId="164100A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BB751C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C9E41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otohashi</w:t>
            </w:r>
          </w:p>
        </w:tc>
      </w:tr>
      <w:tr w:rsidR="009D0DB3" w:rsidRPr="009D0DB3" w14:paraId="5C58045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6C3EC6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50159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simanga</w:t>
            </w:r>
          </w:p>
        </w:tc>
      </w:tr>
      <w:tr w:rsidR="009D0DB3" w:rsidRPr="009D0DB3" w14:paraId="65F3E22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AC2F7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A5AD3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ukaetova-Ladinska</w:t>
            </w:r>
          </w:p>
        </w:tc>
      </w:tr>
      <w:tr w:rsidR="009D0DB3" w:rsidRPr="009D0DB3" w14:paraId="74531CC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838396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U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FEFD9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unawar</w:t>
            </w:r>
          </w:p>
        </w:tc>
      </w:tr>
      <w:tr w:rsidR="009D0DB3" w:rsidRPr="009D0DB3" w14:paraId="03B0280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3852FC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85D10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urira</w:t>
            </w:r>
          </w:p>
        </w:tc>
      </w:tr>
      <w:tr w:rsidR="009D0DB3" w:rsidRPr="009D0DB3" w14:paraId="68CB6CC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FC300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U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CBE2D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anda</w:t>
            </w:r>
          </w:p>
        </w:tc>
      </w:tr>
      <w:tr w:rsidR="009D0DB3" w:rsidRPr="009D0DB3" w14:paraId="0F60AB9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194AD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57E7B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assa</w:t>
            </w:r>
          </w:p>
        </w:tc>
      </w:tr>
      <w:tr w:rsidR="009D0DB3" w:rsidRPr="009D0DB3" w14:paraId="1116084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AA2EF5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C3796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asseri</w:t>
            </w:r>
          </w:p>
        </w:tc>
      </w:tr>
      <w:tr w:rsidR="009D0DB3" w:rsidRPr="009D0DB3" w14:paraId="684DA58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47DEF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4251E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eal</w:t>
            </w:r>
          </w:p>
        </w:tc>
      </w:tr>
      <w:tr w:rsidR="009D0DB3" w:rsidRPr="009D0DB3" w14:paraId="3E05295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5D4CB6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R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F8BB75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eedham</w:t>
            </w:r>
          </w:p>
        </w:tc>
      </w:tr>
      <w:tr w:rsidR="009D0DB3" w:rsidRPr="009D0DB3" w14:paraId="4BAD041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70F08C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D099E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eill </w:t>
            </w:r>
          </w:p>
        </w:tc>
      </w:tr>
      <w:tr w:rsidR="009D0DB3" w:rsidRPr="009D0DB3" w14:paraId="1FD7B3D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781CF2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9F4CFE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eubauer</w:t>
            </w:r>
          </w:p>
        </w:tc>
      </w:tr>
      <w:tr w:rsidR="009D0DB3" w:rsidRPr="009D0DB3" w14:paraId="1D79D54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1C304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 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174EB7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ewby</w:t>
            </w:r>
          </w:p>
        </w:tc>
      </w:tr>
      <w:tr w:rsidR="009D0DB3" w:rsidRPr="009D0DB3" w14:paraId="716E184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F7BC3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FD59E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ewell</w:t>
            </w:r>
          </w:p>
        </w:tc>
      </w:tr>
      <w:tr w:rsidR="009D0DB3" w:rsidRPr="009D0DB3" w14:paraId="4CA5C69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A557D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D27D86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ewman</w:t>
            </w:r>
          </w:p>
        </w:tc>
      </w:tr>
      <w:tr w:rsidR="009D0DB3" w:rsidRPr="009D0DB3" w14:paraId="1FF5D04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BFE97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36C61E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ewman</w:t>
            </w:r>
          </w:p>
        </w:tc>
      </w:tr>
      <w:tr w:rsidR="009D0DB3" w:rsidRPr="009D0DB3" w14:paraId="655A3C8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4445ED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DF7C55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ewton-Cox</w:t>
            </w:r>
          </w:p>
        </w:tc>
      </w:tr>
      <w:tr w:rsidR="009D0DB3" w:rsidRPr="009D0DB3" w14:paraId="317EDA9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1D1AB9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lastRenderedPageBreak/>
              <w:t>T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3AF91F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icholson</w:t>
            </w:r>
          </w:p>
        </w:tc>
      </w:tr>
      <w:tr w:rsidR="009D0DB3" w:rsidRPr="009D0DB3" w14:paraId="1993E7F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A93A4A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D20421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icoll</w:t>
            </w:r>
          </w:p>
        </w:tc>
      </w:tr>
      <w:tr w:rsidR="009D0DB3" w:rsidRPr="009D0DB3" w14:paraId="2B1D8B8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35A08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65C39A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ikolaidis</w:t>
            </w:r>
          </w:p>
        </w:tc>
      </w:tr>
      <w:tr w:rsidR="009D0DB3" w:rsidRPr="009D0DB3" w14:paraId="205840D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7D655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 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A4E0F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olan</w:t>
            </w:r>
          </w:p>
        </w:tc>
      </w:tr>
      <w:tr w:rsidR="009D0DB3" w:rsidRPr="009D0DB3" w14:paraId="4ABD7D1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BB9C3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M J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65DC3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oonan</w:t>
            </w:r>
          </w:p>
        </w:tc>
      </w:tr>
      <w:tr w:rsidR="009D0DB3" w:rsidRPr="009D0DB3" w14:paraId="12FA122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275097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EF9DF5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orman</w:t>
            </w:r>
          </w:p>
        </w:tc>
      </w:tr>
      <w:tr w:rsidR="009D0DB3" w:rsidRPr="009D0DB3" w14:paraId="3BD8720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9649B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95CCA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ovotny</w:t>
            </w:r>
          </w:p>
        </w:tc>
      </w:tr>
      <w:tr w:rsidR="009D0DB3" w:rsidRPr="009D0DB3" w14:paraId="6EF2C38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9BC7E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5062F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unag</w:t>
            </w:r>
          </w:p>
        </w:tc>
      </w:tr>
      <w:tr w:rsidR="009D0DB3" w:rsidRPr="009D0DB3" w14:paraId="1E3883C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242F0C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D1CA02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wafor</w:t>
            </w:r>
          </w:p>
        </w:tc>
      </w:tr>
      <w:tr w:rsidR="009D0DB3" w:rsidRPr="009D0DB3" w14:paraId="0DC9D20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246F6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U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5D3149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wanguma</w:t>
            </w:r>
          </w:p>
        </w:tc>
      </w:tr>
      <w:tr w:rsidR="009D0DB3" w:rsidRPr="009D0DB3" w14:paraId="0FB7D96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8B22F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C9686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yaboko</w:t>
            </w:r>
          </w:p>
        </w:tc>
      </w:tr>
      <w:tr w:rsidR="009D0DB3" w:rsidRPr="009D0DB3" w14:paraId="4167C34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1BA95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F3D656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O'Brien</w:t>
            </w:r>
          </w:p>
        </w:tc>
      </w:tr>
      <w:tr w:rsidR="009D0DB3" w:rsidRPr="009D0DB3" w14:paraId="4050BA0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BAA69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79528F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O'Donnell</w:t>
            </w:r>
          </w:p>
        </w:tc>
      </w:tr>
      <w:tr w:rsidR="009D0DB3" w:rsidRPr="009D0DB3" w14:paraId="411B275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3FEABB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0F46C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O'Regan</w:t>
            </w:r>
          </w:p>
        </w:tc>
      </w:tr>
      <w:tr w:rsidR="009D0DB3" w:rsidRPr="009D0DB3" w14:paraId="2E9C71F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C0454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02DF85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O’Brien</w:t>
            </w:r>
          </w:p>
        </w:tc>
      </w:tr>
      <w:tr w:rsidR="009D0DB3" w:rsidRPr="009D0DB3" w14:paraId="56A250C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2CC636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0E1E0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Odell</w:t>
            </w:r>
          </w:p>
        </w:tc>
      </w:tr>
      <w:tr w:rsidR="009D0DB3" w:rsidRPr="009D0DB3" w14:paraId="01F0DAF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00B2A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D2E03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Ogg</w:t>
            </w:r>
          </w:p>
        </w:tc>
      </w:tr>
      <w:tr w:rsidR="009D0DB3" w:rsidRPr="009D0DB3" w14:paraId="62F435F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0C79D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O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ABE81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Olaosebikan</w:t>
            </w:r>
          </w:p>
        </w:tc>
      </w:tr>
      <w:tr w:rsidR="009D0DB3" w:rsidRPr="009D0DB3" w14:paraId="5E84965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C71C9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AA1DC1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Oliver</w:t>
            </w:r>
          </w:p>
        </w:tc>
      </w:tr>
      <w:tr w:rsidR="009D0DB3" w:rsidRPr="009D0DB3" w14:paraId="17FFAE9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88BF2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Z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1B224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Omar</w:t>
            </w:r>
          </w:p>
        </w:tc>
      </w:tr>
      <w:tr w:rsidR="009D0DB3" w:rsidRPr="009D0DB3" w14:paraId="2F62D78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DA207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 J 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1D2D6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Openshaw</w:t>
            </w:r>
          </w:p>
        </w:tc>
      </w:tr>
      <w:tr w:rsidR="009D0DB3" w:rsidRPr="009D0DB3" w14:paraId="11A1324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DF22D9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CC608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Orriss-Dib</w:t>
            </w:r>
          </w:p>
        </w:tc>
      </w:tr>
      <w:tr w:rsidR="009D0DB3" w:rsidRPr="009D0DB3" w14:paraId="26A2AF0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012AFF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F4D52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Osborne</w:t>
            </w:r>
          </w:p>
        </w:tc>
      </w:tr>
      <w:tr w:rsidR="009D0DB3" w:rsidRPr="009D0DB3" w14:paraId="4B7B70C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20B82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4523C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Osbourne</w:t>
            </w:r>
          </w:p>
        </w:tc>
      </w:tr>
      <w:tr w:rsidR="009D0DB3" w:rsidRPr="009D0DB3" w14:paraId="17E5450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9A32F9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65291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Ostermann</w:t>
            </w:r>
          </w:p>
        </w:tc>
      </w:tr>
      <w:tr w:rsidR="009D0DB3" w:rsidRPr="009D0DB3" w14:paraId="6CB5C27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195B47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394FC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Overton</w:t>
            </w:r>
          </w:p>
        </w:tc>
      </w:tr>
      <w:tr w:rsidR="009D0DB3" w:rsidRPr="009D0DB3" w14:paraId="00C56F2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F1DB7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7C6F4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Owen</w:t>
            </w:r>
          </w:p>
        </w:tc>
      </w:tr>
      <w:tr w:rsidR="009D0DB3" w:rsidRPr="009D0DB3" w14:paraId="2FBB527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45F0C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32D25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Oxton</w:t>
            </w:r>
          </w:p>
        </w:tc>
      </w:tr>
      <w:tr w:rsidR="009D0DB3" w:rsidRPr="009D0DB3" w14:paraId="65C2CB2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578A1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58FBD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ack</w:t>
            </w:r>
          </w:p>
        </w:tc>
      </w:tr>
      <w:tr w:rsidR="009D0DB3" w:rsidRPr="009D0DB3" w14:paraId="3A29969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F9C6F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lastRenderedPageBreak/>
              <w:t>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535D2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acpaco</w:t>
            </w:r>
          </w:p>
        </w:tc>
      </w:tr>
      <w:tr w:rsidR="009D0DB3" w:rsidRPr="009D0DB3" w14:paraId="196F7D4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829DC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5ECD33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addick</w:t>
            </w:r>
          </w:p>
        </w:tc>
      </w:tr>
      <w:tr w:rsidR="009D0DB3" w:rsidRPr="009D0DB3" w14:paraId="7BAFE44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25211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 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747B6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ainter </w:t>
            </w:r>
          </w:p>
        </w:tc>
      </w:tr>
      <w:tr w:rsidR="009D0DB3" w:rsidRPr="009D0DB3" w14:paraId="3DF4839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D5764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927264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akzad</w:t>
            </w:r>
          </w:p>
        </w:tc>
      </w:tr>
      <w:tr w:rsidR="009D0DB3" w:rsidRPr="009D0DB3" w14:paraId="753D4D3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6996E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CF856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almer</w:t>
            </w:r>
          </w:p>
        </w:tc>
      </w:tr>
      <w:tr w:rsidR="009D0DB3" w:rsidRPr="009D0DB3" w14:paraId="3EDE7E3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C8AC9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922D3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apineni</w:t>
            </w:r>
          </w:p>
        </w:tc>
      </w:tr>
      <w:tr w:rsidR="009D0DB3" w:rsidRPr="009D0DB3" w14:paraId="12F19C9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9BC92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B81F06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aques</w:t>
            </w:r>
          </w:p>
        </w:tc>
      </w:tr>
      <w:tr w:rsidR="009D0DB3" w:rsidRPr="009D0DB3" w14:paraId="34033E3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10B3D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CFB29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aradowski</w:t>
            </w:r>
          </w:p>
        </w:tc>
      </w:tr>
      <w:tr w:rsidR="009D0DB3" w:rsidRPr="009D0DB3" w14:paraId="4A44D85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B77C63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CFCD35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areek</w:t>
            </w:r>
          </w:p>
        </w:tc>
      </w:tr>
      <w:tr w:rsidR="009D0DB3" w:rsidRPr="009D0DB3" w14:paraId="2FA8D2B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2D829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2F798A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arekh</w:t>
            </w:r>
          </w:p>
        </w:tc>
      </w:tr>
      <w:tr w:rsidR="009D0DB3" w:rsidRPr="009D0DB3" w14:paraId="6687CE2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A8238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67A73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arfrey</w:t>
            </w:r>
          </w:p>
        </w:tc>
      </w:tr>
      <w:tr w:rsidR="009D0DB3" w:rsidRPr="009D0DB3" w14:paraId="01B6ED2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FCF68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D8A67A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ariante</w:t>
            </w:r>
          </w:p>
        </w:tc>
      </w:tr>
      <w:tr w:rsidR="009D0DB3" w:rsidRPr="009D0DB3" w14:paraId="6C07E94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B5A5B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A383E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arker</w:t>
            </w:r>
          </w:p>
        </w:tc>
      </w:tr>
      <w:tr w:rsidR="009D0DB3" w:rsidRPr="009D0DB3" w14:paraId="0EBC2FC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8DBAD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448C0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arkes</w:t>
            </w:r>
          </w:p>
        </w:tc>
      </w:tr>
      <w:tr w:rsidR="009D0DB3" w:rsidRPr="009D0DB3" w14:paraId="301E7AB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80985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46209C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armar </w:t>
            </w:r>
          </w:p>
        </w:tc>
      </w:tr>
      <w:tr w:rsidR="009D0DB3" w:rsidRPr="009D0DB3" w14:paraId="297AB58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C56099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BA69D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atale</w:t>
            </w:r>
          </w:p>
        </w:tc>
      </w:tr>
      <w:tr w:rsidR="009D0DB3" w:rsidRPr="009D0DB3" w14:paraId="4A27502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9372E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AD01B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atel</w:t>
            </w:r>
          </w:p>
        </w:tc>
      </w:tr>
      <w:tr w:rsidR="009D0DB3" w:rsidRPr="009D0DB3" w14:paraId="683DBB2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3AA20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1662F9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atel</w:t>
            </w:r>
          </w:p>
        </w:tc>
      </w:tr>
      <w:tr w:rsidR="009D0DB3" w:rsidRPr="009D0DB3" w14:paraId="24056FC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40CF0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85445C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atel</w:t>
            </w:r>
          </w:p>
        </w:tc>
      </w:tr>
      <w:tr w:rsidR="009D0DB3" w:rsidRPr="009D0DB3" w14:paraId="356F2C1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9F187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7B476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attenadk</w:t>
            </w:r>
          </w:p>
        </w:tc>
      </w:tr>
      <w:tr w:rsidR="009D0DB3" w:rsidRPr="009D0DB3" w14:paraId="0C5DD15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4FB108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B5B7E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avlides</w:t>
            </w:r>
          </w:p>
        </w:tc>
      </w:tr>
      <w:tr w:rsidR="009D0DB3" w:rsidRPr="009D0DB3" w14:paraId="263253C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35EDE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DF54A5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ayne</w:t>
            </w:r>
          </w:p>
        </w:tc>
      </w:tr>
      <w:tr w:rsidR="009D0DB3" w:rsidRPr="009D0DB3" w14:paraId="06C0682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3C6025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55A5A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earce</w:t>
            </w:r>
          </w:p>
        </w:tc>
      </w:tr>
      <w:tr w:rsidR="009D0DB3" w:rsidRPr="009D0DB3" w14:paraId="44A4660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68AFB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J E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2A73A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earl</w:t>
            </w:r>
          </w:p>
        </w:tc>
      </w:tr>
      <w:tr w:rsidR="009D0DB3" w:rsidRPr="009D0DB3" w14:paraId="7373C4C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EBCF0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71EBE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eckham</w:t>
            </w:r>
          </w:p>
        </w:tc>
      </w:tr>
      <w:tr w:rsidR="009D0DB3" w:rsidRPr="009D0DB3" w14:paraId="07DC167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B50C14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412FF6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endlebury</w:t>
            </w:r>
          </w:p>
        </w:tc>
      </w:tr>
      <w:tr w:rsidR="009D0DB3" w:rsidRPr="009D0DB3" w14:paraId="26FD966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157829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3AACA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eng</w:t>
            </w:r>
          </w:p>
        </w:tc>
      </w:tr>
      <w:tr w:rsidR="009D0DB3" w:rsidRPr="009D0DB3" w14:paraId="1864420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97F8ED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D97820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ennington</w:t>
            </w:r>
          </w:p>
        </w:tc>
      </w:tr>
      <w:tr w:rsidR="009D0DB3" w:rsidRPr="009D0DB3" w14:paraId="1B0D188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945C73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I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F80CB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eralta</w:t>
            </w:r>
          </w:p>
        </w:tc>
      </w:tr>
      <w:tr w:rsidR="009D0DB3" w:rsidRPr="009D0DB3" w14:paraId="3238D72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73E96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lastRenderedPageBreak/>
              <w:t>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9CD40B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erkins</w:t>
            </w:r>
          </w:p>
        </w:tc>
      </w:tr>
      <w:tr w:rsidR="009D0DB3" w:rsidRPr="009D0DB3" w14:paraId="6E73F5F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A35DE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Z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56DD4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eterkin</w:t>
            </w:r>
          </w:p>
        </w:tc>
      </w:tr>
      <w:tr w:rsidR="009D0DB3" w:rsidRPr="009D0DB3" w14:paraId="65906CB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B0B4C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14871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eto</w:t>
            </w:r>
          </w:p>
        </w:tc>
      </w:tr>
      <w:tr w:rsidR="009D0DB3" w:rsidRPr="009D0DB3" w14:paraId="3C776EB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0A80BC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DA082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etousi</w:t>
            </w:r>
          </w:p>
        </w:tc>
      </w:tr>
      <w:tr w:rsidR="009D0DB3" w:rsidRPr="009D0DB3" w14:paraId="7874225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CDE9B3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F5BD8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etrie</w:t>
            </w:r>
          </w:p>
        </w:tc>
      </w:tr>
      <w:tr w:rsidR="009D0DB3" w:rsidRPr="009D0DB3" w14:paraId="3F3EDBD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55E54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48C87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feffer</w:t>
            </w:r>
          </w:p>
        </w:tc>
      </w:tr>
      <w:tr w:rsidR="009D0DB3" w:rsidRPr="009D0DB3" w14:paraId="5573752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983941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D5859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hipps</w:t>
            </w:r>
          </w:p>
        </w:tc>
      </w:tr>
      <w:tr w:rsidR="009D0DB3" w:rsidRPr="009D0DB3" w14:paraId="7ED75A9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6358E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3556A3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imm</w:t>
            </w:r>
          </w:p>
        </w:tc>
      </w:tr>
      <w:tr w:rsidR="009D0DB3" w:rsidRPr="009D0DB3" w14:paraId="4A39051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BC85E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9695D9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iper Hanley</w:t>
            </w:r>
          </w:p>
        </w:tc>
      </w:tr>
      <w:tr w:rsidR="009D0DB3" w:rsidRPr="009D0DB3" w14:paraId="2244396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884E78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DB3B56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ius</w:t>
            </w:r>
          </w:p>
        </w:tc>
      </w:tr>
      <w:tr w:rsidR="009D0DB3" w:rsidRPr="009D0DB3" w14:paraId="7C47FD2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5B8C7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H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928C63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lant</w:t>
            </w:r>
          </w:p>
        </w:tc>
      </w:tr>
      <w:tr w:rsidR="009D0DB3" w:rsidRPr="009D0DB3" w14:paraId="735F9C5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0C863B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A7331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lein</w:t>
            </w:r>
          </w:p>
        </w:tc>
      </w:tr>
      <w:tr w:rsidR="009D0DB3" w:rsidRPr="009D0DB3" w14:paraId="7011D6E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FDD58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F4815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lekhanova</w:t>
            </w:r>
          </w:p>
        </w:tc>
      </w:tr>
      <w:tr w:rsidR="009D0DB3" w:rsidRPr="009D0DB3" w14:paraId="7AB065B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6DDA3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C58834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lowright</w:t>
            </w:r>
          </w:p>
        </w:tc>
      </w:tr>
      <w:tr w:rsidR="009D0DB3" w:rsidRPr="009D0DB3" w14:paraId="1B83F98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3C4A5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FFDED4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oinasamy</w:t>
            </w:r>
          </w:p>
        </w:tc>
      </w:tr>
      <w:tr w:rsidR="009D0DB3" w:rsidRPr="009D0DB3" w14:paraId="30DBC39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07C5B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O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39075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olgar</w:t>
            </w:r>
          </w:p>
        </w:tc>
      </w:tr>
      <w:tr w:rsidR="009D0DB3" w:rsidRPr="009D0DB3" w14:paraId="3B595A3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EA4A2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2C522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oll</w:t>
            </w:r>
          </w:p>
        </w:tc>
      </w:tr>
      <w:tr w:rsidR="009D0DB3" w:rsidRPr="009D0DB3" w14:paraId="2398711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DE7EAD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 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5283C2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orter</w:t>
            </w:r>
          </w:p>
        </w:tc>
      </w:tr>
      <w:tr w:rsidR="009D0DB3" w:rsidRPr="009D0DB3" w14:paraId="553FC8A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387AB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C8B11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orter</w:t>
            </w:r>
          </w:p>
        </w:tc>
      </w:tr>
      <w:tr w:rsidR="009D0DB3" w:rsidRPr="009D0DB3" w14:paraId="31981EC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B01991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759F85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ortukhay </w:t>
            </w:r>
          </w:p>
        </w:tc>
      </w:tr>
      <w:tr w:rsidR="009D0DB3" w:rsidRPr="009D0DB3" w14:paraId="78AA8FA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3E1B2F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9AFB6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owell</w:t>
            </w:r>
          </w:p>
        </w:tc>
      </w:tr>
      <w:tr w:rsidR="009D0DB3" w:rsidRPr="009D0DB3" w14:paraId="4EDCF94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256DF2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BBA60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rabhu</w:t>
            </w:r>
          </w:p>
        </w:tc>
      </w:tr>
      <w:tr w:rsidR="009D0DB3" w:rsidRPr="009D0DB3" w14:paraId="4BFEA18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536B5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48AC1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ratt</w:t>
            </w:r>
          </w:p>
        </w:tc>
      </w:tr>
      <w:tr w:rsidR="009D0DB3" w:rsidRPr="009D0DB3" w14:paraId="11F28BF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87BA9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0D368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rice</w:t>
            </w:r>
          </w:p>
        </w:tc>
      </w:tr>
      <w:tr w:rsidR="009D0DB3" w:rsidRPr="009D0DB3" w14:paraId="1CF4E1D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0EFDA1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8F9FD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rice</w:t>
            </w:r>
          </w:p>
        </w:tc>
      </w:tr>
      <w:tr w:rsidR="009D0DB3" w:rsidRPr="009D0DB3" w14:paraId="7DA3DC3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89A96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35F27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rice</w:t>
            </w:r>
          </w:p>
        </w:tc>
      </w:tr>
      <w:tr w:rsidR="009D0DB3" w:rsidRPr="009D0DB3" w14:paraId="26E9BE6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43A55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82AA43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rice</w:t>
            </w:r>
          </w:p>
        </w:tc>
      </w:tr>
      <w:tr w:rsidR="009D0DB3" w:rsidRPr="009D0DB3" w14:paraId="1167D42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03922C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F8AF3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rice</w:t>
            </w:r>
          </w:p>
        </w:tc>
      </w:tr>
      <w:tr w:rsidR="009D0DB3" w:rsidRPr="009D0DB3" w14:paraId="2493C64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7420AC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A503E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rice</w:t>
            </w:r>
          </w:p>
        </w:tc>
      </w:tr>
      <w:tr w:rsidR="009D0DB3" w:rsidRPr="009D0DB3" w14:paraId="2260BBA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2A7A5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lastRenderedPageBreak/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A35E2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rickett</w:t>
            </w:r>
          </w:p>
        </w:tc>
      </w:tr>
      <w:tr w:rsidR="009D0DB3" w:rsidRPr="009D0DB3" w14:paraId="165A358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0B4D9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0AC202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ropescu</w:t>
            </w:r>
          </w:p>
        </w:tc>
      </w:tr>
      <w:tr w:rsidR="009D0DB3" w:rsidRPr="009D0DB3" w14:paraId="0EA7C27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C4999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461BD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rosper</w:t>
            </w:r>
          </w:p>
        </w:tc>
      </w:tr>
      <w:tr w:rsidR="009D0DB3" w:rsidRPr="009D0DB3" w14:paraId="05E9B2A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DCB05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64DFC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ugmire</w:t>
            </w:r>
          </w:p>
        </w:tc>
      </w:tr>
      <w:tr w:rsidR="009D0DB3" w:rsidRPr="009D0DB3" w14:paraId="1098F0C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7796F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E6996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Quaid</w:t>
            </w:r>
          </w:p>
        </w:tc>
      </w:tr>
      <w:tr w:rsidR="009D0DB3" w:rsidRPr="009D0DB3" w14:paraId="4B6A09D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65A81C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932581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Quigley</w:t>
            </w:r>
          </w:p>
        </w:tc>
      </w:tr>
      <w:tr w:rsidR="009D0DB3" w:rsidRPr="009D0DB3" w14:paraId="5885929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E07C89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A6C94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Quint</w:t>
            </w:r>
          </w:p>
        </w:tc>
      </w:tr>
      <w:tr w:rsidR="009D0DB3" w:rsidRPr="009D0DB3" w14:paraId="1E7198C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56BD1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5A0372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Qureshi</w:t>
            </w:r>
          </w:p>
        </w:tc>
      </w:tr>
      <w:tr w:rsidR="009D0DB3" w:rsidRPr="009D0DB3" w14:paraId="0DDAEE8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00009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I 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22531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Qureshi</w:t>
            </w:r>
          </w:p>
        </w:tc>
      </w:tr>
      <w:tr w:rsidR="009D0DB3" w:rsidRPr="009D0DB3" w14:paraId="4452395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FD81F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26FC12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adhakrishnan</w:t>
            </w:r>
          </w:p>
        </w:tc>
      </w:tr>
      <w:tr w:rsidR="009D0DB3" w:rsidRPr="009D0DB3" w14:paraId="70B33A2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16E3A0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 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CB5420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ahman</w:t>
            </w:r>
          </w:p>
        </w:tc>
      </w:tr>
      <w:tr w:rsidR="009D0DB3" w:rsidRPr="009D0DB3" w14:paraId="40DD806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CA865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2909CD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alser</w:t>
            </w:r>
          </w:p>
        </w:tc>
      </w:tr>
      <w:tr w:rsidR="009D0DB3" w:rsidRPr="009D0DB3" w14:paraId="299FCAD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94C8C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2E6C1A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aman</w:t>
            </w:r>
          </w:p>
        </w:tc>
      </w:tr>
      <w:tr w:rsidR="009D0DB3" w:rsidRPr="009D0DB3" w14:paraId="78FCF62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2360D5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A9F3D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amos</w:t>
            </w:r>
          </w:p>
        </w:tc>
      </w:tr>
      <w:tr w:rsidR="009D0DB3" w:rsidRPr="009D0DB3" w14:paraId="077751B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7BBE4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53EDB7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amos</w:t>
            </w:r>
          </w:p>
        </w:tc>
      </w:tr>
      <w:tr w:rsidR="009D0DB3" w:rsidRPr="009D0DB3" w14:paraId="1F11EFB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874E9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DE167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angeley</w:t>
            </w:r>
          </w:p>
        </w:tc>
      </w:tr>
      <w:tr w:rsidR="009D0DB3" w:rsidRPr="009D0DB3" w14:paraId="5E701FF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25F06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B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84B71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angelov</w:t>
            </w:r>
          </w:p>
        </w:tc>
      </w:tr>
      <w:tr w:rsidR="009D0DB3" w:rsidRPr="009D0DB3" w14:paraId="0EDAEB0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86BB7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D3A12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atcliffe</w:t>
            </w:r>
          </w:p>
        </w:tc>
      </w:tr>
      <w:tr w:rsidR="009D0DB3" w:rsidRPr="009D0DB3" w14:paraId="3EBDC38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764CE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71BF1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avencroft</w:t>
            </w:r>
          </w:p>
        </w:tc>
      </w:tr>
      <w:tr w:rsidR="009D0DB3" w:rsidRPr="009D0DB3" w14:paraId="289B8D4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0305F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C0861C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eddington</w:t>
            </w:r>
          </w:p>
        </w:tc>
      </w:tr>
      <w:tr w:rsidR="009D0DB3" w:rsidRPr="009D0DB3" w14:paraId="62E940B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2876D9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083949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eddy</w:t>
            </w:r>
          </w:p>
        </w:tc>
      </w:tr>
      <w:tr w:rsidR="009D0DB3" w:rsidRPr="009D0DB3" w14:paraId="190E7F6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965C6F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8DC01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eddy</w:t>
            </w:r>
          </w:p>
        </w:tc>
      </w:tr>
      <w:tr w:rsidR="009D0DB3" w:rsidRPr="009D0DB3" w14:paraId="4514DB9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3A7ED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20D19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edfearn</w:t>
            </w:r>
          </w:p>
        </w:tc>
      </w:tr>
      <w:tr w:rsidR="009D0DB3" w:rsidRPr="009D0DB3" w14:paraId="20DF76E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C389B2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2A5E21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edwood</w:t>
            </w:r>
          </w:p>
        </w:tc>
      </w:tr>
      <w:tr w:rsidR="009D0DB3" w:rsidRPr="009D0DB3" w14:paraId="751127C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E160F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52F1C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eed</w:t>
            </w:r>
          </w:p>
        </w:tc>
      </w:tr>
      <w:tr w:rsidR="009D0DB3" w:rsidRPr="009D0DB3" w14:paraId="0BBFC55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3076C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44A919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ees</w:t>
            </w:r>
          </w:p>
        </w:tc>
      </w:tr>
      <w:tr w:rsidR="009D0DB3" w:rsidRPr="009D0DB3" w14:paraId="553FB7D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701732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DAB073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ees</w:t>
            </w:r>
          </w:p>
        </w:tc>
      </w:tr>
      <w:tr w:rsidR="009D0DB3" w:rsidRPr="009D0DB3" w14:paraId="122A67B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87CB99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3E9248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egan</w:t>
            </w:r>
          </w:p>
        </w:tc>
      </w:tr>
      <w:tr w:rsidR="009D0DB3" w:rsidRPr="009D0DB3" w14:paraId="7CBBED5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D9C52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6E263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eynolds</w:t>
            </w:r>
          </w:p>
        </w:tc>
      </w:tr>
      <w:tr w:rsidR="009D0DB3" w:rsidRPr="009D0DB3" w14:paraId="6506A81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08DA7C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lastRenderedPageBreak/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6B6B7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ibeiro</w:t>
            </w:r>
          </w:p>
        </w:tc>
      </w:tr>
      <w:tr w:rsidR="009D0DB3" w:rsidRPr="009D0DB3" w14:paraId="5792C84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6A8D5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1BCEB1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ichards</w:t>
            </w:r>
          </w:p>
        </w:tc>
      </w:tr>
      <w:tr w:rsidR="009D0DB3" w:rsidRPr="009D0DB3" w14:paraId="595FFD9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1B767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9B643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ichardson</w:t>
            </w:r>
          </w:p>
        </w:tc>
      </w:tr>
      <w:tr w:rsidR="009D0DB3" w:rsidRPr="009D0DB3" w14:paraId="2BE08C6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90C73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36C99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ichardson</w:t>
            </w:r>
          </w:p>
        </w:tc>
      </w:tr>
      <w:tr w:rsidR="009D0DB3" w:rsidRPr="009D0DB3" w14:paraId="5DB60C8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784B5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EF8B0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ivera-Ortega</w:t>
            </w:r>
          </w:p>
        </w:tc>
      </w:tr>
      <w:tr w:rsidR="009D0DB3" w:rsidRPr="009D0DB3" w14:paraId="4B34332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0C31C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ADD69E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oberts</w:t>
            </w:r>
          </w:p>
        </w:tc>
      </w:tr>
      <w:tr w:rsidR="009D0DB3" w:rsidRPr="009D0DB3" w14:paraId="6A19417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9C668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15CAF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obertson</w:t>
            </w:r>
          </w:p>
        </w:tc>
      </w:tr>
      <w:tr w:rsidR="009D0DB3" w:rsidRPr="009D0DB3" w14:paraId="6FB4E35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F1989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076FC2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obinson</w:t>
            </w:r>
          </w:p>
        </w:tc>
      </w:tr>
      <w:tr w:rsidR="009D0DB3" w:rsidRPr="009D0DB3" w14:paraId="796EFD1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983A6F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A9A6C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obinson</w:t>
            </w:r>
          </w:p>
        </w:tc>
      </w:tr>
      <w:tr w:rsidR="009D0DB3" w:rsidRPr="009D0DB3" w14:paraId="7122916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F090C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EE32D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oche</w:t>
            </w:r>
          </w:p>
        </w:tc>
      </w:tr>
      <w:tr w:rsidR="009D0DB3" w:rsidRPr="009D0DB3" w14:paraId="7891033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630973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12737B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oddis</w:t>
            </w:r>
          </w:p>
        </w:tc>
      </w:tr>
      <w:tr w:rsidR="009D0DB3" w:rsidRPr="009D0DB3" w14:paraId="2C84BA0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E34C3A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4378F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odger</w:t>
            </w:r>
          </w:p>
        </w:tc>
      </w:tr>
      <w:tr w:rsidR="009D0DB3" w:rsidRPr="009D0DB3" w14:paraId="24B05AA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E27D9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DF8967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oss</w:t>
            </w:r>
          </w:p>
        </w:tc>
      </w:tr>
      <w:tr w:rsidR="009D0DB3" w:rsidRPr="009D0DB3" w14:paraId="499F739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C93485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94BBD0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oss</w:t>
            </w:r>
          </w:p>
        </w:tc>
      </w:tr>
      <w:tr w:rsidR="009D0DB3" w:rsidRPr="009D0DB3" w14:paraId="6C7D5D4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522044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50A056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ossdale</w:t>
            </w:r>
          </w:p>
        </w:tc>
      </w:tr>
      <w:tr w:rsidR="009D0DB3" w:rsidRPr="009D0DB3" w14:paraId="37BF2F8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070ADC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C8B47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ostron</w:t>
            </w:r>
          </w:p>
        </w:tc>
      </w:tr>
      <w:tr w:rsidR="009D0DB3" w:rsidRPr="009D0DB3" w14:paraId="6B56332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C8E93F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CF9A1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owe</w:t>
            </w:r>
          </w:p>
        </w:tc>
      </w:tr>
      <w:tr w:rsidR="009D0DB3" w:rsidRPr="009D0DB3" w14:paraId="4847AFA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F522C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4319F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owland</w:t>
            </w:r>
          </w:p>
        </w:tc>
      </w:tr>
      <w:tr w:rsidR="009D0DB3" w:rsidRPr="009D0DB3" w14:paraId="3A39436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2AB03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DB66B2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owland</w:t>
            </w:r>
          </w:p>
        </w:tc>
      </w:tr>
      <w:tr w:rsidR="009D0DB3" w:rsidRPr="009D0DB3" w14:paraId="1E7D57D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1DADCD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 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45726E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owland</w:t>
            </w:r>
          </w:p>
        </w:tc>
      </w:tr>
      <w:tr w:rsidR="009D0DB3" w:rsidRPr="009D0DB3" w14:paraId="3C722E1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9FDC1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 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4CAA03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owland-Jones</w:t>
            </w:r>
          </w:p>
        </w:tc>
      </w:tr>
      <w:tr w:rsidR="009D0DB3" w:rsidRPr="009D0DB3" w14:paraId="2AEF2D3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35FBBD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AB7095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oy</w:t>
            </w:r>
          </w:p>
        </w:tc>
      </w:tr>
      <w:tr w:rsidR="009D0DB3" w:rsidRPr="009D0DB3" w14:paraId="3FC5577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4A5AD0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EBEBE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oy</w:t>
            </w:r>
          </w:p>
        </w:tc>
      </w:tr>
      <w:tr w:rsidR="009D0DB3" w:rsidRPr="009D0DB3" w14:paraId="5B3FB4E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B8DDE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I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24A0F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udan</w:t>
            </w:r>
          </w:p>
        </w:tc>
      </w:tr>
      <w:tr w:rsidR="009D0DB3" w:rsidRPr="009D0DB3" w14:paraId="74B55AC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0B592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68349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ussell</w:t>
            </w:r>
          </w:p>
        </w:tc>
      </w:tr>
      <w:tr w:rsidR="009D0DB3" w:rsidRPr="009D0DB3" w14:paraId="27E3096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68051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D9929B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ussell </w:t>
            </w:r>
          </w:p>
        </w:tc>
      </w:tr>
      <w:tr w:rsidR="009D0DB3" w:rsidRPr="009D0DB3" w14:paraId="79DD271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ECBB3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D6FE0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aalmink</w:t>
            </w:r>
          </w:p>
        </w:tc>
      </w:tr>
      <w:tr w:rsidR="009D0DB3" w:rsidRPr="009D0DB3" w14:paraId="025CEFF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4318C8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E9C5F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abit</w:t>
            </w:r>
          </w:p>
        </w:tc>
      </w:tr>
      <w:tr w:rsidR="009D0DB3" w:rsidRPr="009D0DB3" w14:paraId="2F116D6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26EE98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E K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401406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age</w:t>
            </w:r>
          </w:p>
        </w:tc>
      </w:tr>
      <w:tr w:rsidR="009D0DB3" w:rsidRPr="009D0DB3" w14:paraId="20D7735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9F50D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lastRenderedPageBreak/>
              <w:t>T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ED90C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amakomva</w:t>
            </w:r>
          </w:p>
        </w:tc>
      </w:tr>
      <w:tr w:rsidR="009D0DB3" w:rsidRPr="009D0DB3" w14:paraId="1911A60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46FA22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AD513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amani</w:t>
            </w:r>
          </w:p>
        </w:tc>
      </w:tr>
      <w:tr w:rsidR="009D0DB3" w:rsidRPr="009D0DB3" w14:paraId="096DAD8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51AA4A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2C1D5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ampson</w:t>
            </w:r>
          </w:p>
        </w:tc>
      </w:tr>
      <w:tr w:rsidR="009D0DB3" w:rsidRPr="009D0DB3" w14:paraId="1EBC8F1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FA6ECA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1D2CAD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amuel</w:t>
            </w:r>
          </w:p>
        </w:tc>
      </w:tr>
      <w:tr w:rsidR="009D0DB3" w:rsidRPr="009D0DB3" w14:paraId="3CCFF8B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2C96DC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84FC4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amuel</w:t>
            </w:r>
          </w:p>
        </w:tc>
      </w:tr>
      <w:tr w:rsidR="009D0DB3" w:rsidRPr="009D0DB3" w14:paraId="6A80B2C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85E0D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80FA02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anderson</w:t>
            </w:r>
          </w:p>
        </w:tc>
      </w:tr>
      <w:tr w:rsidR="009D0DB3" w:rsidRPr="009D0DB3" w14:paraId="1CAFC5F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657E46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E2D26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apey</w:t>
            </w:r>
          </w:p>
        </w:tc>
      </w:tr>
      <w:tr w:rsidR="009D0DB3" w:rsidRPr="009D0DB3" w14:paraId="7B25F9C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496B5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A6E82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aralaya</w:t>
            </w:r>
          </w:p>
        </w:tc>
      </w:tr>
      <w:tr w:rsidR="009D0DB3" w:rsidRPr="009D0DB3" w14:paraId="464DEE0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ED76E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F684B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argant</w:t>
            </w:r>
          </w:p>
        </w:tc>
      </w:tr>
      <w:tr w:rsidR="009D0DB3" w:rsidRPr="009D0DB3" w14:paraId="22D5F91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B1F11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C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7BE39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arginson</w:t>
            </w:r>
          </w:p>
        </w:tc>
      </w:tr>
      <w:tr w:rsidR="009D0DB3" w:rsidRPr="009D0DB3" w14:paraId="3FD1834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5C1787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A364A6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ass</w:t>
            </w:r>
          </w:p>
        </w:tc>
      </w:tr>
      <w:tr w:rsidR="009D0DB3" w:rsidRPr="009D0DB3" w14:paraId="61B8C22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A6DCB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6D433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attar</w:t>
            </w:r>
          </w:p>
        </w:tc>
      </w:tr>
      <w:tr w:rsidR="009D0DB3" w:rsidRPr="009D0DB3" w14:paraId="57EDD72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FCB02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3FE902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aunders</w:t>
            </w:r>
          </w:p>
        </w:tc>
      </w:tr>
      <w:tr w:rsidR="009D0DB3" w:rsidRPr="009D0DB3" w14:paraId="1E1D268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64C87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 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76B656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aunders</w:t>
            </w:r>
          </w:p>
        </w:tc>
      </w:tr>
      <w:tr w:rsidR="009D0DB3" w:rsidRPr="009D0DB3" w14:paraId="4C3F51D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5B351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11D5A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aunders</w:t>
            </w:r>
          </w:p>
        </w:tc>
      </w:tr>
      <w:tr w:rsidR="009D0DB3" w:rsidRPr="009D0DB3" w14:paraId="614EE43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434B3C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 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E2868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aunders</w:t>
            </w:r>
          </w:p>
        </w:tc>
      </w:tr>
      <w:tr w:rsidR="009D0DB3" w:rsidRPr="009D0DB3" w14:paraId="7B4F7F6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952A2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H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7E174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avill</w:t>
            </w:r>
          </w:p>
        </w:tc>
      </w:tr>
      <w:tr w:rsidR="009D0DB3" w:rsidRPr="009D0DB3" w14:paraId="6D7AC52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3D70A8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BC9A5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axon</w:t>
            </w:r>
          </w:p>
        </w:tc>
      </w:tr>
      <w:tr w:rsidR="009D0DB3" w:rsidRPr="009D0DB3" w14:paraId="23E68F5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E9CA6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0585B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ayer</w:t>
            </w:r>
          </w:p>
        </w:tc>
      </w:tr>
      <w:tr w:rsidR="009D0DB3" w:rsidRPr="009D0DB3" w14:paraId="254D85D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161E1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E8CA97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chronce</w:t>
            </w:r>
          </w:p>
        </w:tc>
      </w:tr>
      <w:tr w:rsidR="009D0DB3" w:rsidRPr="009D0DB3" w14:paraId="6DB378F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14FDB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57646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chwaeble</w:t>
            </w:r>
          </w:p>
        </w:tc>
      </w:tr>
      <w:tr w:rsidR="009D0DB3" w:rsidRPr="009D0DB3" w14:paraId="4A1E93E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357D3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 T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412A3B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cott</w:t>
            </w:r>
          </w:p>
        </w:tc>
      </w:tr>
      <w:tr w:rsidR="009D0DB3" w:rsidRPr="009D0DB3" w14:paraId="63B4D69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1D775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F7702D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cott</w:t>
            </w:r>
          </w:p>
        </w:tc>
      </w:tr>
      <w:tr w:rsidR="009D0DB3" w:rsidRPr="009D0DB3" w14:paraId="4CD4C41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99023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F7145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elby</w:t>
            </w:r>
          </w:p>
        </w:tc>
      </w:tr>
      <w:tr w:rsidR="009D0DB3" w:rsidRPr="009D0DB3" w14:paraId="606C28C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74A3A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 G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B798C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emple</w:t>
            </w:r>
          </w:p>
        </w:tc>
      </w:tr>
      <w:tr w:rsidR="009D0DB3" w:rsidRPr="009D0DB3" w14:paraId="354F055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66815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77CAEE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ereno</w:t>
            </w:r>
          </w:p>
        </w:tc>
      </w:tr>
      <w:tr w:rsidR="009D0DB3" w:rsidRPr="009D0DB3" w14:paraId="36D66D6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38D05F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 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2ABE6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ewell</w:t>
            </w:r>
          </w:p>
        </w:tc>
      </w:tr>
      <w:tr w:rsidR="009D0DB3" w:rsidRPr="009D0DB3" w14:paraId="353B14C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30AE6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5A0CF3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hah</w:t>
            </w:r>
          </w:p>
        </w:tc>
      </w:tr>
      <w:tr w:rsidR="009D0DB3" w:rsidRPr="009D0DB3" w14:paraId="02C7E7F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97EF9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DCED4D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hah</w:t>
            </w:r>
          </w:p>
        </w:tc>
      </w:tr>
      <w:tr w:rsidR="009D0DB3" w:rsidRPr="009D0DB3" w14:paraId="28EEDDB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19C61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lastRenderedPageBreak/>
              <w:t>P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9D058E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hah</w:t>
            </w:r>
          </w:p>
        </w:tc>
      </w:tr>
      <w:tr w:rsidR="009D0DB3" w:rsidRPr="009D0DB3" w14:paraId="4B115F3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EBCD33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FF594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hankar-Hari</w:t>
            </w:r>
          </w:p>
        </w:tc>
      </w:tr>
      <w:tr w:rsidR="009D0DB3" w:rsidRPr="009D0DB3" w14:paraId="50D1A53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7DEFE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6982F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harma</w:t>
            </w:r>
          </w:p>
        </w:tc>
      </w:tr>
      <w:tr w:rsidR="009D0DB3" w:rsidRPr="009D0DB3" w14:paraId="2921AC0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BC931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62A35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harpe</w:t>
            </w:r>
          </w:p>
        </w:tc>
      </w:tr>
      <w:tr w:rsidR="009D0DB3" w:rsidRPr="009D0DB3" w14:paraId="09335D9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BD17DF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D9EBA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harpe</w:t>
            </w:r>
          </w:p>
        </w:tc>
      </w:tr>
      <w:tr w:rsidR="009D0DB3" w:rsidRPr="009D0DB3" w14:paraId="5456993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9A023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53865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hashaa</w:t>
            </w:r>
          </w:p>
        </w:tc>
      </w:tr>
      <w:tr w:rsidR="009D0DB3" w:rsidRPr="009D0DB3" w14:paraId="67BEEC9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3FCCD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A2E88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haw</w:t>
            </w:r>
          </w:p>
        </w:tc>
      </w:tr>
      <w:tr w:rsidR="009D0DB3" w:rsidRPr="009D0DB3" w14:paraId="33E6FC1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863DA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F74A3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haw</w:t>
            </w:r>
          </w:p>
        </w:tc>
      </w:tr>
      <w:tr w:rsidR="009D0DB3" w:rsidRPr="009D0DB3" w14:paraId="6FE392C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60FB1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V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8D257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haw</w:t>
            </w:r>
          </w:p>
        </w:tc>
      </w:tr>
      <w:tr w:rsidR="009D0DB3" w:rsidRPr="009D0DB3" w14:paraId="76E7724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882FE3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45F4BB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heikh</w:t>
            </w:r>
          </w:p>
        </w:tc>
      </w:tr>
      <w:tr w:rsidR="009D0DB3" w:rsidRPr="009D0DB3" w14:paraId="4026ADB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17273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484FB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helton</w:t>
            </w:r>
          </w:p>
        </w:tc>
      </w:tr>
      <w:tr w:rsidR="009D0DB3" w:rsidRPr="009D0DB3" w14:paraId="60860D9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E332F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5267C9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henton</w:t>
            </w:r>
          </w:p>
        </w:tc>
      </w:tr>
      <w:tr w:rsidR="009D0DB3" w:rsidRPr="009D0DB3" w14:paraId="4B4B0F4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C4FD6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3A293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hevket</w:t>
            </w:r>
          </w:p>
        </w:tc>
      </w:tr>
      <w:tr w:rsidR="009D0DB3" w:rsidRPr="009D0DB3" w14:paraId="0E4A18E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96AFE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E7DE5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hikotra</w:t>
            </w:r>
          </w:p>
        </w:tc>
      </w:tr>
      <w:tr w:rsidR="009D0DB3" w:rsidRPr="009D0DB3" w14:paraId="5DCFEF1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AB546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D2BE0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hort</w:t>
            </w:r>
          </w:p>
        </w:tc>
      </w:tr>
      <w:tr w:rsidR="009D0DB3" w:rsidRPr="009D0DB3" w14:paraId="45217C2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D15726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AD2696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iddique</w:t>
            </w:r>
          </w:p>
        </w:tc>
      </w:tr>
      <w:tr w:rsidR="009D0DB3" w:rsidRPr="009D0DB3" w14:paraId="6E3AB3C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A52D8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CF63F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iddiqui</w:t>
            </w:r>
          </w:p>
        </w:tc>
      </w:tr>
      <w:tr w:rsidR="009D0DB3" w:rsidRPr="009D0DB3" w14:paraId="5B2A39A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D0EAF5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6A116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idebottom</w:t>
            </w:r>
          </w:p>
        </w:tc>
      </w:tr>
      <w:tr w:rsidR="009D0DB3" w:rsidRPr="009D0DB3" w14:paraId="6EA1A6D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DF21C4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C337F2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igfrid</w:t>
            </w:r>
          </w:p>
        </w:tc>
      </w:tr>
      <w:tr w:rsidR="009D0DB3" w:rsidRPr="009D0DB3" w14:paraId="26CAB77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8ACF1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3678F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imons</w:t>
            </w:r>
          </w:p>
        </w:tc>
      </w:tr>
      <w:tr w:rsidR="009D0DB3" w:rsidRPr="009D0DB3" w14:paraId="1C0FC50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ED9BC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B7F41E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impson</w:t>
            </w:r>
          </w:p>
        </w:tc>
      </w:tr>
      <w:tr w:rsidR="009D0DB3" w:rsidRPr="009D0DB3" w14:paraId="716DDBA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406B1C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FDDF78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impson</w:t>
            </w:r>
          </w:p>
        </w:tc>
      </w:tr>
      <w:tr w:rsidR="009D0DB3" w:rsidRPr="009D0DB3" w14:paraId="4CD0EAB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902E7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C53903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ingapuri</w:t>
            </w:r>
          </w:p>
        </w:tc>
      </w:tr>
      <w:tr w:rsidR="009D0DB3" w:rsidRPr="009D0DB3" w14:paraId="1338A4F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5C9730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C4EB9B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ingh</w:t>
            </w:r>
          </w:p>
        </w:tc>
      </w:tr>
      <w:tr w:rsidR="009D0DB3" w:rsidRPr="009D0DB3" w14:paraId="373D19A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1C48C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B20DFF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ingh</w:t>
            </w:r>
          </w:p>
        </w:tc>
      </w:tr>
      <w:tr w:rsidR="009D0DB3" w:rsidRPr="009D0DB3" w14:paraId="2992D2D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E0E703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 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F4BA1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ingh</w:t>
            </w:r>
          </w:p>
        </w:tc>
      </w:tr>
      <w:tr w:rsidR="009D0DB3" w:rsidRPr="009D0DB3" w14:paraId="2F3FCF1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0AFC34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E3123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issons</w:t>
            </w:r>
          </w:p>
        </w:tc>
      </w:tr>
      <w:tr w:rsidR="009D0DB3" w:rsidRPr="009D0DB3" w14:paraId="0CEBE73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DF92A7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DF8B3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keemer</w:t>
            </w:r>
          </w:p>
        </w:tc>
      </w:tr>
      <w:tr w:rsidR="009D0DB3" w:rsidRPr="009D0DB3" w14:paraId="60F7E26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110F71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E4720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lack</w:t>
            </w:r>
          </w:p>
        </w:tc>
      </w:tr>
      <w:tr w:rsidR="009D0DB3" w:rsidRPr="009D0DB3" w14:paraId="6692F8B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0B5F53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lastRenderedPageBreak/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8D30B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mith</w:t>
            </w:r>
          </w:p>
        </w:tc>
      </w:tr>
      <w:tr w:rsidR="009D0DB3" w:rsidRPr="009D0DB3" w14:paraId="6B74D8B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F5C06F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83984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mith</w:t>
            </w:r>
          </w:p>
        </w:tc>
      </w:tr>
      <w:tr w:rsidR="009D0DB3" w:rsidRPr="009D0DB3" w14:paraId="25640BD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ABD6D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75E3D5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mith</w:t>
            </w:r>
          </w:p>
        </w:tc>
      </w:tr>
      <w:tr w:rsidR="009D0DB3" w:rsidRPr="009D0DB3" w14:paraId="3A6E083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A27442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6D2D4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mith</w:t>
            </w:r>
          </w:p>
        </w:tc>
      </w:tr>
      <w:tr w:rsidR="009D0DB3" w:rsidRPr="009D0DB3" w14:paraId="1348DE2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3D9AD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691B4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mith</w:t>
            </w:r>
          </w:p>
        </w:tc>
      </w:tr>
      <w:tr w:rsidR="009D0DB3" w:rsidRPr="009D0DB3" w14:paraId="78E3B49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D7EF95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B3199B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oares</w:t>
            </w:r>
          </w:p>
        </w:tc>
      </w:tr>
      <w:tr w:rsidR="009D0DB3" w:rsidRPr="009D0DB3" w14:paraId="670BDFF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94B36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 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DB3D55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olano</w:t>
            </w:r>
          </w:p>
        </w:tc>
      </w:tr>
      <w:tr w:rsidR="009D0DB3" w:rsidRPr="009D0DB3" w14:paraId="6A1981E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9BE88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33C50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olly</w:t>
            </w:r>
          </w:p>
        </w:tc>
      </w:tr>
      <w:tr w:rsidR="009D0DB3" w:rsidRPr="009D0DB3" w14:paraId="4D70324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F99E40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R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DCD70E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olstice</w:t>
            </w:r>
          </w:p>
        </w:tc>
      </w:tr>
      <w:tr w:rsidR="009D0DB3" w:rsidRPr="009D0DB3" w14:paraId="570CA40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4636E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B4CC4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oulsby</w:t>
            </w:r>
          </w:p>
        </w:tc>
      </w:tr>
      <w:tr w:rsidR="009D0DB3" w:rsidRPr="009D0DB3" w14:paraId="15193CF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FD158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2FC15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outhern</w:t>
            </w:r>
          </w:p>
        </w:tc>
      </w:tr>
      <w:tr w:rsidR="009D0DB3" w:rsidRPr="009D0DB3" w14:paraId="551CDB8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4457EA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1927E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owter</w:t>
            </w:r>
          </w:p>
        </w:tc>
      </w:tr>
      <w:tr w:rsidR="009D0DB3" w:rsidRPr="009D0DB3" w14:paraId="4F05DCF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F1F9C3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AB7FA3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pears</w:t>
            </w:r>
          </w:p>
        </w:tc>
      </w:tr>
      <w:tr w:rsidR="009D0DB3" w:rsidRPr="009D0DB3" w14:paraId="1E7DC52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FB3EF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 G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AC0D0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pencer</w:t>
            </w:r>
          </w:p>
        </w:tc>
      </w:tr>
      <w:tr w:rsidR="009D0DB3" w:rsidRPr="009D0DB3" w14:paraId="44BF539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02292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F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F2E81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peranza</w:t>
            </w:r>
          </w:p>
        </w:tc>
      </w:tr>
      <w:tr w:rsidR="009D0DB3" w:rsidRPr="009D0DB3" w14:paraId="763B568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F5898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8AA3EE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tadon</w:t>
            </w:r>
          </w:p>
        </w:tc>
      </w:tr>
      <w:tr w:rsidR="009D0DB3" w:rsidRPr="009D0DB3" w14:paraId="01293B8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D72EDC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19C86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tanel</w:t>
            </w:r>
          </w:p>
        </w:tc>
      </w:tr>
      <w:tr w:rsidR="009D0DB3" w:rsidRPr="009D0DB3" w14:paraId="53FCD1A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DE9C4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1DA2D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teele</w:t>
            </w:r>
          </w:p>
        </w:tc>
      </w:tr>
      <w:tr w:rsidR="009D0DB3" w:rsidRPr="009D0DB3" w14:paraId="56104D3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04F1F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C2ED2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teiner</w:t>
            </w:r>
          </w:p>
        </w:tc>
      </w:tr>
      <w:tr w:rsidR="009D0DB3" w:rsidRPr="009D0DB3" w14:paraId="6C3EBE3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6E968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F91ED0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tensel</w:t>
            </w:r>
          </w:p>
        </w:tc>
      </w:tr>
      <w:tr w:rsidR="009D0DB3" w:rsidRPr="009D0DB3" w14:paraId="0B5A381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E1354C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A88DF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tephens</w:t>
            </w:r>
          </w:p>
        </w:tc>
      </w:tr>
      <w:tr w:rsidR="009D0DB3" w:rsidRPr="009D0DB3" w14:paraId="6ADE927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2750A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24EFA2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tephenson</w:t>
            </w:r>
          </w:p>
        </w:tc>
      </w:tr>
      <w:tr w:rsidR="009D0DB3" w:rsidRPr="009D0DB3" w14:paraId="684611B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A4B35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4811D1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tern </w:t>
            </w:r>
          </w:p>
        </w:tc>
      </w:tr>
      <w:tr w:rsidR="009D0DB3" w:rsidRPr="009D0DB3" w14:paraId="672C996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23485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I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9B12C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tewart</w:t>
            </w:r>
          </w:p>
        </w:tc>
      </w:tr>
      <w:tr w:rsidR="009D0DB3" w:rsidRPr="009D0DB3" w14:paraId="2C55F6E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063CA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5238B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timpson</w:t>
            </w:r>
          </w:p>
        </w:tc>
      </w:tr>
      <w:tr w:rsidR="009D0DB3" w:rsidRPr="009D0DB3" w14:paraId="6D307E4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EEE25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6F558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tockdale</w:t>
            </w:r>
          </w:p>
        </w:tc>
      </w:tr>
      <w:tr w:rsidR="009D0DB3" w:rsidRPr="009D0DB3" w14:paraId="5805DF3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69FF4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722BC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tockley</w:t>
            </w:r>
          </w:p>
        </w:tc>
      </w:tr>
      <w:tr w:rsidR="009D0DB3" w:rsidRPr="009D0DB3" w14:paraId="70C21F5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51E34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488020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toker</w:t>
            </w:r>
          </w:p>
        </w:tc>
      </w:tr>
      <w:tr w:rsidR="009D0DB3" w:rsidRPr="009D0DB3" w14:paraId="30B9705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239BFF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868C1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tone </w:t>
            </w:r>
          </w:p>
        </w:tc>
      </w:tr>
      <w:tr w:rsidR="009D0DB3" w:rsidRPr="009D0DB3" w14:paraId="5279C7D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517FB4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lastRenderedPageBreak/>
              <w:t>W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4105AD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torrar</w:t>
            </w:r>
          </w:p>
        </w:tc>
      </w:tr>
      <w:tr w:rsidR="009D0DB3" w:rsidRPr="009D0DB3" w14:paraId="179969E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4F465D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F4923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torrie</w:t>
            </w:r>
          </w:p>
        </w:tc>
      </w:tr>
      <w:tr w:rsidR="009D0DB3" w:rsidRPr="009D0DB3" w14:paraId="4DDCD30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37F647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3DAB2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torton</w:t>
            </w:r>
          </w:p>
        </w:tc>
      </w:tr>
      <w:tr w:rsidR="009D0DB3" w:rsidRPr="009D0DB3" w14:paraId="405544D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99CE1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8390C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tringer</w:t>
            </w:r>
          </w:p>
        </w:tc>
      </w:tr>
      <w:tr w:rsidR="009D0DB3" w:rsidRPr="009D0DB3" w14:paraId="29B5684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3F725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12DD0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trong-Sheldrake</w:t>
            </w:r>
          </w:p>
        </w:tc>
      </w:tr>
      <w:tr w:rsidR="009D0DB3" w:rsidRPr="009D0DB3" w14:paraId="4307218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F6F0C0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2DD31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troud</w:t>
            </w:r>
          </w:p>
        </w:tc>
      </w:tr>
      <w:tr w:rsidR="009D0DB3" w:rsidRPr="009D0DB3" w14:paraId="1975743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39EC0B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530F0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ubbe</w:t>
            </w:r>
          </w:p>
        </w:tc>
      </w:tr>
      <w:tr w:rsidR="009D0DB3" w:rsidRPr="009D0DB3" w14:paraId="7DED0BB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F90E3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 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2A34DD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udlow</w:t>
            </w:r>
          </w:p>
        </w:tc>
      </w:tr>
      <w:tr w:rsidR="009D0DB3" w:rsidRPr="009D0DB3" w14:paraId="2ECCB97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9E8302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Z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8BD73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uleiman</w:t>
            </w:r>
          </w:p>
        </w:tc>
      </w:tr>
      <w:tr w:rsidR="009D0DB3" w:rsidRPr="009D0DB3" w14:paraId="29A3463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F3EB8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EA0CB4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ummers</w:t>
            </w:r>
          </w:p>
        </w:tc>
      </w:tr>
      <w:tr w:rsidR="009D0DB3" w:rsidRPr="009D0DB3" w14:paraId="53B07EC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C9D40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4D893F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ummersgill</w:t>
            </w:r>
          </w:p>
        </w:tc>
      </w:tr>
      <w:tr w:rsidR="009D0DB3" w:rsidRPr="009D0DB3" w14:paraId="4F908B2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4FBBC2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86D2E2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utherland</w:t>
            </w:r>
          </w:p>
        </w:tc>
      </w:tr>
      <w:tr w:rsidR="009D0DB3" w:rsidRPr="009D0DB3" w14:paraId="11B5C2E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3709B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D L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7DAF2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ykes</w:t>
            </w:r>
          </w:p>
        </w:tc>
      </w:tr>
      <w:tr w:rsidR="009D0DB3" w:rsidRPr="009D0DB3" w14:paraId="6A15794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502562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AF1DC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ykes</w:t>
            </w:r>
          </w:p>
        </w:tc>
      </w:tr>
      <w:tr w:rsidR="009D0DB3" w:rsidRPr="009D0DB3" w14:paraId="58CF68E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DACF3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94D62A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albot</w:t>
            </w:r>
          </w:p>
        </w:tc>
      </w:tr>
      <w:tr w:rsidR="009D0DB3" w:rsidRPr="009D0DB3" w14:paraId="719E155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F9436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 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09AE70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an</w:t>
            </w:r>
          </w:p>
        </w:tc>
      </w:tr>
      <w:tr w:rsidR="009D0DB3" w:rsidRPr="009D0DB3" w14:paraId="34FFEA4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8A598F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EA77B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arusan</w:t>
            </w:r>
          </w:p>
        </w:tc>
      </w:tr>
      <w:tr w:rsidR="009D0DB3" w:rsidRPr="009D0DB3" w14:paraId="776BBE4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8CC234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V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72211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avoukjian</w:t>
            </w:r>
          </w:p>
        </w:tc>
      </w:tr>
      <w:tr w:rsidR="009D0DB3" w:rsidRPr="009D0DB3" w14:paraId="0E02E1B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B6F849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03F0DD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aylor</w:t>
            </w:r>
          </w:p>
        </w:tc>
      </w:tr>
      <w:tr w:rsidR="009D0DB3" w:rsidRPr="009D0DB3" w14:paraId="5504AF3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9A504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065C0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aylor</w:t>
            </w:r>
          </w:p>
        </w:tc>
      </w:tr>
      <w:tr w:rsidR="009D0DB3" w:rsidRPr="009D0DB3" w14:paraId="056E77C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FC1A50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2E48FD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aylor</w:t>
            </w:r>
          </w:p>
        </w:tc>
      </w:tr>
      <w:tr w:rsidR="009D0DB3" w:rsidRPr="009D0DB3" w14:paraId="530D266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F5FD3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D00CED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e</w:t>
            </w:r>
          </w:p>
        </w:tc>
      </w:tr>
      <w:tr w:rsidR="009D0DB3" w:rsidRPr="009D0DB3" w14:paraId="7645BAF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869B0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8F6271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edd</w:t>
            </w:r>
          </w:p>
        </w:tc>
      </w:tr>
      <w:tr w:rsidR="009D0DB3" w:rsidRPr="009D0DB3" w14:paraId="6C15620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22CFB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86FFF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ee</w:t>
            </w:r>
          </w:p>
        </w:tc>
      </w:tr>
      <w:tr w:rsidR="009D0DB3" w:rsidRPr="009D0DB3" w14:paraId="137D86D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B5F214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8B8BC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eixeira</w:t>
            </w:r>
          </w:p>
        </w:tc>
      </w:tr>
      <w:tr w:rsidR="009D0DB3" w:rsidRPr="009D0DB3" w14:paraId="2DA1969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1A9C4A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E96A5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ench</w:t>
            </w:r>
          </w:p>
        </w:tc>
      </w:tr>
      <w:tr w:rsidR="009D0DB3" w:rsidRPr="009D0DB3" w14:paraId="285F35B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1B435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FF2958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erry</w:t>
            </w:r>
          </w:p>
        </w:tc>
      </w:tr>
      <w:tr w:rsidR="009D0DB3" w:rsidRPr="009D0DB3" w14:paraId="7CCF389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79D310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46EE18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hackray-Nocera</w:t>
            </w:r>
          </w:p>
        </w:tc>
      </w:tr>
      <w:tr w:rsidR="009D0DB3" w:rsidRPr="009D0DB3" w14:paraId="192A4AE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4BB8B7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F  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E2497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haivalappil</w:t>
            </w:r>
          </w:p>
        </w:tc>
      </w:tr>
      <w:tr w:rsidR="009D0DB3" w:rsidRPr="009D0DB3" w14:paraId="37B9127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8766F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lastRenderedPageBreak/>
              <w:t>B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86DC2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hamu</w:t>
            </w:r>
          </w:p>
        </w:tc>
      </w:tr>
      <w:tr w:rsidR="009D0DB3" w:rsidRPr="009D0DB3" w14:paraId="011EBCB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057B6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5CE08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hickett</w:t>
            </w:r>
          </w:p>
        </w:tc>
      </w:tr>
      <w:tr w:rsidR="009D0DB3" w:rsidRPr="009D0DB3" w14:paraId="703C91F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3B77C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6DD97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homas</w:t>
            </w:r>
          </w:p>
        </w:tc>
      </w:tr>
      <w:tr w:rsidR="009D0DB3" w:rsidRPr="009D0DB3" w14:paraId="4A987C4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B8B05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D C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E51939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homas</w:t>
            </w:r>
          </w:p>
        </w:tc>
      </w:tr>
      <w:tr w:rsidR="009D0DB3" w:rsidRPr="009D0DB3" w14:paraId="41B4DA2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6E450A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FF83FD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homas</w:t>
            </w:r>
          </w:p>
        </w:tc>
      </w:tr>
      <w:tr w:rsidR="009D0DB3" w:rsidRPr="009D0DB3" w14:paraId="6287B71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2261A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 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09798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homas  </w:t>
            </w:r>
          </w:p>
        </w:tc>
      </w:tr>
      <w:tr w:rsidR="009D0DB3" w:rsidRPr="009D0DB3" w14:paraId="0B6DCCF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B87A3A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D9F182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homas-Woods</w:t>
            </w:r>
          </w:p>
        </w:tc>
      </w:tr>
      <w:tr w:rsidR="009D0DB3" w:rsidRPr="009D0DB3" w14:paraId="37429E8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5CAF8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4C7277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hompson</w:t>
            </w:r>
          </w:p>
        </w:tc>
      </w:tr>
      <w:tr w:rsidR="009D0DB3" w:rsidRPr="009D0DB3" w14:paraId="3948019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C8A31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 A R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9269C5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hompson</w:t>
            </w:r>
          </w:p>
        </w:tc>
      </w:tr>
      <w:tr w:rsidR="009D0DB3" w:rsidRPr="009D0DB3" w14:paraId="545208F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726EE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315545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hornton</w:t>
            </w:r>
          </w:p>
        </w:tc>
      </w:tr>
      <w:tr w:rsidR="009D0DB3" w:rsidRPr="009D0DB3" w14:paraId="763EC5F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A2FBB4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2FBBA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horpe</w:t>
            </w:r>
          </w:p>
        </w:tc>
      </w:tr>
      <w:tr w:rsidR="009D0DB3" w:rsidRPr="009D0DB3" w14:paraId="34D1EF4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3E705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 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367EBE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hwaites</w:t>
            </w:r>
          </w:p>
        </w:tc>
      </w:tr>
      <w:tr w:rsidR="009D0DB3" w:rsidRPr="009D0DB3" w14:paraId="1E6E6FB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D497D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J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D2A77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illey</w:t>
            </w:r>
          </w:p>
        </w:tc>
      </w:tr>
      <w:tr w:rsidR="009D0DB3" w:rsidRPr="009D0DB3" w14:paraId="351A13B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DBFCAB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D1B50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inker</w:t>
            </w:r>
          </w:p>
        </w:tc>
      </w:tr>
      <w:tr w:rsidR="009D0DB3" w:rsidRPr="009D0DB3" w14:paraId="5BAF90D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728B2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G F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520C5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iongson</w:t>
            </w:r>
          </w:p>
        </w:tc>
      </w:tr>
      <w:tr w:rsidR="009D0DB3" w:rsidRPr="009D0DB3" w14:paraId="5ED9FA4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55377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53EA20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obin</w:t>
            </w:r>
          </w:p>
        </w:tc>
      </w:tr>
      <w:tr w:rsidR="009D0DB3" w:rsidRPr="009D0DB3" w14:paraId="2F59357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63173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7E4CE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omlinson </w:t>
            </w:r>
          </w:p>
        </w:tc>
      </w:tr>
      <w:tr w:rsidR="009D0DB3" w:rsidRPr="009D0DB3" w14:paraId="076529A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6550F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DF6CF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ong</w:t>
            </w:r>
          </w:p>
        </w:tc>
      </w:tr>
      <w:tr w:rsidR="009D0DB3" w:rsidRPr="009D0DB3" w14:paraId="61D75BB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FB122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F3538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oshner</w:t>
            </w:r>
          </w:p>
        </w:tc>
      </w:tr>
      <w:tr w:rsidR="009D0DB3" w:rsidRPr="009D0DB3" w14:paraId="158B985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E5A1B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D79D27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ouyz</w:t>
            </w:r>
          </w:p>
        </w:tc>
      </w:tr>
      <w:tr w:rsidR="009D0DB3" w:rsidRPr="009D0DB3" w14:paraId="1C7CB32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60002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 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F3652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ripp</w:t>
            </w:r>
          </w:p>
        </w:tc>
      </w:tr>
      <w:tr w:rsidR="009D0DB3" w:rsidRPr="009D0DB3" w14:paraId="0D91F3A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6F2CB0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635A7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unnicliffe</w:t>
            </w:r>
          </w:p>
        </w:tc>
      </w:tr>
      <w:tr w:rsidR="009D0DB3" w:rsidRPr="009D0DB3" w14:paraId="007BC8E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33DFE0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4725A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urnbull</w:t>
            </w:r>
          </w:p>
        </w:tc>
      </w:tr>
      <w:tr w:rsidR="009D0DB3" w:rsidRPr="009D0DB3" w14:paraId="41FF4CF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D785A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2F774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urner</w:t>
            </w:r>
          </w:p>
        </w:tc>
      </w:tr>
      <w:tr w:rsidR="009D0DB3" w:rsidRPr="009D0DB3" w14:paraId="6C36EB8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39BA4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ACEE1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urner</w:t>
            </w:r>
          </w:p>
        </w:tc>
      </w:tr>
      <w:tr w:rsidR="009D0DB3" w:rsidRPr="009D0DB3" w14:paraId="3EBEC63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F7827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V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5443E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urner</w:t>
            </w:r>
          </w:p>
        </w:tc>
      </w:tr>
      <w:tr w:rsidR="009D0DB3" w:rsidRPr="009D0DB3" w14:paraId="68EEA32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C82EF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BF5A0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urner</w:t>
            </w:r>
          </w:p>
        </w:tc>
      </w:tr>
      <w:tr w:rsidR="009D0DB3" w:rsidRPr="009D0DB3" w14:paraId="0FDF175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F4ECE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30169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urney</w:t>
            </w:r>
          </w:p>
        </w:tc>
      </w:tr>
      <w:tr w:rsidR="009D0DB3" w:rsidRPr="009D0DB3" w14:paraId="5250AFD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901E5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E86AA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urtle</w:t>
            </w:r>
          </w:p>
        </w:tc>
      </w:tr>
      <w:tr w:rsidR="009D0DB3" w:rsidRPr="009D0DB3" w14:paraId="537E097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76616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lastRenderedPageBreak/>
              <w:t>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84BE1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urton</w:t>
            </w:r>
          </w:p>
        </w:tc>
      </w:tr>
      <w:tr w:rsidR="009D0DB3" w:rsidRPr="009D0DB3" w14:paraId="7A33368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3E1D8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FEC0B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Ugoji</w:t>
            </w:r>
          </w:p>
        </w:tc>
      </w:tr>
      <w:tr w:rsidR="009D0DB3" w:rsidRPr="009D0DB3" w14:paraId="321988C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C0501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CD0A8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Ugwuoke</w:t>
            </w:r>
          </w:p>
        </w:tc>
      </w:tr>
      <w:tr w:rsidR="009D0DB3" w:rsidRPr="009D0DB3" w14:paraId="52F2299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A1FD5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7FB29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Upthegrove</w:t>
            </w:r>
          </w:p>
        </w:tc>
      </w:tr>
      <w:tr w:rsidR="009D0DB3" w:rsidRPr="009D0DB3" w14:paraId="54602B9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F3323B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7EDAF0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Valabhji</w:t>
            </w:r>
          </w:p>
        </w:tc>
      </w:tr>
      <w:tr w:rsidR="009D0DB3" w:rsidRPr="009D0DB3" w14:paraId="1F3CF80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875BC8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CDDA5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Ventura</w:t>
            </w:r>
          </w:p>
        </w:tc>
      </w:tr>
      <w:tr w:rsidR="009D0DB3" w:rsidRPr="009D0DB3" w14:paraId="65A5627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0494B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C903D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Vere</w:t>
            </w:r>
          </w:p>
        </w:tc>
      </w:tr>
      <w:tr w:rsidR="009D0DB3" w:rsidRPr="009D0DB3" w14:paraId="7601C25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4C045C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F41450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Vickers</w:t>
            </w:r>
          </w:p>
        </w:tc>
      </w:tr>
      <w:tr w:rsidR="009D0DB3" w:rsidRPr="009D0DB3" w14:paraId="0C3990B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C8917D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264486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Vinson</w:t>
            </w:r>
          </w:p>
        </w:tc>
      </w:tr>
      <w:tr w:rsidR="009D0DB3" w:rsidRPr="009D0DB3" w14:paraId="6D58E5F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70E66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43491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ade</w:t>
            </w:r>
          </w:p>
        </w:tc>
      </w:tr>
      <w:tr w:rsidR="009D0DB3" w:rsidRPr="009D0DB3" w14:paraId="6FB6AE9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7B9F1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P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F93AF3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ade</w:t>
            </w:r>
          </w:p>
        </w:tc>
      </w:tr>
      <w:tr w:rsidR="009D0DB3" w:rsidRPr="009D0DB3" w14:paraId="3FC8B09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54EB9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 V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DEC8C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ain</w:t>
            </w:r>
          </w:p>
        </w:tc>
      </w:tr>
      <w:tr w:rsidR="009D0DB3" w:rsidRPr="009D0DB3" w14:paraId="2F1C85A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2A685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F1BE4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ainwright</w:t>
            </w:r>
          </w:p>
        </w:tc>
      </w:tr>
      <w:tr w:rsidR="009D0DB3" w:rsidRPr="009D0DB3" w14:paraId="3A8F4E7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3F25E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 O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9F47B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ajero</w:t>
            </w:r>
          </w:p>
        </w:tc>
      </w:tr>
      <w:tr w:rsidR="009D0DB3" w:rsidRPr="009D0DB3" w14:paraId="625647A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C1DEE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692370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alder</w:t>
            </w:r>
          </w:p>
        </w:tc>
      </w:tr>
      <w:tr w:rsidR="009D0DB3" w:rsidRPr="009D0DB3" w14:paraId="4B9CD74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07EDB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38799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alker</w:t>
            </w:r>
          </w:p>
        </w:tc>
      </w:tr>
      <w:tr w:rsidR="009D0DB3" w:rsidRPr="009D0DB3" w14:paraId="0656B5F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FC186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4406B0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alker</w:t>
            </w:r>
          </w:p>
        </w:tc>
      </w:tr>
      <w:tr w:rsidR="009D0DB3" w:rsidRPr="009D0DB3" w14:paraId="60711CB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78EECE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123AB5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all </w:t>
            </w:r>
          </w:p>
        </w:tc>
      </w:tr>
      <w:tr w:rsidR="009D0DB3" w:rsidRPr="009D0DB3" w14:paraId="63E34EF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E6893B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CF6D20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allis</w:t>
            </w:r>
          </w:p>
        </w:tc>
      </w:tr>
      <w:tr w:rsidR="009D0DB3" w:rsidRPr="009D0DB3" w14:paraId="47865B9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5A764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378ACB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almsley</w:t>
            </w:r>
          </w:p>
        </w:tc>
      </w:tr>
      <w:tr w:rsidR="009D0DB3" w:rsidRPr="009D0DB3" w14:paraId="5B83913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874A6C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J A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2E912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alsh</w:t>
            </w:r>
          </w:p>
        </w:tc>
      </w:tr>
      <w:tr w:rsidR="009D0DB3" w:rsidRPr="009D0DB3" w14:paraId="389DF86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668AD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E8A20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alsh</w:t>
            </w:r>
          </w:p>
        </w:tc>
      </w:tr>
      <w:tr w:rsidR="009D0DB3" w:rsidRPr="009D0DB3" w14:paraId="359819D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4EA6C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60548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arburton</w:t>
            </w:r>
          </w:p>
        </w:tc>
      </w:tr>
      <w:tr w:rsidR="009D0DB3" w:rsidRPr="009D0DB3" w14:paraId="17E0F4F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23E93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 J 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B64E2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ard</w:t>
            </w:r>
          </w:p>
        </w:tc>
      </w:tr>
      <w:tr w:rsidR="009D0DB3" w:rsidRPr="009D0DB3" w14:paraId="07C2602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22E74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0E403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arwick</w:t>
            </w:r>
          </w:p>
        </w:tc>
      </w:tr>
      <w:tr w:rsidR="009D0DB3" w:rsidRPr="009D0DB3" w14:paraId="79C1C93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EEF69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877749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assall</w:t>
            </w:r>
          </w:p>
        </w:tc>
      </w:tr>
      <w:tr w:rsidR="009D0DB3" w:rsidRPr="009D0DB3" w14:paraId="2B474CA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50E11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D87D2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aterson</w:t>
            </w:r>
          </w:p>
        </w:tc>
      </w:tr>
      <w:tr w:rsidR="009D0DB3" w:rsidRPr="009D0DB3" w14:paraId="5B3D3DB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953FDE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63F737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atson</w:t>
            </w:r>
          </w:p>
        </w:tc>
      </w:tr>
      <w:tr w:rsidR="009D0DB3" w:rsidRPr="009D0DB3" w14:paraId="1B49017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775C37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D87D3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atson</w:t>
            </w:r>
          </w:p>
        </w:tc>
      </w:tr>
      <w:tr w:rsidR="009D0DB3" w:rsidRPr="009D0DB3" w14:paraId="2727BBD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CA4BE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lastRenderedPageBreak/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CEF20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atson</w:t>
            </w:r>
          </w:p>
        </w:tc>
      </w:tr>
      <w:tr w:rsidR="009D0DB3" w:rsidRPr="009D0DB3" w14:paraId="05D905F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5E74B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J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B02DC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eir McCall</w:t>
            </w:r>
          </w:p>
        </w:tc>
      </w:tr>
      <w:tr w:rsidR="009D0DB3" w:rsidRPr="009D0DB3" w14:paraId="76BA577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C6599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683B5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elch</w:t>
            </w:r>
          </w:p>
        </w:tc>
      </w:tr>
      <w:tr w:rsidR="009D0DB3" w:rsidRPr="009D0DB3" w14:paraId="1EC42A0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BB6E8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28B8D9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elch</w:t>
            </w:r>
          </w:p>
        </w:tc>
      </w:tr>
      <w:tr w:rsidR="009D0DB3" w:rsidRPr="009D0DB3" w14:paraId="1FCB7E3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68C592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442EF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elsh </w:t>
            </w:r>
          </w:p>
        </w:tc>
      </w:tr>
      <w:tr w:rsidR="009D0DB3" w:rsidRPr="009D0DB3" w14:paraId="0B67688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B704A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3AB61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essely</w:t>
            </w:r>
          </w:p>
        </w:tc>
      </w:tr>
      <w:tr w:rsidR="009D0DB3" w:rsidRPr="009D0DB3" w14:paraId="333AF54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216E9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29C5A2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est</w:t>
            </w:r>
          </w:p>
        </w:tc>
      </w:tr>
      <w:tr w:rsidR="009D0DB3" w:rsidRPr="009D0DB3" w14:paraId="3786B40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DFF18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42320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Weston </w:t>
            </w:r>
          </w:p>
        </w:tc>
      </w:tr>
      <w:tr w:rsidR="009D0DB3" w:rsidRPr="009D0DB3" w14:paraId="646A585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B536D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05250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heeler</w:t>
            </w:r>
          </w:p>
        </w:tc>
      </w:tr>
      <w:tr w:rsidR="009D0DB3" w:rsidRPr="009D0DB3" w14:paraId="292B932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CC7A9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87E36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hite</w:t>
            </w:r>
          </w:p>
        </w:tc>
      </w:tr>
      <w:tr w:rsidR="009D0DB3" w:rsidRPr="009D0DB3" w14:paraId="1F2CF2D3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B9038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V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C8388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hitehead </w:t>
            </w:r>
          </w:p>
        </w:tc>
      </w:tr>
      <w:tr w:rsidR="009D0DB3" w:rsidRPr="009D0DB3" w14:paraId="48CC91B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6C5E7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70146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hitney</w:t>
            </w:r>
          </w:p>
        </w:tc>
      </w:tr>
      <w:tr w:rsidR="009D0DB3" w:rsidRPr="009D0DB3" w14:paraId="16198EC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AFEAD1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743FBA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hittaker </w:t>
            </w:r>
          </w:p>
        </w:tc>
      </w:tr>
      <w:tr w:rsidR="009D0DB3" w:rsidRPr="009D0DB3" w14:paraId="5ED0DCD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D875E1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D3113C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hittam</w:t>
            </w:r>
          </w:p>
        </w:tc>
      </w:tr>
      <w:tr w:rsidR="009D0DB3" w:rsidRPr="009D0DB3" w14:paraId="1BD35CA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DB5D1D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V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4010D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hitworth</w:t>
            </w:r>
          </w:p>
        </w:tc>
      </w:tr>
      <w:tr w:rsidR="009D0DB3" w:rsidRPr="009D0DB3" w14:paraId="4E8FE17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973EC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34F26C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ight</w:t>
            </w:r>
          </w:p>
        </w:tc>
      </w:tr>
      <w:tr w:rsidR="009D0DB3" w:rsidRPr="009D0DB3" w14:paraId="7C7F35E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0C929B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50F2C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ild</w:t>
            </w:r>
          </w:p>
        </w:tc>
      </w:tr>
      <w:tr w:rsidR="009D0DB3" w:rsidRPr="009D0DB3" w14:paraId="5F9AD3B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42DFC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8F32C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ilkins</w:t>
            </w:r>
          </w:p>
        </w:tc>
      </w:tr>
      <w:tr w:rsidR="009D0DB3" w:rsidRPr="009D0DB3" w14:paraId="1A646EE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1B8861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FC26A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ilkinson</w:t>
            </w:r>
          </w:p>
        </w:tc>
      </w:tr>
      <w:tr w:rsidR="009D0DB3" w:rsidRPr="009D0DB3" w14:paraId="3D1FBCD8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0036C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42C22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illiams</w:t>
            </w:r>
          </w:p>
        </w:tc>
      </w:tr>
      <w:tr w:rsidR="009D0DB3" w:rsidRPr="009D0DB3" w14:paraId="270A3F97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59C806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F7231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illiams</w:t>
            </w:r>
          </w:p>
        </w:tc>
      </w:tr>
      <w:tr w:rsidR="009D0DB3" w:rsidRPr="009D0DB3" w14:paraId="4858DF0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F363E9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F0C5D0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illiams</w:t>
            </w:r>
          </w:p>
        </w:tc>
      </w:tr>
      <w:tr w:rsidR="009D0DB3" w:rsidRPr="009D0DB3" w14:paraId="7F41C866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4701C1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F208A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illiams </w:t>
            </w:r>
          </w:p>
        </w:tc>
      </w:tr>
      <w:tr w:rsidR="009D0DB3" w:rsidRPr="009D0DB3" w14:paraId="515FE11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B1EEF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S A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2826A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illiams-Howard </w:t>
            </w:r>
          </w:p>
        </w:tc>
      </w:tr>
      <w:tr w:rsidR="009D0DB3" w:rsidRPr="009D0DB3" w14:paraId="4CBEAD0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64ACB9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71BF2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illicombe </w:t>
            </w:r>
          </w:p>
        </w:tc>
      </w:tr>
      <w:tr w:rsidR="009D0DB3" w:rsidRPr="009D0DB3" w14:paraId="25355B3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FFF2E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G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B16653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illis</w:t>
            </w:r>
          </w:p>
        </w:tc>
      </w:tr>
      <w:tr w:rsidR="009D0DB3" w:rsidRPr="009D0DB3" w14:paraId="1915DF0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AF88F2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991DB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illoughby</w:t>
            </w:r>
          </w:p>
        </w:tc>
      </w:tr>
      <w:tr w:rsidR="009D0DB3" w:rsidRPr="009D0DB3" w14:paraId="39088CA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1AF36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F79B2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ilson</w:t>
            </w:r>
          </w:p>
        </w:tc>
      </w:tr>
      <w:tr w:rsidR="009D0DB3" w:rsidRPr="009D0DB3" w14:paraId="246CCA99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098A5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10CD5A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ilson</w:t>
            </w:r>
          </w:p>
        </w:tc>
      </w:tr>
      <w:tr w:rsidR="009D0DB3" w:rsidRPr="009D0DB3" w14:paraId="0B8DE18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A5172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lastRenderedPageBreak/>
              <w:t>I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75857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ilson</w:t>
            </w:r>
          </w:p>
        </w:tc>
      </w:tr>
      <w:tr w:rsidR="009D0DB3" w:rsidRPr="009D0DB3" w14:paraId="2537793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D10B8F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95219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indow</w:t>
            </w:r>
          </w:p>
        </w:tc>
      </w:tr>
      <w:tr w:rsidR="009D0DB3" w:rsidRPr="009D0DB3" w14:paraId="65076AF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325CD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209BD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itham</w:t>
            </w:r>
          </w:p>
        </w:tc>
      </w:tr>
      <w:tr w:rsidR="009D0DB3" w:rsidRPr="009D0DB3" w14:paraId="0C772B8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A0244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R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29BC23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olf-Roberts </w:t>
            </w:r>
          </w:p>
        </w:tc>
      </w:tr>
      <w:tr w:rsidR="009D0DB3" w:rsidRPr="009D0DB3" w14:paraId="2AE6B49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CC8DB6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65728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ood</w:t>
            </w:r>
          </w:p>
        </w:tc>
      </w:tr>
      <w:tr w:rsidR="009D0DB3" w:rsidRPr="009D0DB3" w14:paraId="6B3B629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FAA52F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F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3D358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oodhead</w:t>
            </w:r>
          </w:p>
        </w:tc>
      </w:tr>
      <w:tr w:rsidR="009D0DB3" w:rsidRPr="009D0DB3" w14:paraId="49AB053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433AD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3606A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oods </w:t>
            </w:r>
          </w:p>
        </w:tc>
      </w:tr>
      <w:tr w:rsidR="009D0DB3" w:rsidRPr="009D0DB3" w14:paraId="1B9EBFD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F5190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 G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CE04E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ootton</w:t>
            </w:r>
          </w:p>
        </w:tc>
      </w:tr>
      <w:tr w:rsidR="009D0DB3" w:rsidRPr="009D0DB3" w14:paraId="64ADCF9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432CEE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C397E4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ormleighton</w:t>
            </w:r>
          </w:p>
        </w:tc>
      </w:tr>
      <w:tr w:rsidR="009D0DB3" w:rsidRPr="009D0DB3" w14:paraId="542FD3A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B00D7D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A65886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orsley</w:t>
            </w:r>
          </w:p>
        </w:tc>
      </w:tr>
      <w:tr w:rsidR="009D0DB3" w:rsidRPr="009D0DB3" w14:paraId="166693D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D88D6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B4B3E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raith</w:t>
            </w:r>
          </w:p>
        </w:tc>
      </w:tr>
      <w:tr w:rsidR="009D0DB3" w:rsidRPr="009D0DB3" w14:paraId="09DF4E8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4165C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EB887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rey Brown</w:t>
            </w:r>
          </w:p>
        </w:tc>
      </w:tr>
      <w:tr w:rsidR="009D0DB3" w:rsidRPr="009D0DB3" w14:paraId="2442FEE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6D3FF9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00EAF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right</w:t>
            </w:r>
          </w:p>
        </w:tc>
      </w:tr>
      <w:tr w:rsidR="009D0DB3" w:rsidRPr="009D0DB3" w14:paraId="4A169E3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393FA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4BC6C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right</w:t>
            </w:r>
          </w:p>
        </w:tc>
      </w:tr>
      <w:tr w:rsidR="009D0DB3" w:rsidRPr="009D0DB3" w14:paraId="02BD3E12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C03B2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A9661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right</w:t>
            </w:r>
          </w:p>
        </w:tc>
      </w:tr>
      <w:tr w:rsidR="009D0DB3" w:rsidRPr="009D0DB3" w14:paraId="6F2E24B0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02EC3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J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82DC6B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yles</w:t>
            </w:r>
          </w:p>
        </w:tc>
      </w:tr>
      <w:tr w:rsidR="009D0DB3" w:rsidRPr="009D0DB3" w14:paraId="1ED81B6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842609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I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5801CA8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Wynter</w:t>
            </w:r>
          </w:p>
        </w:tc>
      </w:tr>
      <w:tr w:rsidR="009D0DB3" w:rsidRPr="009D0DB3" w14:paraId="31A3627E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A0AF29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M 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6CA930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Xu</w:t>
            </w:r>
          </w:p>
        </w:tc>
      </w:tr>
      <w:tr w:rsidR="009D0DB3" w:rsidRPr="009D0DB3" w14:paraId="7DC13FAD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063D4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6903BD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Yasmin</w:t>
            </w:r>
          </w:p>
        </w:tc>
      </w:tr>
      <w:tr w:rsidR="009D0DB3" w:rsidRPr="009D0DB3" w14:paraId="41FE72B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B4BDC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E0F40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Yasmin</w:t>
            </w:r>
          </w:p>
        </w:tc>
      </w:tr>
      <w:tr w:rsidR="009D0DB3" w:rsidRPr="009D0DB3" w14:paraId="10D57F7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9834C2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T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0CD85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Yates</w:t>
            </w:r>
          </w:p>
        </w:tc>
      </w:tr>
      <w:tr w:rsidR="009D0DB3" w:rsidRPr="009D0DB3" w14:paraId="7D6AFB01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986DE1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K P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603734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Yip</w:t>
            </w:r>
          </w:p>
        </w:tc>
      </w:tr>
      <w:tr w:rsidR="009D0DB3" w:rsidRPr="009D0DB3" w14:paraId="4240FA0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2C51D3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4BB3E4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Young</w:t>
            </w:r>
          </w:p>
        </w:tc>
      </w:tr>
      <w:tr w:rsidR="009D0DB3" w:rsidRPr="009D0DB3" w14:paraId="0D736E4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1C5EF2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75C0D5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Young</w:t>
            </w:r>
          </w:p>
        </w:tc>
      </w:tr>
      <w:tr w:rsidR="009D0DB3" w:rsidRPr="009D0DB3" w14:paraId="5572B7A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05AEE9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7FEB4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Young </w:t>
            </w:r>
          </w:p>
        </w:tc>
      </w:tr>
      <w:tr w:rsidR="009D0DB3" w:rsidRPr="009D0DB3" w14:paraId="0FA2DB74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FC2A8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 xml:space="preserve">A J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F7707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Yousuf</w:t>
            </w:r>
          </w:p>
        </w:tc>
      </w:tr>
      <w:tr w:rsidR="009D0DB3" w:rsidRPr="009D0DB3" w14:paraId="154D379F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5C9B087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5861E82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Zawia</w:t>
            </w:r>
          </w:p>
        </w:tc>
      </w:tr>
      <w:tr w:rsidR="009D0DB3" w:rsidRPr="009D0DB3" w14:paraId="7A21419A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5B92CC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1B7341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Zeidan</w:t>
            </w:r>
          </w:p>
        </w:tc>
      </w:tr>
      <w:tr w:rsidR="009D0DB3" w:rsidRPr="009D0DB3" w14:paraId="1E78F5AC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DEAB9A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B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16A1A1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Zhao</w:t>
            </w:r>
          </w:p>
        </w:tc>
      </w:tr>
      <w:tr w:rsidR="009D0DB3" w:rsidRPr="009D0DB3" w14:paraId="24835D7B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1759C3B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lastRenderedPageBreak/>
              <w:t>B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F7479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Zheng</w:t>
            </w:r>
          </w:p>
        </w:tc>
      </w:tr>
      <w:tr w:rsidR="009D0DB3" w:rsidRPr="009D0DB3" w14:paraId="37FB7D35" w14:textId="77777777" w:rsidTr="009D0DB3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A5EC6E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O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6C335F" w14:textId="77777777" w:rsidR="009D0DB3" w:rsidRPr="009D0DB3" w:rsidRDefault="009D0DB3" w:rsidP="009D0DB3">
            <w:pPr>
              <w:spacing w:line="257" w:lineRule="auto"/>
              <w:rPr>
                <w:rFonts w:ascii="Calibri" w:eastAsia="Calibri" w:hAnsi="Calibri" w:cs="Calibri"/>
              </w:rPr>
            </w:pPr>
            <w:r w:rsidRPr="009D0DB3">
              <w:rPr>
                <w:rFonts w:ascii="Calibri" w:eastAsia="Calibri" w:hAnsi="Calibri" w:cs="Calibri"/>
              </w:rPr>
              <w:t>Zongo </w:t>
            </w:r>
          </w:p>
        </w:tc>
      </w:tr>
    </w:tbl>
    <w:p w14:paraId="6FE41610" w14:textId="77777777" w:rsidR="00F6731A" w:rsidRPr="00375F56" w:rsidRDefault="00F6731A"/>
    <w:sectPr w:rsidR="00F6731A" w:rsidRPr="00375F56" w:rsidSect="0056137D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F5E3F"/>
    <w:rsid w:val="00046516"/>
    <w:rsid w:val="000B37F9"/>
    <w:rsid w:val="00192E1D"/>
    <w:rsid w:val="001D49D8"/>
    <w:rsid w:val="001F1718"/>
    <w:rsid w:val="00267956"/>
    <w:rsid w:val="002C473D"/>
    <w:rsid w:val="002F5E3F"/>
    <w:rsid w:val="0030674C"/>
    <w:rsid w:val="00310571"/>
    <w:rsid w:val="00337E1E"/>
    <w:rsid w:val="00375F56"/>
    <w:rsid w:val="003D1CCD"/>
    <w:rsid w:val="00407962"/>
    <w:rsid w:val="00474DE4"/>
    <w:rsid w:val="004C55D7"/>
    <w:rsid w:val="00506968"/>
    <w:rsid w:val="00540544"/>
    <w:rsid w:val="00552F64"/>
    <w:rsid w:val="0056137D"/>
    <w:rsid w:val="00562FDA"/>
    <w:rsid w:val="00580B87"/>
    <w:rsid w:val="005855B7"/>
    <w:rsid w:val="005E0FCE"/>
    <w:rsid w:val="00613DF7"/>
    <w:rsid w:val="00646283"/>
    <w:rsid w:val="006D513F"/>
    <w:rsid w:val="00701A42"/>
    <w:rsid w:val="007F2ED2"/>
    <w:rsid w:val="00832DA2"/>
    <w:rsid w:val="00835C56"/>
    <w:rsid w:val="008621D4"/>
    <w:rsid w:val="008B00BD"/>
    <w:rsid w:val="008B0776"/>
    <w:rsid w:val="008B7FC3"/>
    <w:rsid w:val="008F05D3"/>
    <w:rsid w:val="008F0ACC"/>
    <w:rsid w:val="00902E26"/>
    <w:rsid w:val="00975292"/>
    <w:rsid w:val="009C3855"/>
    <w:rsid w:val="009D0493"/>
    <w:rsid w:val="009D0DB3"/>
    <w:rsid w:val="00A00529"/>
    <w:rsid w:val="00A422E4"/>
    <w:rsid w:val="00AB7250"/>
    <w:rsid w:val="00AE1216"/>
    <w:rsid w:val="00B1324E"/>
    <w:rsid w:val="00B76E16"/>
    <w:rsid w:val="00B80767"/>
    <w:rsid w:val="00B83F84"/>
    <w:rsid w:val="00BC4C0F"/>
    <w:rsid w:val="00BD7FD9"/>
    <w:rsid w:val="00C0601B"/>
    <w:rsid w:val="00C11872"/>
    <w:rsid w:val="00C633D4"/>
    <w:rsid w:val="00D2181D"/>
    <w:rsid w:val="00DC6B98"/>
    <w:rsid w:val="00E1003B"/>
    <w:rsid w:val="00E112E3"/>
    <w:rsid w:val="00EE24F5"/>
    <w:rsid w:val="00EF6B78"/>
    <w:rsid w:val="00F6731A"/>
    <w:rsid w:val="00F7309E"/>
    <w:rsid w:val="00F878A5"/>
    <w:rsid w:val="00FD26A2"/>
    <w:rsid w:val="00FE6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C0ADE"/>
  <w15:chartTrackingRefBased/>
  <w15:docId w15:val="{345B2514-70D9-4194-A055-2BEB2F052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kern w:val="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F84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ancetstyle">
    <w:name w:val="Lancet style"/>
    <w:basedOn w:val="Normal"/>
    <w:link w:val="LancetstyleChar"/>
    <w:qFormat/>
    <w:rsid w:val="00506968"/>
    <w:pPr>
      <w:spacing w:after="120" w:line="360" w:lineRule="auto"/>
      <w:jc w:val="both"/>
    </w:pPr>
    <w:rPr>
      <w:rFonts w:eastAsia="Georgia" w:cs="Georgia"/>
      <w:sz w:val="24"/>
    </w:rPr>
  </w:style>
  <w:style w:type="character" w:customStyle="1" w:styleId="LancetstyleChar">
    <w:name w:val="Lancet style Char"/>
    <w:basedOn w:val="DefaultParagraphFont"/>
    <w:link w:val="Lancetstyle"/>
    <w:rsid w:val="00506968"/>
    <w:rPr>
      <w:rFonts w:eastAsia="Georgia" w:cs="Georgia"/>
      <w:sz w:val="24"/>
      <w:szCs w:val="24"/>
    </w:rPr>
  </w:style>
  <w:style w:type="paragraph" w:customStyle="1" w:styleId="Lancetheading">
    <w:name w:val="Lancet heading"/>
    <w:basedOn w:val="Normal"/>
    <w:link w:val="LancetheadingChar"/>
    <w:qFormat/>
    <w:rsid w:val="00506968"/>
    <w:pPr>
      <w:spacing w:after="120" w:line="360" w:lineRule="auto"/>
      <w:jc w:val="both"/>
    </w:pPr>
    <w:rPr>
      <w:rFonts w:eastAsia="Georgia" w:cs="Georgia"/>
      <w:b/>
      <w:sz w:val="24"/>
    </w:rPr>
  </w:style>
  <w:style w:type="character" w:customStyle="1" w:styleId="LancetheadingChar">
    <w:name w:val="Lancet heading Char"/>
    <w:basedOn w:val="DefaultParagraphFont"/>
    <w:link w:val="Lancetheading"/>
    <w:rsid w:val="00506968"/>
    <w:rPr>
      <w:rFonts w:eastAsia="Georgia" w:cs="Georgia"/>
      <w:b/>
      <w:sz w:val="24"/>
      <w:szCs w:val="24"/>
    </w:rPr>
  </w:style>
  <w:style w:type="character" w:customStyle="1" w:styleId="10">
    <w:name w:val="10"/>
    <w:basedOn w:val="DefaultParagraphFont"/>
    <w:qFormat/>
    <w:rsid w:val="00192E1D"/>
    <w:rPr>
      <w:rFonts w:ascii="Calibri" w:eastAsia="DengXian" w:hAnsi="Calibri" w:hint="eastAsia"/>
      <w:sz w:val="22"/>
    </w:rPr>
  </w:style>
  <w:style w:type="character" w:styleId="Hyperlink">
    <w:name w:val="Hyperlink"/>
    <w:basedOn w:val="DefaultParagraphFont"/>
    <w:uiPriority w:val="99"/>
    <w:unhideWhenUsed/>
    <w:rsid w:val="009D0DB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0DB3"/>
    <w:rPr>
      <w:color w:val="954F72"/>
      <w:u w:val="single"/>
    </w:rPr>
  </w:style>
  <w:style w:type="paragraph" w:customStyle="1" w:styleId="msonormal0">
    <w:name w:val="msonormal"/>
    <w:basedOn w:val="Normal"/>
    <w:rsid w:val="009D0D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9D0D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paragraph" w:customStyle="1" w:styleId="xl66">
    <w:name w:val="xl66"/>
    <w:basedOn w:val="Normal"/>
    <w:rsid w:val="009D0DB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paragraph" w:customStyle="1" w:styleId="xl67">
    <w:name w:val="xl67"/>
    <w:basedOn w:val="Normal"/>
    <w:rsid w:val="009D0D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paragraph" w:customStyle="1" w:styleId="xl68">
    <w:name w:val="xl68"/>
    <w:basedOn w:val="Normal"/>
    <w:rsid w:val="009D0DB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9">
    <w:name w:val="xl69"/>
    <w:basedOn w:val="Normal"/>
    <w:rsid w:val="009D0DB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paragraph" w:customStyle="1" w:styleId="xl70">
    <w:name w:val="xl70"/>
    <w:basedOn w:val="Normal"/>
    <w:rsid w:val="009D0DB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paragraph" w:customStyle="1" w:styleId="xl71">
    <w:name w:val="xl71"/>
    <w:basedOn w:val="Normal"/>
    <w:rsid w:val="009D0D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01F1E"/>
      <w:sz w:val="24"/>
      <w:szCs w:val="24"/>
      <w:lang w:val="en-GB" w:eastAsia="en-GB"/>
    </w:rPr>
  </w:style>
  <w:style w:type="paragraph" w:customStyle="1" w:styleId="xl72">
    <w:name w:val="xl72"/>
    <w:basedOn w:val="Normal"/>
    <w:rsid w:val="009D0DB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01F1E"/>
      <w:sz w:val="24"/>
      <w:szCs w:val="24"/>
      <w:lang w:val="en-GB" w:eastAsia="en-GB"/>
    </w:rPr>
  </w:style>
  <w:style w:type="paragraph" w:customStyle="1" w:styleId="xl73">
    <w:name w:val="xl73"/>
    <w:basedOn w:val="Normal"/>
    <w:rsid w:val="009D0DB3"/>
    <w:pPr>
      <w:pBdr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4">
    <w:name w:val="xl74"/>
    <w:basedOn w:val="Normal"/>
    <w:rsid w:val="009D0DB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lang w:val="en-GB" w:eastAsia="en-GB"/>
    </w:rPr>
  </w:style>
  <w:style w:type="paragraph" w:customStyle="1" w:styleId="xl75">
    <w:name w:val="xl75"/>
    <w:basedOn w:val="Normal"/>
    <w:rsid w:val="009D0D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paragraph" w:customStyle="1" w:styleId="xl76">
    <w:name w:val="xl76"/>
    <w:basedOn w:val="Normal"/>
    <w:rsid w:val="009D0DB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paragraph" w:customStyle="1" w:styleId="xl77">
    <w:name w:val="xl77"/>
    <w:basedOn w:val="Normal"/>
    <w:rsid w:val="009D0D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paragraph" w:customStyle="1" w:styleId="xl78">
    <w:name w:val="xl78"/>
    <w:basedOn w:val="Normal"/>
    <w:rsid w:val="009D0DB3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F2F2F2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9">
    <w:name w:val="xl79"/>
    <w:basedOn w:val="Normal"/>
    <w:rsid w:val="009D0DB3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F2F2F2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paragraph" w:customStyle="1" w:styleId="xl80">
    <w:name w:val="xl80"/>
    <w:basedOn w:val="Normal"/>
    <w:rsid w:val="009D0DB3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F2F2F2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01F1E"/>
      <w:sz w:val="24"/>
      <w:szCs w:val="24"/>
      <w:lang w:val="en-GB" w:eastAsia="en-GB"/>
    </w:rPr>
  </w:style>
  <w:style w:type="paragraph" w:customStyle="1" w:styleId="xl81">
    <w:name w:val="xl81"/>
    <w:basedOn w:val="Normal"/>
    <w:rsid w:val="009D0DB3"/>
    <w:pPr>
      <w:pBdr>
        <w:left w:val="single" w:sz="4" w:space="0" w:color="E7E6E6"/>
        <w:bottom w:val="single" w:sz="4" w:space="0" w:color="E7E6E6"/>
        <w:right w:val="single" w:sz="4" w:space="0" w:color="E7E6E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2">
    <w:name w:val="xl82"/>
    <w:basedOn w:val="Normal"/>
    <w:rsid w:val="009D0DB3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3">
    <w:name w:val="xl83"/>
    <w:basedOn w:val="Normal"/>
    <w:rsid w:val="009D0DB3"/>
    <w:pPr>
      <w:pBdr>
        <w:top w:val="single" w:sz="4" w:space="0" w:color="E7E6E6"/>
        <w:left w:val="single" w:sz="4" w:space="0" w:color="E7E6E6"/>
        <w:right w:val="single" w:sz="4" w:space="0" w:color="E7E6E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4">
    <w:name w:val="xl84"/>
    <w:basedOn w:val="Normal"/>
    <w:rsid w:val="009D0DB3"/>
    <w:pPr>
      <w:pBdr>
        <w:top w:val="single" w:sz="4" w:space="0" w:color="D9D9D9"/>
        <w:left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5">
    <w:name w:val="xl85"/>
    <w:basedOn w:val="Normal"/>
    <w:rsid w:val="009D0DB3"/>
    <w:pPr>
      <w:pBdr>
        <w:top w:val="single" w:sz="4" w:space="0" w:color="F2F2F2"/>
        <w:left w:val="single" w:sz="4" w:space="0" w:color="F2F2F2"/>
        <w:right w:val="single" w:sz="4" w:space="0" w:color="F2F2F2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6">
    <w:name w:val="xl86"/>
    <w:basedOn w:val="Normal"/>
    <w:rsid w:val="009D0DB3"/>
    <w:pPr>
      <w:pBdr>
        <w:top w:val="single" w:sz="4" w:space="0" w:color="F2F2F2"/>
        <w:left w:val="single" w:sz="4" w:space="0" w:color="F2F2F2"/>
        <w:bottom w:val="single" w:sz="4" w:space="0" w:color="F2F2F2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7">
    <w:name w:val="xl87"/>
    <w:basedOn w:val="Normal"/>
    <w:rsid w:val="009D0DB3"/>
    <w:pPr>
      <w:pBdr>
        <w:left w:val="single" w:sz="4" w:space="0" w:color="F2F2F2"/>
        <w:bottom w:val="single" w:sz="4" w:space="0" w:color="F2F2F2"/>
        <w:right w:val="single" w:sz="4" w:space="0" w:color="F2F2F2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8">
    <w:name w:val="xl88"/>
    <w:basedOn w:val="Normal"/>
    <w:rsid w:val="009D0D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1F497D"/>
      <w:sz w:val="24"/>
      <w:szCs w:val="24"/>
      <w:lang w:val="en-GB" w:eastAsia="en-GB"/>
    </w:rPr>
  </w:style>
  <w:style w:type="paragraph" w:customStyle="1" w:styleId="xl89">
    <w:name w:val="xl89"/>
    <w:basedOn w:val="Normal"/>
    <w:rsid w:val="009D0DB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lang w:val="en-GB" w:eastAsia="en-GB"/>
    </w:rPr>
  </w:style>
  <w:style w:type="paragraph" w:customStyle="1" w:styleId="xl90">
    <w:name w:val="xl90"/>
    <w:basedOn w:val="Normal"/>
    <w:rsid w:val="009D0DB3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9D0D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334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Zoe.Guy@york.nhs.uk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 xmlns="283ff42d-86d5-4797-ba91-fe310908b43c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CF095E352F5A4595397E8989229135" ma:contentTypeVersion="13" ma:contentTypeDescription="Create a new document." ma:contentTypeScope="" ma:versionID="3a8496b696a0a626d1627a6e712cade8">
  <xsd:schema xmlns:xsd="http://www.w3.org/2001/XMLSchema" xmlns:xs="http://www.w3.org/2001/XMLSchema" xmlns:p="http://schemas.microsoft.com/office/2006/metadata/properties" xmlns:ns2="283ff42d-86d5-4797-ba91-fe310908b43c" xmlns:ns3="e430c02a-3cdf-4eca-82e9-0d315269c44d" targetNamespace="http://schemas.microsoft.com/office/2006/metadata/properties" ma:root="true" ma:fieldsID="e1d81cd9d52235fd70a6841c6eacbf8d" ns2:_="" ns3:_="">
    <xsd:import namespace="283ff42d-86d5-4797-ba91-fe310908b43c"/>
    <xsd:import namespace="e430c02a-3cdf-4eca-82e9-0d315269c4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Comment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3ff42d-86d5-4797-ba91-fe310908b4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Comment" ma:index="16" nillable="true" ma:displayName="Comments" ma:format="Dropdown" ma:internalName="Comment">
      <xsd:simpleType>
        <xsd:restriction base="dms:Text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30c02a-3cdf-4eca-82e9-0d315269c44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2CD89F7-BB8C-4AE0-85CC-B88E1F4CB12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B8DD7B9-D875-4758-A64D-B8C5CDF06027}">
  <ds:schemaRefs>
    <ds:schemaRef ds:uri="http://schemas.microsoft.com/office/2006/metadata/properties"/>
    <ds:schemaRef ds:uri="http://schemas.microsoft.com/office/infopath/2007/PartnerControls"/>
    <ds:schemaRef ds:uri="283ff42d-86d5-4797-ba91-fe310908b43c"/>
  </ds:schemaRefs>
</ds:datastoreItem>
</file>

<file path=customXml/itemProps3.xml><?xml version="1.0" encoding="utf-8"?>
<ds:datastoreItem xmlns:ds="http://schemas.openxmlformats.org/officeDocument/2006/customXml" ds:itemID="{AAE26892-F987-44DF-A37B-DFBB6CFFF1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3ff42d-86d5-4797-ba91-fe310908b43c"/>
    <ds:schemaRef ds:uri="e430c02a-3cdf-4eca-82e9-0d315269c4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6</Pages>
  <Words>1661</Words>
  <Characters>9472</Characters>
  <Application>Microsoft Office Word</Application>
  <DocSecurity>0</DocSecurity>
  <Lines>78</Lines>
  <Paragraphs>22</Paragraphs>
  <ScaleCrop>false</ScaleCrop>
  <Company/>
  <LinksUpToDate>false</LinksUpToDate>
  <CharactersWithSpaces>1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bottom, Charlotte (ELS-LOW)</dc:creator>
  <cp:keywords/>
  <dc:description/>
  <cp:lastModifiedBy>Rowbottom, Charlotte (ELS-LOW)</cp:lastModifiedBy>
  <cp:revision>6</cp:revision>
  <dcterms:created xsi:type="dcterms:W3CDTF">2023-02-10T19:56:00Z</dcterms:created>
  <dcterms:modified xsi:type="dcterms:W3CDTF">2023-02-10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2-10T19:56:4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d54c6bb4-ff73-4762-91f6-0eb1024b1e7d</vt:lpwstr>
  </property>
  <property fmtid="{D5CDD505-2E9C-101B-9397-08002B2CF9AE}" pid="8" name="MSIP_Label_549ac42a-3eb4-4074-b885-aea26bd6241e_ContentBits">
    <vt:lpwstr>0</vt:lpwstr>
  </property>
</Properties>
</file>